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C2FEF" w14:textId="59A48FB6" w:rsidR="003D4018" w:rsidRPr="00B66EE3" w:rsidRDefault="003D4018" w:rsidP="003D4018">
      <w:pPr>
        <w:spacing w:line="360" w:lineRule="auto"/>
        <w:rPr>
          <w:rFonts w:cs="Arial"/>
          <w:sz w:val="4"/>
          <w:szCs w:val="4"/>
        </w:rPr>
      </w:pPr>
      <w:r>
        <w:rPr>
          <w:b/>
          <w:bCs/>
          <w:color w:val="000000" w:themeColor="text1"/>
        </w:rPr>
        <w:t xml:space="preserve">Supplementary </w:t>
      </w:r>
      <w:r w:rsidRPr="00792145">
        <w:rPr>
          <w:b/>
          <w:bCs/>
          <w:color w:val="000000" w:themeColor="text1"/>
        </w:rPr>
        <w:t xml:space="preserve">Table </w:t>
      </w:r>
      <w:r w:rsidR="00E327A8">
        <w:rPr>
          <w:b/>
          <w:bCs/>
          <w:color w:val="000000" w:themeColor="text1"/>
        </w:rPr>
        <w:t>1</w:t>
      </w:r>
      <w:r w:rsidRPr="00792145">
        <w:rPr>
          <w:b/>
          <w:bCs/>
          <w:color w:val="000000" w:themeColor="text1"/>
        </w:rPr>
        <w:t>: Demographics</w:t>
      </w:r>
      <w:r w:rsidRPr="7909C612">
        <w:rPr>
          <w:b/>
          <w:bCs/>
          <w:color w:val="000000" w:themeColor="text1"/>
        </w:rPr>
        <w:t xml:space="preserve"> of placental samples with/without GDM and pathological </w:t>
      </w:r>
      <w:proofErr w:type="spellStart"/>
      <w:r w:rsidRPr="7909C612">
        <w:rPr>
          <w:b/>
          <w:bCs/>
          <w:color w:val="000000" w:themeColor="text1"/>
        </w:rPr>
        <w:t>fetal</w:t>
      </w:r>
      <w:proofErr w:type="spellEnd"/>
      <w:r w:rsidRPr="7909C612">
        <w:rPr>
          <w:b/>
          <w:bCs/>
          <w:color w:val="000000" w:themeColor="text1"/>
        </w:rPr>
        <w:t xml:space="preserve"> growth </w:t>
      </w:r>
      <w:r>
        <w:rPr>
          <w:b/>
          <w:bCs/>
          <w:color w:val="000000" w:themeColor="text1"/>
        </w:rPr>
        <w:t>used for</w:t>
      </w:r>
      <w:r w:rsidRPr="7909C612">
        <w:rPr>
          <w:b/>
          <w:bCs/>
          <w:color w:val="000000" w:themeColor="text1"/>
        </w:rPr>
        <w:t xml:space="preserve"> the </w:t>
      </w:r>
      <w:r w:rsidRPr="00FD68B0">
        <w:rPr>
          <w:b/>
          <w:bCs/>
          <w:color w:val="000000" w:themeColor="text1"/>
        </w:rPr>
        <w:t xml:space="preserve">RT-qPCR </w:t>
      </w:r>
      <w:r w:rsidRPr="7909C612">
        <w:rPr>
          <w:b/>
          <w:bCs/>
          <w:color w:val="000000" w:themeColor="text1"/>
        </w:rPr>
        <w:t>experiments</w:t>
      </w:r>
      <w:r>
        <w:rPr>
          <w:b/>
          <w:bCs/>
          <w:color w:val="000000" w:themeColor="text1"/>
        </w:rPr>
        <w:t>.</w:t>
      </w:r>
    </w:p>
    <w:tbl>
      <w:tblPr>
        <w:tblStyle w:val="TableGrid"/>
        <w:tblW w:w="9209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559"/>
        <w:gridCol w:w="1559"/>
        <w:gridCol w:w="1134"/>
      </w:tblGrid>
      <w:tr w:rsidR="003D4018" w:rsidRPr="004B7A6B" w14:paraId="4BFDB99B" w14:textId="77777777" w:rsidTr="002B176A">
        <w:trPr>
          <w:jc w:val="center"/>
        </w:trPr>
        <w:tc>
          <w:tcPr>
            <w:tcW w:w="1980" w:type="dxa"/>
          </w:tcPr>
          <w:p w14:paraId="4327BBB7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5937CA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Non-GDM</w:t>
            </w:r>
          </w:p>
          <w:p w14:paraId="07BE3832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 xml:space="preserve">AGA </w:t>
            </w:r>
            <w:r w:rsidRPr="004B7A6B">
              <w:rPr>
                <w:rFonts w:cs="Arial"/>
                <w:b/>
                <w:bCs/>
                <w:sz w:val="18"/>
                <w:szCs w:val="18"/>
              </w:rPr>
              <w:br/>
              <w:t>(n=8)</w:t>
            </w:r>
          </w:p>
        </w:tc>
        <w:tc>
          <w:tcPr>
            <w:tcW w:w="1560" w:type="dxa"/>
          </w:tcPr>
          <w:p w14:paraId="277E9AA6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Non-GDM</w:t>
            </w:r>
          </w:p>
          <w:p w14:paraId="3EFFACE5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 xml:space="preserve">LGA </w:t>
            </w:r>
            <w:r w:rsidRPr="004B7A6B">
              <w:rPr>
                <w:rFonts w:cs="Arial"/>
                <w:b/>
                <w:bCs/>
                <w:sz w:val="18"/>
                <w:szCs w:val="18"/>
              </w:rPr>
              <w:br/>
              <w:t>(n=8)</w:t>
            </w:r>
          </w:p>
        </w:tc>
        <w:tc>
          <w:tcPr>
            <w:tcW w:w="1559" w:type="dxa"/>
          </w:tcPr>
          <w:p w14:paraId="719897D1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GDM</w:t>
            </w:r>
          </w:p>
          <w:p w14:paraId="060529D6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 xml:space="preserve">AGA </w:t>
            </w:r>
            <w:r w:rsidRPr="004B7A6B">
              <w:rPr>
                <w:rFonts w:cs="Arial"/>
                <w:b/>
                <w:bCs/>
                <w:sz w:val="18"/>
                <w:szCs w:val="18"/>
              </w:rPr>
              <w:br/>
              <w:t>(n=11)</w:t>
            </w:r>
          </w:p>
        </w:tc>
        <w:tc>
          <w:tcPr>
            <w:tcW w:w="1559" w:type="dxa"/>
          </w:tcPr>
          <w:p w14:paraId="0F22A26E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GDM</w:t>
            </w:r>
          </w:p>
          <w:p w14:paraId="3EBE0577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 xml:space="preserve">LGA </w:t>
            </w:r>
            <w:r w:rsidRPr="004B7A6B">
              <w:rPr>
                <w:rFonts w:cs="Arial"/>
                <w:b/>
                <w:bCs/>
                <w:sz w:val="18"/>
                <w:szCs w:val="18"/>
              </w:rPr>
              <w:br/>
              <w:t>(n=8)</w:t>
            </w:r>
          </w:p>
        </w:tc>
        <w:tc>
          <w:tcPr>
            <w:tcW w:w="1134" w:type="dxa"/>
          </w:tcPr>
          <w:p w14:paraId="1AE48637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D4018" w:rsidRPr="004B7A6B" w14:paraId="0B6A59FE" w14:textId="77777777" w:rsidTr="002B176A">
        <w:trPr>
          <w:jc w:val="center"/>
        </w:trPr>
        <w:tc>
          <w:tcPr>
            <w:tcW w:w="1980" w:type="dxa"/>
          </w:tcPr>
          <w:p w14:paraId="5FC6500A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Maternal age (years)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5F97C94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8.4± </w:t>
            </w:r>
          </w:p>
          <w:p w14:paraId="5F2D17A6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6.97</w:t>
            </w:r>
          </w:p>
        </w:tc>
        <w:tc>
          <w:tcPr>
            <w:tcW w:w="1560" w:type="dxa"/>
          </w:tcPr>
          <w:p w14:paraId="5FF12BFF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31.8± </w:t>
            </w:r>
          </w:p>
          <w:p w14:paraId="4231B6AB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3.73</w:t>
            </w:r>
          </w:p>
        </w:tc>
        <w:tc>
          <w:tcPr>
            <w:tcW w:w="1559" w:type="dxa"/>
          </w:tcPr>
          <w:p w14:paraId="0839A095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33.9± </w:t>
            </w:r>
          </w:p>
          <w:p w14:paraId="25D21B2B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4.95</w:t>
            </w:r>
          </w:p>
        </w:tc>
        <w:tc>
          <w:tcPr>
            <w:tcW w:w="1559" w:type="dxa"/>
          </w:tcPr>
          <w:p w14:paraId="08690C74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34.9± </w:t>
            </w:r>
          </w:p>
          <w:p w14:paraId="410F6AB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4.42</w:t>
            </w:r>
          </w:p>
        </w:tc>
        <w:tc>
          <w:tcPr>
            <w:tcW w:w="1134" w:type="dxa"/>
          </w:tcPr>
          <w:p w14:paraId="077E17F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7</w:t>
            </w:r>
          </w:p>
        </w:tc>
      </w:tr>
      <w:tr w:rsidR="003D4018" w:rsidRPr="004B7A6B" w14:paraId="1F0C30F6" w14:textId="77777777" w:rsidTr="002B176A">
        <w:trPr>
          <w:jc w:val="center"/>
        </w:trPr>
        <w:tc>
          <w:tcPr>
            <w:tcW w:w="1980" w:type="dxa"/>
          </w:tcPr>
          <w:p w14:paraId="0A0B1109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Booking BMI (kg/m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4B7A6B">
              <w:rPr>
                <w:rFonts w:cs="Arial"/>
                <w:b/>
                <w:bCs/>
                <w:sz w:val="18"/>
                <w:szCs w:val="18"/>
              </w:rPr>
              <w:t>)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5993CBE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9.3 (22.4,</w:t>
            </w:r>
          </w:p>
          <w:p w14:paraId="42BC20E3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36.9)</w:t>
            </w:r>
          </w:p>
        </w:tc>
        <w:tc>
          <w:tcPr>
            <w:tcW w:w="1560" w:type="dxa"/>
          </w:tcPr>
          <w:p w14:paraId="46467277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5.5 (20.8,</w:t>
            </w:r>
            <w:r w:rsidRPr="004B7A6B">
              <w:rPr>
                <w:rFonts w:cs="Arial"/>
                <w:sz w:val="18"/>
                <w:szCs w:val="18"/>
              </w:rPr>
              <w:br/>
              <w:t>40.5)</w:t>
            </w:r>
          </w:p>
        </w:tc>
        <w:tc>
          <w:tcPr>
            <w:tcW w:w="1559" w:type="dxa"/>
          </w:tcPr>
          <w:p w14:paraId="17A21C7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9.0 (26.5, </w:t>
            </w:r>
          </w:p>
          <w:p w14:paraId="4129F364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36.6)</w:t>
            </w:r>
          </w:p>
        </w:tc>
        <w:tc>
          <w:tcPr>
            <w:tcW w:w="1559" w:type="dxa"/>
          </w:tcPr>
          <w:p w14:paraId="016B2317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33.4 (30.0, </w:t>
            </w:r>
          </w:p>
          <w:p w14:paraId="062DE214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35.2)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2946E000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</w:tr>
      <w:tr w:rsidR="003D4018" w:rsidRPr="004B7A6B" w14:paraId="3739C079" w14:textId="77777777" w:rsidTr="002B176A">
        <w:trPr>
          <w:jc w:val="center"/>
        </w:trPr>
        <w:tc>
          <w:tcPr>
            <w:tcW w:w="1980" w:type="dxa"/>
          </w:tcPr>
          <w:p w14:paraId="31BF1E1B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Ethnicity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4B7A6B" w14:paraId="77FC34C5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F2ADA4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White</w:t>
                  </w:r>
                </w:p>
              </w:tc>
            </w:tr>
            <w:tr w:rsidR="003D4018" w:rsidRPr="004B7A6B" w14:paraId="79F36C98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81570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Black</w:t>
                  </w:r>
                </w:p>
              </w:tc>
            </w:tr>
            <w:tr w:rsidR="003D4018" w:rsidRPr="004B7A6B" w14:paraId="506584B5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99FC02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Asian</w:t>
                  </w:r>
                </w:p>
              </w:tc>
            </w:tr>
            <w:tr w:rsidR="003D4018" w:rsidRPr="004B7A6B" w14:paraId="795CA8A2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A1057E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Other</w:t>
                  </w:r>
                </w:p>
              </w:tc>
            </w:tr>
          </w:tbl>
          <w:p w14:paraId="72BE4456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509041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3A93C9C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BACE94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7 (87.5)</w:t>
                  </w:r>
                </w:p>
              </w:tc>
            </w:tr>
            <w:tr w:rsidR="003D4018" w:rsidRPr="004B7A6B" w14:paraId="354A5D8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AF974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1D96A67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F3A1E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455DBEF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CAF4C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38736BAF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EF6F8A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469B790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AD3373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6 (75.0)</w:t>
                  </w:r>
                </w:p>
              </w:tc>
            </w:tr>
            <w:tr w:rsidR="003D4018" w:rsidRPr="004B7A6B" w14:paraId="7BDEB0D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7EC88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47B3217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33EA6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5521943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18B69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043F3E1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93E093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36BF1BE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F37AEA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36.4)</w:t>
                  </w:r>
                </w:p>
              </w:tc>
            </w:tr>
            <w:tr w:rsidR="003D4018" w:rsidRPr="004B7A6B" w14:paraId="1BC8885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9D5B6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9.0)</w:t>
                  </w:r>
                </w:p>
              </w:tc>
            </w:tr>
            <w:tr w:rsidR="003D4018" w:rsidRPr="004B7A6B" w14:paraId="3F1E208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241A9E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5 (45.5)</w:t>
                  </w:r>
                </w:p>
              </w:tc>
            </w:tr>
            <w:tr w:rsidR="003D4018" w:rsidRPr="004B7A6B" w14:paraId="6305E55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D1A725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9.0)</w:t>
                  </w:r>
                </w:p>
              </w:tc>
            </w:tr>
          </w:tbl>
          <w:p w14:paraId="743C55EE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B9910F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3E465F5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FEC131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5 (62.5)</w:t>
                  </w:r>
                </w:p>
              </w:tc>
            </w:tr>
            <w:tr w:rsidR="003D4018" w:rsidRPr="004B7A6B" w14:paraId="12C99D4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C4BE69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0DFA19E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A2C205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  <w:tr w:rsidR="003D4018" w:rsidRPr="004B7A6B" w14:paraId="22DD58B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BF7AF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</w:tbl>
          <w:p w14:paraId="20A0DEB7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8CC67B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4B7A6B">
              <w:rPr>
                <w:rFonts w:cs="Arial"/>
                <w:color w:val="000000"/>
                <w:sz w:val="18"/>
                <w:szCs w:val="18"/>
              </w:rPr>
              <w:t>0.42</w:t>
            </w:r>
          </w:p>
          <w:p w14:paraId="71A738C5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</w:tr>
      <w:tr w:rsidR="003D4018" w:rsidRPr="004B7A6B" w14:paraId="25C2282C" w14:textId="77777777" w:rsidTr="002B176A">
        <w:trPr>
          <w:jc w:val="center"/>
        </w:trPr>
        <w:tc>
          <w:tcPr>
            <w:tcW w:w="1980" w:type="dxa"/>
          </w:tcPr>
          <w:p w14:paraId="3D99B2CE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Smoking status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  <w:tbl>
            <w:tblPr>
              <w:tblW w:w="1734" w:type="dxa"/>
              <w:tblLayout w:type="fixed"/>
              <w:tblLook w:val="04A0" w:firstRow="1" w:lastRow="0" w:firstColumn="1" w:lastColumn="0" w:noHBand="0" w:noVBand="1"/>
            </w:tblPr>
            <w:tblGrid>
              <w:gridCol w:w="1734"/>
            </w:tblGrid>
            <w:tr w:rsidR="003D4018" w:rsidRPr="004B7A6B" w14:paraId="1B60F92B" w14:textId="77777777" w:rsidTr="002B176A">
              <w:trPr>
                <w:trHeight w:val="320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6D624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QDP</w:t>
                  </w:r>
                </w:p>
              </w:tc>
            </w:tr>
            <w:tr w:rsidR="003D4018" w:rsidRPr="004B7A6B" w14:paraId="2980BFF8" w14:textId="77777777" w:rsidTr="002B176A">
              <w:trPr>
                <w:trHeight w:val="320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43AE4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Non-smoker</w:t>
                  </w:r>
                </w:p>
              </w:tc>
            </w:tr>
            <w:tr w:rsidR="003D4018" w:rsidRPr="004B7A6B" w14:paraId="07B0EC82" w14:textId="77777777" w:rsidTr="002B176A">
              <w:trPr>
                <w:trHeight w:val="320"/>
              </w:trPr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51442A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Smoker</w:t>
                  </w:r>
                </w:p>
              </w:tc>
            </w:tr>
          </w:tbl>
          <w:p w14:paraId="296DE443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DA982E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2155" w:type="dxa"/>
              <w:tblLayout w:type="fixed"/>
              <w:tblLook w:val="04A0" w:firstRow="1" w:lastRow="0" w:firstColumn="1" w:lastColumn="0" w:noHBand="0" w:noVBand="1"/>
            </w:tblPr>
            <w:tblGrid>
              <w:gridCol w:w="2155"/>
            </w:tblGrid>
            <w:tr w:rsidR="003D4018" w:rsidRPr="004B7A6B" w14:paraId="4B687FC1" w14:textId="77777777" w:rsidTr="002B176A">
              <w:trPr>
                <w:trHeight w:val="320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0D259C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46BE5D95" w14:textId="77777777" w:rsidTr="002B176A">
              <w:trPr>
                <w:trHeight w:val="320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F9DDC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6 (75.0)</w:t>
                  </w:r>
                </w:p>
              </w:tc>
            </w:tr>
            <w:tr w:rsidR="003D4018" w:rsidRPr="004B7A6B" w14:paraId="28BED129" w14:textId="77777777" w:rsidTr="002B176A">
              <w:trPr>
                <w:trHeight w:val="320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18F6C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</w:tbl>
          <w:p w14:paraId="3B6AC838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A8FDA46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0816362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B55F4F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4CE6606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28A24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8 (100.0)</w:t>
                  </w:r>
                </w:p>
              </w:tc>
            </w:tr>
            <w:tr w:rsidR="003D4018" w:rsidRPr="004B7A6B" w14:paraId="376E5A4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0D0465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1F8A297D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667622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352B092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CEA20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5C9F97A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0A63B3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1 (100.0)</w:t>
                  </w:r>
                </w:p>
              </w:tc>
            </w:tr>
            <w:tr w:rsidR="003D4018" w:rsidRPr="004B7A6B" w14:paraId="4CF3B00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89C26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3BB3CDE3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EE47CA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18AE0FD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4517C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26051BC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A1E61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8 (100.0)</w:t>
                  </w:r>
                </w:p>
              </w:tc>
            </w:tr>
            <w:tr w:rsidR="003D4018" w:rsidRPr="004B7A6B" w14:paraId="74B4B67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06B0A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53C8AFFF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14AF77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4B7A6B">
              <w:rPr>
                <w:rFonts w:cs="Arial"/>
                <w:color w:val="000000"/>
                <w:sz w:val="18"/>
                <w:szCs w:val="18"/>
              </w:rPr>
              <w:t>0.14</w:t>
            </w:r>
          </w:p>
          <w:p w14:paraId="159C3C4E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</w:tr>
      <w:tr w:rsidR="003D4018" w:rsidRPr="004B7A6B" w14:paraId="5973460D" w14:textId="77777777" w:rsidTr="002B176A">
        <w:trPr>
          <w:jc w:val="center"/>
        </w:trPr>
        <w:tc>
          <w:tcPr>
            <w:tcW w:w="1980" w:type="dxa"/>
          </w:tcPr>
          <w:p w14:paraId="248BDD6D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Gestational age (days)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4BA7657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72.5 (271.0, </w:t>
            </w:r>
          </w:p>
          <w:p w14:paraId="205AB5F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76.8)</w:t>
            </w:r>
          </w:p>
        </w:tc>
        <w:tc>
          <w:tcPr>
            <w:tcW w:w="1560" w:type="dxa"/>
          </w:tcPr>
          <w:p w14:paraId="530437DF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69.5 (266.5, </w:t>
            </w:r>
          </w:p>
          <w:p w14:paraId="63E0501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74.0)</w:t>
            </w:r>
          </w:p>
        </w:tc>
        <w:tc>
          <w:tcPr>
            <w:tcW w:w="1559" w:type="dxa"/>
          </w:tcPr>
          <w:p w14:paraId="2F6E23CE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68.0 (266.0, </w:t>
            </w:r>
          </w:p>
          <w:p w14:paraId="2F606350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70.0)</w:t>
            </w:r>
          </w:p>
        </w:tc>
        <w:tc>
          <w:tcPr>
            <w:tcW w:w="1559" w:type="dxa"/>
          </w:tcPr>
          <w:p w14:paraId="1FCEC6D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271.5 (267.5, </w:t>
            </w:r>
          </w:p>
          <w:p w14:paraId="5AAFB4BF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274.0)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14:paraId="21B5E086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0.09</w:t>
            </w:r>
          </w:p>
        </w:tc>
      </w:tr>
      <w:tr w:rsidR="003D4018" w:rsidRPr="004B7A6B" w14:paraId="4013C9F4" w14:textId="77777777" w:rsidTr="002B176A">
        <w:trPr>
          <w:jc w:val="center"/>
        </w:trPr>
        <w:tc>
          <w:tcPr>
            <w:tcW w:w="1980" w:type="dxa"/>
          </w:tcPr>
          <w:p w14:paraId="3653449A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Parity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4B7A6B" w14:paraId="29B54549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7BA6A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3D4018" w:rsidRPr="004B7A6B" w14:paraId="0907C9B6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2FDB9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3D4018" w:rsidRPr="004B7A6B" w14:paraId="5E7C61E5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D1F1C9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</w:t>
                  </w:r>
                </w:p>
                <w:p w14:paraId="33355502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</w:t>
                  </w:r>
                </w:p>
                <w:p w14:paraId="200AEEE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≥4</w:t>
                  </w:r>
                </w:p>
              </w:tc>
            </w:tr>
          </w:tbl>
          <w:p w14:paraId="64C474B1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074C0AA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BD96B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br/>
                    <w:t>1 (12.5)</w:t>
                  </w:r>
                </w:p>
              </w:tc>
            </w:tr>
            <w:tr w:rsidR="003D4018" w:rsidRPr="004B7A6B" w14:paraId="0FB6A29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42760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4B7A6B" w14:paraId="44628B2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884F99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  <w:tr w:rsidR="003D4018" w:rsidRPr="004B7A6B" w14:paraId="3D72A54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805612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  <w:tr w:rsidR="003D4018" w:rsidRPr="004B7A6B" w14:paraId="7D97502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3BDCEC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30EAE320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3E760DF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181F5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br/>
                    <w:t>2 (25.0)</w:t>
                  </w:r>
                </w:p>
              </w:tc>
            </w:tr>
            <w:tr w:rsidR="003D4018" w:rsidRPr="004B7A6B" w14:paraId="6A4BA9A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03792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4B7A6B" w14:paraId="5DA5A19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B764DF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4B7A6B" w14:paraId="5186E73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3605B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34C83CD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622F95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00D322E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47DB054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EDE79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br/>
                    <w:t>1 (9.0)</w:t>
                  </w:r>
                </w:p>
              </w:tc>
            </w:tr>
            <w:tr w:rsidR="003D4018" w:rsidRPr="004B7A6B" w14:paraId="5EC5A6F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66E75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36.4)</w:t>
                  </w:r>
                </w:p>
              </w:tc>
            </w:tr>
            <w:tr w:rsidR="003D4018" w:rsidRPr="004B7A6B" w14:paraId="06A7D20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A2E13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 (27.3)</w:t>
                  </w:r>
                </w:p>
              </w:tc>
            </w:tr>
            <w:tr w:rsidR="003D4018" w:rsidRPr="004B7A6B" w14:paraId="28065C4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3038F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3 (27.3)</w:t>
                  </w:r>
                </w:p>
              </w:tc>
            </w:tr>
            <w:tr w:rsidR="003D4018" w:rsidRPr="004B7A6B" w14:paraId="5E633FF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1010DA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209A504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2C33E3C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06BAAA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br/>
                    <w:t>1 (12.5)</w:t>
                  </w:r>
                </w:p>
              </w:tc>
            </w:tr>
            <w:tr w:rsidR="003D4018" w:rsidRPr="004B7A6B" w14:paraId="4EA2D9A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B6F35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50.0)</w:t>
                  </w:r>
                </w:p>
              </w:tc>
            </w:tr>
            <w:tr w:rsidR="003D4018" w:rsidRPr="004B7A6B" w14:paraId="509F1EC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83BAB9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51FBC07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6B99E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14E2B68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1403C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</w:tbl>
          <w:p w14:paraId="58801CF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E45971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4B7A6B">
              <w:rPr>
                <w:rFonts w:cs="Arial"/>
                <w:color w:val="000000"/>
                <w:sz w:val="18"/>
                <w:szCs w:val="18"/>
              </w:rPr>
              <w:t>0.55</w:t>
            </w:r>
          </w:p>
          <w:p w14:paraId="64482DD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</w:tr>
      <w:tr w:rsidR="003D4018" w:rsidRPr="004B7A6B" w14:paraId="0BB5CB03" w14:textId="77777777" w:rsidTr="002B176A">
        <w:trPr>
          <w:jc w:val="center"/>
        </w:trPr>
        <w:tc>
          <w:tcPr>
            <w:tcW w:w="1980" w:type="dxa"/>
          </w:tcPr>
          <w:p w14:paraId="5237739A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Mode of delivery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158EA37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5AAC3E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SVD</w:t>
                  </w:r>
                </w:p>
              </w:tc>
            </w:tr>
            <w:tr w:rsidR="003D4018" w:rsidRPr="004B7A6B" w14:paraId="2EDF146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20BC2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VD-</w:t>
                  </w:r>
                  <w:proofErr w:type="spellStart"/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ind</w:t>
                  </w:r>
                  <w:proofErr w:type="spellEnd"/>
                </w:p>
              </w:tc>
            </w:tr>
            <w:tr w:rsidR="003D4018" w:rsidRPr="004B7A6B" w14:paraId="1E2D23C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1EDDB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CS-</w:t>
                  </w:r>
                  <w:proofErr w:type="spellStart"/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el</w:t>
                  </w:r>
                  <w:proofErr w:type="spellEnd"/>
                </w:p>
              </w:tc>
            </w:tr>
            <w:tr w:rsidR="003D4018" w:rsidRPr="004B7A6B" w14:paraId="4BB007A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C16E44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CS-</w:t>
                  </w:r>
                  <w:proofErr w:type="spellStart"/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em</w:t>
                  </w:r>
                  <w:proofErr w:type="spellEnd"/>
                </w:p>
              </w:tc>
            </w:tr>
            <w:tr w:rsidR="003D4018" w:rsidRPr="004B7A6B" w14:paraId="3E41E4A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22B9E2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</w:tbl>
          <w:p w14:paraId="00EC9995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FCC993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495E5FF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1F5DCD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  <w:tr w:rsidR="003D4018" w:rsidRPr="004B7A6B" w14:paraId="373698C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9585B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6F04C7A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904DC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6 (75.0)</w:t>
                  </w:r>
                </w:p>
              </w:tc>
            </w:tr>
            <w:tr w:rsidR="003D4018" w:rsidRPr="004B7A6B" w14:paraId="618EFE3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6CFF6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64BA0C7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BC529C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12.5)</w:t>
                  </w:r>
                </w:p>
              </w:tc>
            </w:tr>
          </w:tbl>
          <w:p w14:paraId="507C998D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71BA723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0C7BDFC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E7DFA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  <w:tr w:rsidR="003D4018" w:rsidRPr="004B7A6B" w14:paraId="584E796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440A5E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3FD8496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94930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6 (75.0)</w:t>
                  </w:r>
                </w:p>
              </w:tc>
            </w:tr>
            <w:tr w:rsidR="003D4018" w:rsidRPr="004B7A6B" w14:paraId="4D42583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83FB0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63F7A74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3F2EE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2ED9AB6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909ED9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78DE489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2AD94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36.4)</w:t>
                  </w:r>
                </w:p>
              </w:tc>
            </w:tr>
            <w:tr w:rsidR="003D4018" w:rsidRPr="004B7A6B" w14:paraId="77679AB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93B3DB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18.2)</w:t>
                  </w:r>
                </w:p>
              </w:tc>
            </w:tr>
            <w:tr w:rsidR="003D4018" w:rsidRPr="004B7A6B" w14:paraId="1E244E7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A76D9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36.4)</w:t>
                  </w:r>
                </w:p>
              </w:tc>
            </w:tr>
            <w:tr w:rsidR="003D4018" w:rsidRPr="004B7A6B" w14:paraId="0624B7E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E1FFF1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1 (9.0)</w:t>
                  </w:r>
                </w:p>
              </w:tc>
            </w:tr>
            <w:tr w:rsidR="003D4018" w:rsidRPr="004B7A6B" w14:paraId="0B8B722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B04D1F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7FA83955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AC5DE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B7A6B" w14:paraId="1F215BD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9C2417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2E68007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CD7756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  <w:tr w:rsidR="003D4018" w:rsidRPr="004B7A6B" w14:paraId="47172A1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E700D0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4 (50.0)</w:t>
                  </w:r>
                </w:p>
              </w:tc>
            </w:tr>
            <w:tr w:rsidR="003D4018" w:rsidRPr="004B7A6B" w14:paraId="4384842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B792B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  <w:tr w:rsidR="003D4018" w:rsidRPr="004B7A6B" w14:paraId="2588639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CF51F8" w14:textId="77777777" w:rsidR="003D4018" w:rsidRPr="004B7A6B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B7A6B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</w:tbl>
          <w:p w14:paraId="7C61A983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B10AFD" w14:textId="77777777" w:rsidR="003D4018" w:rsidRPr="004B7A6B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4B7A6B">
              <w:rPr>
                <w:rFonts w:cs="Arial"/>
                <w:color w:val="000000"/>
                <w:sz w:val="18"/>
                <w:szCs w:val="18"/>
              </w:rPr>
              <w:t>0.13</w:t>
            </w:r>
          </w:p>
          <w:p w14:paraId="27FF6441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3D4018" w:rsidRPr="004B7A6B" w14:paraId="2E704C9C" w14:textId="77777777" w:rsidTr="002B176A">
        <w:trPr>
          <w:jc w:val="center"/>
        </w:trPr>
        <w:tc>
          <w:tcPr>
            <w:tcW w:w="1980" w:type="dxa"/>
          </w:tcPr>
          <w:p w14:paraId="5839EACF" w14:textId="77777777" w:rsidR="003D4018" w:rsidRPr="004B7A6B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Placental weight (g)</w:t>
            </w:r>
            <w:r w:rsidRPr="004B7A6B">
              <w:rPr>
                <w:rFonts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40F1F44C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533.3 ± </w:t>
            </w:r>
          </w:p>
          <w:p w14:paraId="1D35CD1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84.51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14:paraId="3408EDA0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700.0 ± </w:t>
            </w:r>
          </w:p>
          <w:p w14:paraId="5590F4E8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121.6</w:t>
            </w:r>
          </w:p>
        </w:tc>
        <w:tc>
          <w:tcPr>
            <w:tcW w:w="1559" w:type="dxa"/>
          </w:tcPr>
          <w:p w14:paraId="351043B2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556.1 ± </w:t>
            </w:r>
          </w:p>
          <w:p w14:paraId="4C01CE38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134.4</w:t>
            </w:r>
          </w:p>
        </w:tc>
        <w:tc>
          <w:tcPr>
            <w:tcW w:w="1559" w:type="dxa"/>
          </w:tcPr>
          <w:p w14:paraId="7C5109EA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 xml:space="preserve">838.7 ± </w:t>
            </w:r>
          </w:p>
          <w:p w14:paraId="4BF65277" w14:textId="77777777" w:rsidR="003D4018" w:rsidRPr="004B7A6B" w:rsidRDefault="003D4018" w:rsidP="002B176A">
            <w:pPr>
              <w:rPr>
                <w:rFonts w:cs="Arial"/>
                <w:sz w:val="18"/>
                <w:szCs w:val="18"/>
              </w:rPr>
            </w:pPr>
            <w:r w:rsidRPr="004B7A6B">
              <w:rPr>
                <w:rFonts w:cs="Arial"/>
                <w:sz w:val="18"/>
                <w:szCs w:val="18"/>
              </w:rPr>
              <w:t>305.9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14:paraId="43C66DD5" w14:textId="77777777" w:rsidR="003D4018" w:rsidRPr="004B7A6B" w:rsidRDefault="003D4018" w:rsidP="002B176A">
            <w:pPr>
              <w:rPr>
                <w:rFonts w:cs="Arial"/>
                <w:sz w:val="18"/>
                <w:szCs w:val="18"/>
                <w:vertAlign w:val="superscript"/>
              </w:rPr>
            </w:pPr>
            <w:r w:rsidRPr="004B7A6B">
              <w:rPr>
                <w:rFonts w:cs="Arial"/>
                <w:b/>
                <w:bCs/>
                <w:sz w:val="18"/>
                <w:szCs w:val="18"/>
              </w:rPr>
              <w:t>0.01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t>c</w:t>
            </w:r>
            <w:r w:rsidRPr="004B7A6B">
              <w:rPr>
                <w:rFonts w:cs="Arial"/>
                <w:sz w:val="18"/>
                <w:szCs w:val="18"/>
                <w:vertAlign w:val="superscript"/>
              </w:rPr>
              <w:br/>
            </w:r>
          </w:p>
        </w:tc>
      </w:tr>
      <w:tr w:rsidR="003D4018" w:rsidRPr="004B7A6B" w14:paraId="1DD12C30" w14:textId="77777777" w:rsidTr="002B176A">
        <w:trPr>
          <w:jc w:val="center"/>
        </w:trPr>
        <w:tc>
          <w:tcPr>
            <w:tcW w:w="1980" w:type="dxa"/>
          </w:tcPr>
          <w:p w14:paraId="2537DA69" w14:textId="77777777" w:rsidR="003D4018" w:rsidRPr="00051929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1929">
              <w:rPr>
                <w:rFonts w:cs="Arial"/>
                <w:b/>
                <w:bCs/>
                <w:sz w:val="18"/>
                <w:szCs w:val="18"/>
              </w:rPr>
              <w:t>Birthweight (g)</w:t>
            </w:r>
            <w:r w:rsidRPr="00051929">
              <w:rPr>
                <w:rFonts w:cs="Arial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417" w:type="dxa"/>
          </w:tcPr>
          <w:p w14:paraId="6AC2AA89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3372 ±</w:t>
            </w:r>
          </w:p>
          <w:p w14:paraId="4915330B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175.7</w:t>
            </w:r>
          </w:p>
        </w:tc>
        <w:tc>
          <w:tcPr>
            <w:tcW w:w="1560" w:type="dxa"/>
          </w:tcPr>
          <w:p w14:paraId="4D540EB4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4103 ±</w:t>
            </w:r>
          </w:p>
          <w:p w14:paraId="2CC4E3D6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359.4</w:t>
            </w:r>
          </w:p>
        </w:tc>
        <w:tc>
          <w:tcPr>
            <w:tcW w:w="1559" w:type="dxa"/>
          </w:tcPr>
          <w:p w14:paraId="1865576B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3333 ±</w:t>
            </w:r>
          </w:p>
          <w:p w14:paraId="02D77313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302.9</w:t>
            </w:r>
          </w:p>
        </w:tc>
        <w:tc>
          <w:tcPr>
            <w:tcW w:w="1559" w:type="dxa"/>
          </w:tcPr>
          <w:p w14:paraId="1E665328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4359 ±</w:t>
            </w:r>
          </w:p>
          <w:p w14:paraId="5690E24D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349.1</w:t>
            </w:r>
          </w:p>
        </w:tc>
        <w:tc>
          <w:tcPr>
            <w:tcW w:w="1134" w:type="dxa"/>
          </w:tcPr>
          <w:p w14:paraId="0F467A5E" w14:textId="77777777" w:rsidR="003D4018" w:rsidRPr="00051929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1929">
              <w:rPr>
                <w:rFonts w:cs="Arial"/>
                <w:b/>
                <w:bCs/>
                <w:sz w:val="18"/>
                <w:szCs w:val="18"/>
              </w:rPr>
              <w:t>&lt;0.001</w:t>
            </w:r>
            <w:r w:rsidRPr="00051929">
              <w:rPr>
                <w:rFonts w:cs="Arial"/>
                <w:sz w:val="18"/>
                <w:szCs w:val="18"/>
                <w:vertAlign w:val="superscript"/>
              </w:rPr>
              <w:t>d</w:t>
            </w:r>
            <w:r w:rsidRPr="00051929">
              <w:rPr>
                <w:rFonts w:cs="Arial"/>
                <w:b/>
                <w:bCs/>
                <w:sz w:val="18"/>
                <w:szCs w:val="18"/>
              </w:rPr>
              <w:br/>
            </w:r>
          </w:p>
        </w:tc>
      </w:tr>
      <w:tr w:rsidR="003D4018" w:rsidRPr="004B7A6B" w14:paraId="2AB22E12" w14:textId="77777777" w:rsidTr="002B176A">
        <w:trPr>
          <w:jc w:val="center"/>
        </w:trPr>
        <w:tc>
          <w:tcPr>
            <w:tcW w:w="1980" w:type="dxa"/>
          </w:tcPr>
          <w:p w14:paraId="7C98DE36" w14:textId="77777777" w:rsidR="003D4018" w:rsidRPr="00051929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51929">
              <w:rPr>
                <w:rFonts w:cs="Arial"/>
                <w:b/>
                <w:bCs/>
                <w:sz w:val="18"/>
                <w:szCs w:val="18"/>
              </w:rPr>
              <w:t>Fetal</w:t>
            </w:r>
            <w:proofErr w:type="spellEnd"/>
            <w:r w:rsidRPr="00051929">
              <w:rPr>
                <w:rFonts w:cs="Arial"/>
                <w:b/>
                <w:bCs/>
                <w:sz w:val="18"/>
                <w:szCs w:val="18"/>
              </w:rPr>
              <w:t xml:space="preserve"> sex</w:t>
            </w:r>
            <w:r w:rsidRPr="00051929">
              <w:rPr>
                <w:rFonts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  <w:tbl>
            <w:tblPr>
              <w:tblW w:w="1440" w:type="dxa"/>
              <w:tblLayout w:type="fixed"/>
              <w:tblLook w:val="04A0" w:firstRow="1" w:lastRow="0" w:firstColumn="1" w:lastColumn="0" w:noHBand="0" w:noVBand="1"/>
            </w:tblPr>
            <w:tblGrid>
              <w:gridCol w:w="1440"/>
            </w:tblGrid>
            <w:tr w:rsidR="003D4018" w:rsidRPr="00051929" w14:paraId="66990289" w14:textId="77777777" w:rsidTr="002B176A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91C757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Male</w:t>
                  </w:r>
                </w:p>
              </w:tc>
            </w:tr>
            <w:tr w:rsidR="003D4018" w:rsidRPr="00051929" w14:paraId="6F43CA73" w14:textId="77777777" w:rsidTr="002B176A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0328E0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Female</w:t>
                  </w:r>
                </w:p>
              </w:tc>
            </w:tr>
            <w:tr w:rsidR="003D4018" w:rsidRPr="00051929" w14:paraId="1026198A" w14:textId="77777777" w:rsidTr="002B176A">
              <w:trPr>
                <w:trHeight w:val="32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6BA9D02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</w:tr>
          </w:tbl>
          <w:p w14:paraId="20AE855F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3F56DD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1929" w14:paraId="628D249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F455D2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5 (62.5)</w:t>
                  </w:r>
                </w:p>
              </w:tc>
            </w:tr>
            <w:tr w:rsidR="003D4018" w:rsidRPr="00051929" w14:paraId="2EB3CFF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C1A3BF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051929" w14:paraId="6BEA1E0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3F3BE8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0F8FD2B6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933882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1929" w14:paraId="5B0E9F6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EB8307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051929" w14:paraId="0DC7030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05EFA2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5 (62.5)</w:t>
                  </w:r>
                </w:p>
              </w:tc>
            </w:tr>
            <w:tr w:rsidR="003D4018" w:rsidRPr="00051929" w14:paraId="1D655B6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CCE476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54717FA0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39EFD9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1929" w14:paraId="60D3843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B31FB0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5 (45.4)</w:t>
                  </w:r>
                </w:p>
              </w:tc>
            </w:tr>
            <w:tr w:rsidR="003D4018" w:rsidRPr="00051929" w14:paraId="1FB4634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83432A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6 (54.6)</w:t>
                  </w:r>
                </w:p>
              </w:tc>
            </w:tr>
            <w:tr w:rsidR="003D4018" w:rsidRPr="00051929" w14:paraId="78C487B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52278F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0 (0.0)</w:t>
                  </w:r>
                </w:p>
              </w:tc>
            </w:tr>
          </w:tbl>
          <w:p w14:paraId="26967CFA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45370B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1929" w14:paraId="18B66D7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5D91FD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051929" w14:paraId="5976A06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91CD1D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3 (37.5)</w:t>
                  </w:r>
                </w:p>
              </w:tc>
            </w:tr>
            <w:tr w:rsidR="003D4018" w:rsidRPr="00051929" w14:paraId="08FE973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F5A66E" w14:textId="77777777" w:rsidR="003D4018" w:rsidRPr="00051929" w:rsidRDefault="003D4018" w:rsidP="002B176A">
                  <w:pPr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051929">
                    <w:rPr>
                      <w:rFonts w:cs="Arial"/>
                      <w:color w:val="000000"/>
                      <w:sz w:val="18"/>
                      <w:szCs w:val="18"/>
                    </w:rPr>
                    <w:t>2 (25.0)</w:t>
                  </w:r>
                </w:p>
              </w:tc>
            </w:tr>
          </w:tbl>
          <w:p w14:paraId="29FBD6DF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6F0433" w14:textId="77777777" w:rsidR="003D4018" w:rsidRPr="00051929" w:rsidRDefault="003D4018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051929">
              <w:rPr>
                <w:rFonts w:cs="Arial"/>
                <w:color w:val="000000"/>
                <w:sz w:val="18"/>
                <w:szCs w:val="18"/>
              </w:rPr>
              <w:t>0.47</w:t>
            </w:r>
          </w:p>
          <w:p w14:paraId="6700F48A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</w:p>
        </w:tc>
      </w:tr>
      <w:tr w:rsidR="00135617" w:rsidRPr="004B7A6B" w14:paraId="0E2C95AB" w14:textId="77777777" w:rsidTr="002B176A">
        <w:trPr>
          <w:jc w:val="center"/>
        </w:trPr>
        <w:tc>
          <w:tcPr>
            <w:tcW w:w="1980" w:type="dxa"/>
          </w:tcPr>
          <w:p w14:paraId="33000DAE" w14:textId="21AFE2F1" w:rsidR="00135617" w:rsidRPr="00051929" w:rsidRDefault="00D4700D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51929">
              <w:rPr>
                <w:rFonts w:cs="Arial"/>
                <w:b/>
                <w:bCs/>
                <w:sz w:val="18"/>
                <w:szCs w:val="18"/>
              </w:rPr>
              <w:t>Fetal</w:t>
            </w:r>
            <w:proofErr w:type="spellEnd"/>
            <w:r w:rsidRPr="00051929">
              <w:rPr>
                <w:rFonts w:cs="Arial"/>
                <w:b/>
                <w:bCs/>
                <w:sz w:val="18"/>
                <w:szCs w:val="18"/>
              </w:rPr>
              <w:t>:</w:t>
            </w:r>
            <w:r w:rsidRPr="00051929">
              <w:rPr>
                <w:rFonts w:cs="Arial"/>
                <w:b/>
                <w:bCs/>
                <w:sz w:val="18"/>
                <w:szCs w:val="18"/>
              </w:rPr>
              <w:br/>
              <w:t>placenta</w:t>
            </w:r>
            <w:r w:rsidR="00874093" w:rsidRPr="00051929">
              <w:rPr>
                <w:rFonts w:cs="Arial"/>
                <w:b/>
                <w:bCs/>
                <w:sz w:val="18"/>
                <w:szCs w:val="18"/>
              </w:rPr>
              <w:t xml:space="preserve">l </w:t>
            </w:r>
            <w:r w:rsidR="00AE48D0" w:rsidRPr="00051929">
              <w:rPr>
                <w:rFonts w:cs="Arial"/>
                <w:b/>
                <w:bCs/>
                <w:sz w:val="18"/>
                <w:szCs w:val="18"/>
              </w:rPr>
              <w:br/>
            </w:r>
            <w:r w:rsidR="00874093" w:rsidRPr="00051929">
              <w:rPr>
                <w:rFonts w:cs="Arial"/>
                <w:b/>
                <w:bCs/>
                <w:sz w:val="18"/>
                <w:szCs w:val="18"/>
              </w:rPr>
              <w:t>weight</w:t>
            </w:r>
            <w:r w:rsidRPr="00051929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="00A30C88" w:rsidRPr="00051929">
              <w:rPr>
                <w:rFonts w:cs="Arial"/>
                <w:b/>
                <w:bCs/>
                <w:sz w:val="18"/>
                <w:szCs w:val="18"/>
              </w:rPr>
              <w:t>ratio</w:t>
            </w:r>
            <w:r w:rsidR="007C10DD" w:rsidRPr="00051929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419998A" w14:textId="72CAC42A" w:rsidR="00135617" w:rsidRPr="00051929" w:rsidRDefault="003C274D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 xml:space="preserve">6.1 (5.6, </w:t>
            </w:r>
            <w:proofErr w:type="gramStart"/>
            <w:r w:rsidRPr="00051929">
              <w:rPr>
                <w:rFonts w:cs="Arial"/>
                <w:sz w:val="18"/>
                <w:szCs w:val="18"/>
              </w:rPr>
              <w:t>7.1)</w:t>
            </w:r>
            <w:r w:rsidR="00D83721" w:rsidRPr="0005192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60" w:type="dxa"/>
          </w:tcPr>
          <w:p w14:paraId="052407FF" w14:textId="1E615C91" w:rsidR="00135617" w:rsidRPr="00051929" w:rsidRDefault="00D600E1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6.1 (5.1, 6.5)</w:t>
            </w:r>
          </w:p>
        </w:tc>
        <w:tc>
          <w:tcPr>
            <w:tcW w:w="1559" w:type="dxa"/>
          </w:tcPr>
          <w:p w14:paraId="52537257" w14:textId="7613BF79" w:rsidR="00135617" w:rsidRPr="00051929" w:rsidRDefault="00D600E1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6.1 (5.4, 7.1)</w:t>
            </w:r>
          </w:p>
        </w:tc>
        <w:tc>
          <w:tcPr>
            <w:tcW w:w="1559" w:type="dxa"/>
          </w:tcPr>
          <w:p w14:paraId="66564FFD" w14:textId="66D7908D" w:rsidR="00135617" w:rsidRPr="00051929" w:rsidRDefault="00D600E1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 xml:space="preserve">5.1 (4.6, </w:t>
            </w:r>
            <w:proofErr w:type="gramStart"/>
            <w:r w:rsidRPr="00051929">
              <w:rPr>
                <w:rFonts w:cs="Arial"/>
                <w:sz w:val="18"/>
                <w:szCs w:val="18"/>
              </w:rPr>
              <w:t>5.3)</w:t>
            </w:r>
            <w:r w:rsidR="00D83721" w:rsidRPr="00051929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</w:tcPr>
          <w:p w14:paraId="18479BB1" w14:textId="34D501CD" w:rsidR="00135617" w:rsidRPr="00051929" w:rsidRDefault="007D7B0E" w:rsidP="002B176A">
            <w:pPr>
              <w:rPr>
                <w:rFonts w:cs="Arial"/>
                <w:color w:val="000000"/>
                <w:sz w:val="18"/>
                <w:szCs w:val="18"/>
              </w:rPr>
            </w:pPr>
            <w:r w:rsidRPr="00051929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</w:tr>
      <w:tr w:rsidR="003D4018" w:rsidRPr="004B7A6B" w14:paraId="7A51A8BF" w14:textId="77777777" w:rsidTr="00051929">
        <w:trPr>
          <w:trHeight w:val="62"/>
          <w:jc w:val="center"/>
        </w:trPr>
        <w:tc>
          <w:tcPr>
            <w:tcW w:w="1980" w:type="dxa"/>
          </w:tcPr>
          <w:p w14:paraId="109E3D83" w14:textId="77777777" w:rsidR="003D4018" w:rsidRPr="00051929" w:rsidRDefault="003D4018" w:rsidP="002B176A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51929">
              <w:rPr>
                <w:rFonts w:cs="Arial"/>
                <w:b/>
                <w:bCs/>
                <w:sz w:val="18"/>
                <w:szCs w:val="18"/>
              </w:rPr>
              <w:t>Fetal</w:t>
            </w:r>
            <w:proofErr w:type="spellEnd"/>
            <w:r w:rsidRPr="00051929">
              <w:rPr>
                <w:rFonts w:cs="Arial"/>
                <w:b/>
                <w:bCs/>
                <w:sz w:val="18"/>
                <w:szCs w:val="18"/>
              </w:rPr>
              <w:t xml:space="preserve"> percentile</w:t>
            </w:r>
            <w:r w:rsidRPr="00051929">
              <w:rPr>
                <w:rFonts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1AA7D52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47.30</w:t>
            </w:r>
          </w:p>
          <w:p w14:paraId="24966525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 xml:space="preserve">(35.30, </w:t>
            </w:r>
          </w:p>
          <w:p w14:paraId="38B2F251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58.48)</w:t>
            </w:r>
          </w:p>
        </w:tc>
        <w:tc>
          <w:tcPr>
            <w:tcW w:w="1560" w:type="dxa"/>
          </w:tcPr>
          <w:p w14:paraId="4406D7E8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94.45</w:t>
            </w:r>
          </w:p>
          <w:p w14:paraId="5595A7E3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 xml:space="preserve">(91.23, </w:t>
            </w:r>
          </w:p>
          <w:p w14:paraId="695689AD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97.50)</w:t>
            </w:r>
          </w:p>
        </w:tc>
        <w:tc>
          <w:tcPr>
            <w:tcW w:w="1559" w:type="dxa"/>
          </w:tcPr>
          <w:p w14:paraId="37ECA65D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43.90</w:t>
            </w:r>
            <w:r w:rsidRPr="00051929">
              <w:rPr>
                <w:rFonts w:cs="Arial"/>
                <w:sz w:val="18"/>
                <w:szCs w:val="18"/>
              </w:rPr>
              <w:br/>
              <w:t xml:space="preserve">(38.90, </w:t>
            </w:r>
          </w:p>
          <w:p w14:paraId="0CB70293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83.20)</w:t>
            </w:r>
          </w:p>
        </w:tc>
        <w:tc>
          <w:tcPr>
            <w:tcW w:w="1559" w:type="dxa"/>
          </w:tcPr>
          <w:p w14:paraId="63EA6B23" w14:textId="77777777" w:rsidR="003D4018" w:rsidRPr="00051929" w:rsidRDefault="003D4018" w:rsidP="002B176A">
            <w:pPr>
              <w:rPr>
                <w:rFonts w:cs="Arial"/>
                <w:sz w:val="18"/>
                <w:szCs w:val="18"/>
              </w:rPr>
            </w:pPr>
            <w:r w:rsidRPr="00051929">
              <w:rPr>
                <w:rFonts w:cs="Arial"/>
                <w:sz w:val="18"/>
                <w:szCs w:val="18"/>
              </w:rPr>
              <w:t>97.50 (96.08, 97.50)</w:t>
            </w:r>
            <w:r w:rsidRPr="00051929">
              <w:rPr>
                <w:rFonts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14:paraId="331CFE39" w14:textId="77777777" w:rsidR="003D4018" w:rsidRPr="00051929" w:rsidRDefault="003D4018" w:rsidP="002B176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51929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  <w:r w:rsidRPr="00051929">
              <w:rPr>
                <w:rFonts w:cs="Arial"/>
                <w:sz w:val="18"/>
                <w:szCs w:val="18"/>
                <w:vertAlign w:val="superscript"/>
              </w:rPr>
              <w:t xml:space="preserve"> e</w:t>
            </w:r>
          </w:p>
        </w:tc>
      </w:tr>
    </w:tbl>
    <w:p w14:paraId="29C391A3" w14:textId="527E777E" w:rsidR="003D4018" w:rsidRDefault="003D4018" w:rsidP="003D4018">
      <w:pPr>
        <w:jc w:val="both"/>
        <w:rPr>
          <w:rFonts w:cs="Arial"/>
          <w:sz w:val="15"/>
          <w:szCs w:val="15"/>
        </w:rPr>
      </w:pPr>
      <w:r w:rsidRPr="00FB3E18">
        <w:rPr>
          <w:rFonts w:cs="Arial"/>
          <w:sz w:val="15"/>
          <w:szCs w:val="15"/>
          <w:vertAlign w:val="superscript"/>
        </w:rPr>
        <w:t>1</w:t>
      </w:r>
      <w:r w:rsidRPr="00FB3E18">
        <w:rPr>
          <w:rFonts w:cs="Arial"/>
          <w:sz w:val="15"/>
          <w:szCs w:val="15"/>
        </w:rPr>
        <w:t xml:space="preserve">mean ± standard deviation, </w:t>
      </w:r>
      <w:r w:rsidRPr="00FB3E18">
        <w:rPr>
          <w:rFonts w:cs="Arial"/>
          <w:sz w:val="15"/>
          <w:szCs w:val="15"/>
          <w:vertAlign w:val="superscript"/>
        </w:rPr>
        <w:t>2</w:t>
      </w:r>
      <w:r w:rsidRPr="00FB3E18">
        <w:rPr>
          <w:rFonts w:cs="Arial"/>
          <w:sz w:val="15"/>
          <w:szCs w:val="15"/>
        </w:rPr>
        <w:t>median (q1, q</w:t>
      </w:r>
      <w:r w:rsidR="003E52F0">
        <w:rPr>
          <w:rFonts w:cs="Arial"/>
          <w:sz w:val="15"/>
          <w:szCs w:val="15"/>
        </w:rPr>
        <w:t>3</w:t>
      </w:r>
      <w:r w:rsidRPr="00FB3E18">
        <w:rPr>
          <w:rFonts w:cs="Arial"/>
          <w:sz w:val="15"/>
          <w:szCs w:val="15"/>
        </w:rPr>
        <w:t xml:space="preserve">), </w:t>
      </w:r>
      <w:r w:rsidRPr="00FB3E18">
        <w:rPr>
          <w:rFonts w:cs="Arial"/>
          <w:sz w:val="15"/>
          <w:szCs w:val="15"/>
          <w:vertAlign w:val="superscript"/>
        </w:rPr>
        <w:t>3</w:t>
      </w:r>
      <w:r w:rsidRPr="00FB3E18">
        <w:rPr>
          <w:rFonts w:cs="Arial"/>
          <w:sz w:val="15"/>
          <w:szCs w:val="15"/>
        </w:rPr>
        <w:t xml:space="preserve">frequency (%), </w:t>
      </w:r>
      <w:r w:rsidRPr="00FB3E18">
        <w:rPr>
          <w:rFonts w:cs="Arial"/>
          <w:sz w:val="15"/>
          <w:szCs w:val="15"/>
          <w:vertAlign w:val="superscript"/>
        </w:rPr>
        <w:t>a</w:t>
      </w:r>
      <w:r w:rsidRPr="00FB3E18">
        <w:rPr>
          <w:rFonts w:cs="Arial"/>
          <w:sz w:val="15"/>
          <w:szCs w:val="15"/>
        </w:rPr>
        <w:t>n=7,</w:t>
      </w:r>
      <w:r w:rsidRPr="00FB3E18">
        <w:rPr>
          <w:rFonts w:cs="Arial"/>
          <w:sz w:val="15"/>
          <w:szCs w:val="15"/>
          <w:vertAlign w:val="superscript"/>
        </w:rPr>
        <w:t xml:space="preserve"> b</w:t>
      </w:r>
      <w:r w:rsidRPr="00FB3E18">
        <w:rPr>
          <w:rFonts w:cs="Arial"/>
          <w:sz w:val="15"/>
          <w:szCs w:val="15"/>
        </w:rPr>
        <w:t>n=6, QDP; quite during pregnancy, SVD; spontaneous vaginal delivery, VD-</w:t>
      </w:r>
      <w:proofErr w:type="spellStart"/>
      <w:r w:rsidRPr="00FB3E18">
        <w:rPr>
          <w:rFonts w:cs="Arial"/>
          <w:sz w:val="15"/>
          <w:szCs w:val="15"/>
        </w:rPr>
        <w:t>ind</w:t>
      </w:r>
      <w:proofErr w:type="spellEnd"/>
      <w:r w:rsidRPr="00FB3E18">
        <w:rPr>
          <w:rFonts w:cs="Arial"/>
          <w:sz w:val="15"/>
          <w:szCs w:val="15"/>
        </w:rPr>
        <w:t>; induced vaginal delivery, CS-</w:t>
      </w:r>
      <w:proofErr w:type="spellStart"/>
      <w:r w:rsidRPr="00FB3E18">
        <w:rPr>
          <w:rFonts w:cs="Arial"/>
          <w:sz w:val="15"/>
          <w:szCs w:val="15"/>
        </w:rPr>
        <w:t>el</w:t>
      </w:r>
      <w:proofErr w:type="spellEnd"/>
      <w:r w:rsidRPr="00FB3E18">
        <w:rPr>
          <w:rFonts w:cs="Arial"/>
          <w:sz w:val="15"/>
          <w:szCs w:val="15"/>
        </w:rPr>
        <w:t>; elective caesarean section, CS-</w:t>
      </w:r>
      <w:proofErr w:type="spellStart"/>
      <w:r w:rsidRPr="00FB3E18">
        <w:rPr>
          <w:rFonts w:cs="Arial"/>
          <w:sz w:val="15"/>
          <w:szCs w:val="15"/>
        </w:rPr>
        <w:t>em</w:t>
      </w:r>
      <w:proofErr w:type="spellEnd"/>
      <w:r w:rsidRPr="00FB3E18">
        <w:rPr>
          <w:rFonts w:cs="Arial"/>
          <w:sz w:val="15"/>
          <w:szCs w:val="15"/>
        </w:rPr>
        <w:t>; emergency caesarean section</w:t>
      </w:r>
      <w:r>
        <w:rPr>
          <w:rFonts w:cs="Arial"/>
          <w:sz w:val="15"/>
          <w:szCs w:val="15"/>
        </w:rPr>
        <w:t xml:space="preserve">. </w:t>
      </w:r>
      <w:r w:rsidRPr="008819A6">
        <w:rPr>
          <w:rFonts w:cs="Arial"/>
          <w:sz w:val="15"/>
          <w:szCs w:val="15"/>
        </w:rPr>
        <w:t xml:space="preserve">Bold indicates statistical significance at the 0.05 level, adjusted p-value </w:t>
      </w:r>
      <w:r>
        <w:rPr>
          <w:rFonts w:cs="Arial"/>
          <w:sz w:val="15"/>
          <w:szCs w:val="15"/>
        </w:rPr>
        <w:t>&lt;</w:t>
      </w:r>
      <w:r w:rsidRPr="008819A6">
        <w:rPr>
          <w:rFonts w:cs="Arial"/>
          <w:sz w:val="15"/>
          <w:szCs w:val="15"/>
        </w:rPr>
        <w:t xml:space="preserve">0.05*, ≤0.01 **, ≤0.001***, </w:t>
      </w:r>
      <w:r w:rsidRPr="008819A6">
        <w:rPr>
          <w:rFonts w:cs="Arial"/>
          <w:sz w:val="15"/>
          <w:szCs w:val="15"/>
          <w:vertAlign w:val="superscript"/>
        </w:rPr>
        <w:t>c</w:t>
      </w:r>
      <w:r w:rsidRPr="008819A6">
        <w:rPr>
          <w:rFonts w:cs="Arial"/>
          <w:sz w:val="15"/>
          <w:szCs w:val="15"/>
        </w:rPr>
        <w:t>(GDM/AGA vs. GDM/LGA</w:t>
      </w:r>
      <w:r w:rsidRPr="008819A6">
        <w:rPr>
          <w:rFonts w:cs="Arial"/>
          <w:sz w:val="15"/>
          <w:szCs w:val="15"/>
          <w:vertAlign w:val="superscript"/>
        </w:rPr>
        <w:t>**</w:t>
      </w:r>
      <w:r w:rsidRPr="008819A6">
        <w:rPr>
          <w:rFonts w:cs="Arial"/>
          <w:sz w:val="15"/>
          <w:szCs w:val="15"/>
        </w:rPr>
        <w:t xml:space="preserve">), </w:t>
      </w:r>
      <w:r w:rsidRPr="008819A6">
        <w:rPr>
          <w:rFonts w:cs="Arial"/>
          <w:sz w:val="15"/>
          <w:szCs w:val="15"/>
          <w:vertAlign w:val="superscript"/>
        </w:rPr>
        <w:t>d</w:t>
      </w:r>
      <w:r w:rsidRPr="008819A6">
        <w:rPr>
          <w:rFonts w:cs="Arial"/>
          <w:sz w:val="15"/>
          <w:szCs w:val="15"/>
        </w:rPr>
        <w:t>(non-GDM/AGA vs. non-GDM/LGA</w:t>
      </w:r>
      <w:r w:rsidRPr="008819A6">
        <w:rPr>
          <w:rFonts w:cs="Arial"/>
          <w:sz w:val="15"/>
          <w:szCs w:val="15"/>
          <w:vertAlign w:val="superscript"/>
        </w:rPr>
        <w:t>***</w:t>
      </w:r>
      <w:r w:rsidRPr="008819A6">
        <w:rPr>
          <w:rFonts w:cs="Arial"/>
          <w:sz w:val="15"/>
          <w:szCs w:val="15"/>
        </w:rPr>
        <w:t>, GDM/AGA vs. GDM/L</w:t>
      </w:r>
      <w:r w:rsidRPr="00990F95">
        <w:rPr>
          <w:rFonts w:cs="Arial"/>
          <w:sz w:val="15"/>
          <w:szCs w:val="15"/>
        </w:rPr>
        <w:t>GA</w:t>
      </w:r>
      <w:r w:rsidRPr="00990F95">
        <w:rPr>
          <w:rFonts w:cs="Arial"/>
          <w:sz w:val="15"/>
          <w:szCs w:val="15"/>
          <w:vertAlign w:val="superscript"/>
        </w:rPr>
        <w:t>***</w:t>
      </w:r>
      <w:r w:rsidRPr="00990F95">
        <w:rPr>
          <w:rFonts w:cs="Arial"/>
          <w:sz w:val="15"/>
          <w:szCs w:val="15"/>
        </w:rPr>
        <w:t xml:space="preserve">) </w:t>
      </w:r>
      <w:r w:rsidRPr="00990F95">
        <w:rPr>
          <w:rFonts w:cs="Arial"/>
          <w:sz w:val="15"/>
          <w:szCs w:val="15"/>
          <w:vertAlign w:val="superscript"/>
        </w:rPr>
        <w:t>e</w:t>
      </w:r>
      <w:r w:rsidRPr="00990F95">
        <w:rPr>
          <w:rFonts w:cs="Arial"/>
          <w:sz w:val="15"/>
          <w:szCs w:val="15"/>
        </w:rPr>
        <w:t>(non-GDM/AGA vs. non-GDM/LGA</w:t>
      </w:r>
      <w:r w:rsidRPr="00990F95">
        <w:rPr>
          <w:rFonts w:cs="Arial"/>
          <w:sz w:val="15"/>
          <w:szCs w:val="15"/>
          <w:vertAlign w:val="superscript"/>
        </w:rPr>
        <w:t>**</w:t>
      </w:r>
      <w:r w:rsidRPr="00990F95">
        <w:rPr>
          <w:rFonts w:cs="Arial"/>
          <w:sz w:val="15"/>
          <w:szCs w:val="15"/>
        </w:rPr>
        <w:t>, GDM/AGA vs. GDM/LGA</w:t>
      </w:r>
      <w:r w:rsidRPr="00990F95">
        <w:rPr>
          <w:rFonts w:cs="Arial"/>
          <w:sz w:val="15"/>
          <w:szCs w:val="15"/>
          <w:vertAlign w:val="superscript"/>
        </w:rPr>
        <w:t>**</w:t>
      </w:r>
      <w:r w:rsidRPr="00990F95">
        <w:rPr>
          <w:rFonts w:cs="Arial"/>
          <w:sz w:val="15"/>
          <w:szCs w:val="15"/>
        </w:rPr>
        <w:t>).</w:t>
      </w:r>
      <w:r w:rsidRPr="00FB3E18">
        <w:rPr>
          <w:rFonts w:cs="Arial"/>
          <w:sz w:val="15"/>
          <w:szCs w:val="15"/>
        </w:rPr>
        <w:t xml:space="preserve">  </w:t>
      </w:r>
    </w:p>
    <w:p w14:paraId="29B1BCFF" w14:textId="77777777" w:rsidR="00C27A3A" w:rsidRDefault="00E60A92" w:rsidP="00031962">
      <w:pPr>
        <w:pStyle w:val="NoSpacing"/>
        <w:rPr>
          <w:b/>
          <w:bCs/>
          <w:color w:val="000000" w:themeColor="text1"/>
        </w:rPr>
      </w:pPr>
      <w:r>
        <w:br/>
      </w:r>
    </w:p>
    <w:p w14:paraId="113F6D38" w14:textId="77777777" w:rsidR="00C27A3A" w:rsidRDefault="00C27A3A" w:rsidP="00031962">
      <w:pPr>
        <w:pStyle w:val="NoSpacing"/>
        <w:rPr>
          <w:b/>
          <w:bCs/>
          <w:color w:val="000000" w:themeColor="text1"/>
        </w:rPr>
      </w:pPr>
    </w:p>
    <w:p w14:paraId="3F27D714" w14:textId="7B4B4267" w:rsidR="00031962" w:rsidRPr="007E1D62" w:rsidRDefault="00031962" w:rsidP="00031962">
      <w:pPr>
        <w:pStyle w:val="NoSpacing"/>
      </w:pPr>
      <w:r w:rsidRPr="002D3FA5">
        <w:rPr>
          <w:b/>
          <w:bCs/>
          <w:color w:val="000000" w:themeColor="text1"/>
        </w:rPr>
        <w:lastRenderedPageBreak/>
        <w:t xml:space="preserve">Supplementary Table </w:t>
      </w:r>
      <w:r w:rsidR="00E327A8">
        <w:rPr>
          <w:b/>
          <w:bCs/>
          <w:color w:val="000000" w:themeColor="text1"/>
        </w:rPr>
        <w:t>2</w:t>
      </w:r>
      <w:r w:rsidRPr="002D3FA5">
        <w:rPr>
          <w:b/>
          <w:bCs/>
          <w:color w:val="000000" w:themeColor="text1"/>
          <w:szCs w:val="22"/>
        </w:rPr>
        <w:t>: Demographics</w:t>
      </w:r>
      <w:r w:rsidRPr="7909C612">
        <w:rPr>
          <w:b/>
          <w:bCs/>
          <w:color w:val="000000" w:themeColor="text1"/>
          <w:szCs w:val="22"/>
        </w:rPr>
        <w:t xml:space="preserve"> of placental samples with/without GDM and pathological </w:t>
      </w:r>
      <w:proofErr w:type="spellStart"/>
      <w:r w:rsidRPr="7909C612">
        <w:rPr>
          <w:b/>
          <w:bCs/>
          <w:color w:val="000000" w:themeColor="text1"/>
          <w:szCs w:val="22"/>
        </w:rPr>
        <w:t>fetal</w:t>
      </w:r>
      <w:proofErr w:type="spellEnd"/>
      <w:r w:rsidRPr="7909C612">
        <w:rPr>
          <w:b/>
          <w:bCs/>
          <w:color w:val="000000" w:themeColor="text1"/>
          <w:szCs w:val="22"/>
        </w:rPr>
        <w:t xml:space="preserve"> growth </w:t>
      </w:r>
      <w:r>
        <w:rPr>
          <w:b/>
          <w:bCs/>
          <w:color w:val="000000" w:themeColor="text1"/>
          <w:szCs w:val="22"/>
        </w:rPr>
        <w:t>used for</w:t>
      </w:r>
      <w:r w:rsidRPr="7909C612">
        <w:rPr>
          <w:b/>
          <w:bCs/>
          <w:color w:val="000000" w:themeColor="text1"/>
          <w:szCs w:val="22"/>
        </w:rPr>
        <w:t xml:space="preserve"> the immunohistochemistry experiments</w:t>
      </w:r>
      <w:r>
        <w:rPr>
          <w:b/>
          <w:bCs/>
          <w:color w:val="000000" w:themeColor="text1"/>
          <w:szCs w:val="22"/>
        </w:rPr>
        <w:t>.</w:t>
      </w:r>
    </w:p>
    <w:tbl>
      <w:tblPr>
        <w:tblStyle w:val="TableGrid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701"/>
        <w:gridCol w:w="1134"/>
        <w:gridCol w:w="1134"/>
        <w:gridCol w:w="1276"/>
      </w:tblGrid>
      <w:tr w:rsidR="00031962" w:rsidRPr="00C06050" w14:paraId="3C8416CA" w14:textId="77777777" w:rsidTr="000F22C5">
        <w:trPr>
          <w:trHeight w:val="251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7672F29A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2D20411" w14:textId="77777777" w:rsidR="00031962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N</w:t>
            </w:r>
            <w:r>
              <w:rPr>
                <w:rFonts w:cs="Arial"/>
                <w:b/>
                <w:bCs/>
                <w:sz w:val="20"/>
                <w:szCs w:val="20"/>
              </w:rPr>
              <w:t>on-GDM</w:t>
            </w:r>
          </w:p>
          <w:p w14:paraId="3DF2DF43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A</w:t>
            </w:r>
            <w:r>
              <w:rPr>
                <w:rFonts w:cs="Arial"/>
                <w:b/>
                <w:bCs/>
                <w:sz w:val="20"/>
                <w:szCs w:val="20"/>
              </w:rPr>
              <w:t>GA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br/>
              <w:t>(n=9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96BD413" w14:textId="77777777" w:rsidR="00031962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N</w:t>
            </w:r>
            <w:r>
              <w:rPr>
                <w:rFonts w:cs="Arial"/>
                <w:b/>
                <w:bCs/>
                <w:sz w:val="20"/>
                <w:szCs w:val="20"/>
              </w:rPr>
              <w:t>on-GDM</w:t>
            </w:r>
          </w:p>
          <w:p w14:paraId="28B3A25D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GA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br/>
              <w:t>(n=8)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0E688BE0" w14:textId="77777777" w:rsidR="00031962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G</w:t>
            </w:r>
            <w:r>
              <w:rPr>
                <w:rFonts w:cs="Arial"/>
                <w:b/>
                <w:bCs/>
                <w:sz w:val="20"/>
                <w:szCs w:val="20"/>
              </w:rPr>
              <w:t>DM</w:t>
            </w:r>
          </w:p>
          <w:p w14:paraId="5BCACBCB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A</w:t>
            </w:r>
            <w:r>
              <w:rPr>
                <w:rFonts w:cs="Arial"/>
                <w:b/>
                <w:bCs/>
                <w:sz w:val="20"/>
                <w:szCs w:val="20"/>
              </w:rPr>
              <w:t>GA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br/>
              <w:t>(n=6)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0DF90629" w14:textId="77777777" w:rsidR="00031962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G</w:t>
            </w:r>
            <w:r>
              <w:rPr>
                <w:rFonts w:cs="Arial"/>
                <w:b/>
                <w:bCs/>
                <w:sz w:val="20"/>
                <w:szCs w:val="20"/>
              </w:rPr>
              <w:t>DM</w:t>
            </w:r>
          </w:p>
          <w:p w14:paraId="256E1D73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L</w:t>
            </w:r>
            <w:r>
              <w:rPr>
                <w:rFonts w:cs="Arial"/>
                <w:b/>
                <w:bCs/>
                <w:sz w:val="20"/>
                <w:szCs w:val="20"/>
              </w:rPr>
              <w:t>GA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cs="Arial"/>
                <w:b/>
                <w:bCs/>
                <w:sz w:val="20"/>
                <w:szCs w:val="20"/>
              </w:rPr>
              <w:t>6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0C6C945B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31962" w:rsidRPr="00C06050" w14:paraId="4EB178FA" w14:textId="77777777" w:rsidTr="000F22C5">
        <w:trPr>
          <w:trHeight w:val="526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326B11E9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Maternal age (years)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9AD8E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0.7 ±</w:t>
            </w:r>
          </w:p>
          <w:p w14:paraId="5F801E2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5.74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11071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3.6 ±</w:t>
            </w:r>
          </w:p>
          <w:p w14:paraId="154A108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4.7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6867E7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9.0 ±</w:t>
            </w:r>
          </w:p>
          <w:p w14:paraId="2166DB7E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6.5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FF2AB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0.7 ±</w:t>
            </w:r>
          </w:p>
          <w:p w14:paraId="3515B1CD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7.5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1C52D5BA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0.5</w:t>
            </w:r>
            <w:r>
              <w:rPr>
                <w:rFonts w:cs="Arial"/>
                <w:sz w:val="20"/>
                <w:szCs w:val="20"/>
              </w:rPr>
              <w:t>5</w:t>
            </w:r>
          </w:p>
          <w:p w14:paraId="30DDF94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</w:tr>
      <w:tr w:rsidR="00031962" w:rsidRPr="00C06050" w14:paraId="7A32AAEB" w14:textId="77777777" w:rsidTr="000F22C5">
        <w:trPr>
          <w:trHeight w:val="526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097AFAA5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Booking BMI (kg/m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C06050">
              <w:rPr>
                <w:rFonts w:cs="Arial"/>
                <w:b/>
                <w:bCs/>
                <w:sz w:val="20"/>
                <w:szCs w:val="20"/>
              </w:rPr>
              <w:t>)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EE4E07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0.4 ±</w:t>
            </w:r>
          </w:p>
          <w:p w14:paraId="4A34445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4.35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DFF9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4.1±</w:t>
            </w:r>
          </w:p>
          <w:p w14:paraId="49B2283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BE2F0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2.5 ±</w:t>
            </w:r>
          </w:p>
          <w:p w14:paraId="651E35D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0387D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3 ±</w:t>
            </w:r>
          </w:p>
          <w:p w14:paraId="497E1E3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4.54</w:t>
            </w:r>
            <w:r w:rsidRPr="00C06050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0658F94C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0.00</w:t>
            </w:r>
            <w:r>
              <w:rPr>
                <w:rFonts w:cs="Arial"/>
                <w:b/>
                <w:bCs/>
                <w:sz w:val="20"/>
                <w:szCs w:val="20"/>
              </w:rPr>
              <w:t>1</w:t>
            </w:r>
            <w:r w:rsidRPr="00C06050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1E6094A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</w:tr>
      <w:tr w:rsidR="00031962" w:rsidRPr="00C06050" w14:paraId="677C0BC8" w14:textId="77777777" w:rsidTr="000F22C5">
        <w:trPr>
          <w:trHeight w:val="1429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04D3EFB0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Ethnicity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56E64E98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9EDF3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White </w:t>
                  </w:r>
                </w:p>
              </w:tc>
            </w:tr>
            <w:tr w:rsidR="00031962" w:rsidRPr="00C06050" w14:paraId="370A7835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62029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Black</w:t>
                  </w:r>
                </w:p>
              </w:tc>
            </w:tr>
            <w:tr w:rsidR="00031962" w:rsidRPr="00C06050" w14:paraId="7E60061E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B24DD1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 xml:space="preserve">Asian </w:t>
                  </w:r>
                </w:p>
              </w:tc>
            </w:tr>
            <w:tr w:rsidR="00031962" w:rsidRPr="00C06050" w14:paraId="1E32F18F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D799C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</w:tbl>
          <w:p w14:paraId="2369D05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6B82B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D63B795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8159EE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8 (88.9)</w:t>
                  </w:r>
                </w:p>
              </w:tc>
            </w:tr>
            <w:tr w:rsidR="00031962" w:rsidRPr="00C06050" w14:paraId="1A54E089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86AAD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5CAC1D83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36A6D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  <w:tr w:rsidR="00031962" w:rsidRPr="00C06050" w14:paraId="41A90B42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F5116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</w:tbl>
          <w:p w14:paraId="0D21CC5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874D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0A510DA9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96B95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6 (75.0)</w:t>
                  </w:r>
                </w:p>
              </w:tc>
            </w:tr>
            <w:tr w:rsidR="00031962" w:rsidRPr="00C06050" w14:paraId="3DFF5820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85B1B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6A25FCA1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E4A8A2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6128F523" w14:textId="77777777" w:rsidTr="00871C97">
              <w:trPr>
                <w:trHeight w:val="305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59AC0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25.0)</w:t>
                  </w:r>
                </w:p>
              </w:tc>
            </w:tr>
          </w:tbl>
          <w:p w14:paraId="7B5117D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0C113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06EB56A9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FDEFF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3 (50.0)</w:t>
                  </w:r>
                </w:p>
              </w:tc>
            </w:tr>
            <w:tr w:rsidR="00031962" w:rsidRPr="00C06050" w14:paraId="731E7C94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683DF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1764F961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9E350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3192B9D3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BFBBC2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</w:tbl>
          <w:p w14:paraId="64EF9DE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89A75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73EE4E3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E5C18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3 (50.0)</w:t>
                  </w:r>
                </w:p>
              </w:tc>
            </w:tr>
            <w:tr w:rsidR="00031962" w:rsidRPr="00C06050" w14:paraId="6935BE1C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DFA7D0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0866CABD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CB396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33.3)</w:t>
                  </w:r>
                </w:p>
              </w:tc>
            </w:tr>
            <w:tr w:rsidR="00031962" w:rsidRPr="00C06050" w14:paraId="447CB850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7C7AB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</w:tbl>
          <w:p w14:paraId="7FB7BC3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46BD4E92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  <w:r w:rsidRPr="00C06050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</w:tr>
      <w:tr w:rsidR="00031962" w:rsidRPr="00C06050" w14:paraId="2F90D132" w14:textId="77777777" w:rsidTr="000F22C5">
        <w:trPr>
          <w:trHeight w:val="1690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1CDCE235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Smoking status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5DF70A34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DEC9F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Ex-smoker</w:t>
                  </w:r>
                </w:p>
              </w:tc>
            </w:tr>
            <w:tr w:rsidR="00031962" w:rsidRPr="00C06050" w14:paraId="26610BAB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4F684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Non-smoker</w:t>
                  </w:r>
                </w:p>
              </w:tc>
            </w:tr>
            <w:tr w:rsidR="00031962" w:rsidRPr="00C06050" w14:paraId="29A91018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0973B6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Smoker</w:t>
                  </w:r>
                </w:p>
              </w:tc>
            </w:tr>
            <w:tr w:rsidR="00031962" w:rsidRPr="00C06050" w14:paraId="54C0DA36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DB2FAD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Unknown</w:t>
                  </w:r>
                </w:p>
              </w:tc>
            </w:tr>
          </w:tbl>
          <w:p w14:paraId="058025B5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334D4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6B292D7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142E914A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C1BAF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3 (33.3)</w:t>
                  </w:r>
                </w:p>
              </w:tc>
            </w:tr>
            <w:tr w:rsidR="00031962" w:rsidRPr="00C06050" w14:paraId="665D134E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888B8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44.4)</w:t>
                  </w:r>
                </w:p>
              </w:tc>
            </w:tr>
            <w:tr w:rsidR="00031962" w:rsidRPr="00C06050" w14:paraId="5B1BB6F1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BA74B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  <w:tr w:rsidR="00031962" w:rsidRPr="00C06050" w14:paraId="08565303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461311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</w:tbl>
          <w:p w14:paraId="72BB59C7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701045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1E2CECFA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60C3841D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8BF85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2.5)</w:t>
                  </w:r>
                </w:p>
              </w:tc>
            </w:tr>
            <w:tr w:rsidR="00031962" w:rsidRPr="00C06050" w14:paraId="4C4F9BF3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B02A32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7 (87.5)</w:t>
                  </w:r>
                </w:p>
              </w:tc>
            </w:tr>
            <w:tr w:rsidR="00031962" w:rsidRPr="00C06050" w14:paraId="23ECF5D1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1EA6AD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793D501B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9F2AE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</w:tbl>
          <w:p w14:paraId="40370F80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A665D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  <w:p w14:paraId="7615AE7C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308AE39A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D3CDC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4D4344A2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4A524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5 (83.3)</w:t>
                  </w:r>
                </w:p>
              </w:tc>
            </w:tr>
            <w:tr w:rsidR="00031962" w:rsidRPr="00C06050" w14:paraId="0C67D972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ACE8B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32325132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0DA9A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</w:tbl>
          <w:p w14:paraId="4F61C9B9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4A0E2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  <w:p w14:paraId="7C1D06C4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1F9E8BD7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999966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3A56D478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6769E9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66.7)</w:t>
                  </w:r>
                </w:p>
              </w:tc>
            </w:tr>
            <w:tr w:rsidR="00031962" w:rsidRPr="00C06050" w14:paraId="19CF64F1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21BFFF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3AA10AE0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603A1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</w:tbl>
          <w:p w14:paraId="4F2B05A5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408475B7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  <w:r w:rsidRPr="00C06050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46</w:t>
            </w:r>
          </w:p>
          <w:p w14:paraId="34A4C11A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</w:tr>
      <w:tr w:rsidR="00031962" w:rsidRPr="00C06050" w14:paraId="76DA1548" w14:textId="77777777" w:rsidTr="000F22C5">
        <w:trPr>
          <w:trHeight w:val="526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61B64154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Gestational age (days)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52F6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4</w:t>
            </w:r>
            <w:r w:rsidRPr="00C06050">
              <w:rPr>
                <w:rFonts w:cs="Arial"/>
                <w:sz w:val="20"/>
                <w:szCs w:val="20"/>
              </w:rPr>
              <w:br/>
              <w:t>(273,</w:t>
            </w:r>
          </w:p>
          <w:p w14:paraId="04273305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7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DD02AE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6</w:t>
            </w:r>
            <w:r w:rsidRPr="00C06050">
              <w:rPr>
                <w:rFonts w:cs="Arial"/>
                <w:sz w:val="20"/>
                <w:szCs w:val="20"/>
              </w:rPr>
              <w:br/>
              <w:t>(273,</w:t>
            </w:r>
          </w:p>
          <w:p w14:paraId="2FBCD26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85.8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E1C48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3.5</w:t>
            </w:r>
          </w:p>
          <w:p w14:paraId="653CCDC6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270,</w:t>
            </w:r>
          </w:p>
          <w:p w14:paraId="68AF0C4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6.5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605F6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4.5</w:t>
            </w:r>
          </w:p>
          <w:p w14:paraId="30CF7AD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270.3,</w:t>
            </w:r>
          </w:p>
          <w:p w14:paraId="22A981F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77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5BEAFEF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70</w:t>
            </w:r>
          </w:p>
          <w:p w14:paraId="6143888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</w:tr>
      <w:tr w:rsidR="00031962" w:rsidRPr="00C06050" w14:paraId="3CF7792E" w14:textId="77777777" w:rsidTr="000F22C5">
        <w:trPr>
          <w:trHeight w:val="1994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276F74BA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Parity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C987871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DDC9ED" w14:textId="77777777" w:rsidR="00031962" w:rsidRPr="00C06050" w:rsidRDefault="00031962" w:rsidP="00871C97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31962" w:rsidRPr="00C06050" w14:paraId="1C8621EF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515DBF" w14:textId="77777777" w:rsidR="00031962" w:rsidRPr="00C06050" w:rsidRDefault="00031962" w:rsidP="00871C97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31962" w:rsidRPr="00C06050" w14:paraId="3CDD178A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D0947B" w14:textId="77777777" w:rsidR="00031962" w:rsidRPr="00C06050" w:rsidRDefault="00031962" w:rsidP="00871C97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31962" w:rsidRPr="00C06050" w14:paraId="1A0B1E04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DCCF58" w14:textId="77777777" w:rsidR="00031962" w:rsidRPr="00C06050" w:rsidRDefault="00031962" w:rsidP="00871C97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31962" w:rsidRPr="00C06050" w14:paraId="72F11D56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8B3806" w14:textId="77777777" w:rsidR="00031962" w:rsidRPr="00C06050" w:rsidRDefault="00031962" w:rsidP="00871C97">
                  <w:pPr>
                    <w:rPr>
                      <w:rFonts w:cs="Arial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sz w:val="20"/>
                      <w:szCs w:val="20"/>
                    </w:rPr>
                    <w:t>≥4</w:t>
                  </w:r>
                </w:p>
              </w:tc>
            </w:tr>
          </w:tbl>
          <w:p w14:paraId="26FF604F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1E781D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37D512DF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F2B9F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  <w:tr w:rsidR="00031962" w:rsidRPr="00C06050" w14:paraId="68DD9311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41BC3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22.2)</w:t>
                  </w:r>
                </w:p>
              </w:tc>
            </w:tr>
            <w:tr w:rsidR="00031962" w:rsidRPr="00C06050" w14:paraId="5584935E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5FE94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44.4)</w:t>
                  </w:r>
                </w:p>
              </w:tc>
            </w:tr>
            <w:tr w:rsidR="00031962" w:rsidRPr="00C06050" w14:paraId="28E5791F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1669C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  <w:tr w:rsidR="00031962" w:rsidRPr="00C06050" w14:paraId="56EC396F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64751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1.1)</w:t>
                  </w:r>
                </w:p>
              </w:tc>
            </w:tr>
          </w:tbl>
          <w:p w14:paraId="3F6447DE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25E2B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3E7BEEDC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787DB9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3 (37.5)</w:t>
                  </w:r>
                </w:p>
              </w:tc>
            </w:tr>
            <w:tr w:rsidR="00031962" w:rsidRPr="00C06050" w14:paraId="66CD8189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8740C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50.0)</w:t>
                  </w:r>
                </w:p>
              </w:tc>
            </w:tr>
            <w:tr w:rsidR="00031962" w:rsidRPr="00C06050" w14:paraId="1EE1D78E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EF642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2.5)</w:t>
                  </w:r>
                </w:p>
              </w:tc>
            </w:tr>
            <w:tr w:rsidR="00031962" w:rsidRPr="00C06050" w14:paraId="66B32A1A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171CA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2E48BBC2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6315D2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</w:tbl>
          <w:p w14:paraId="3757CA3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F63896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6C785A62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E5B5B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3 (50.0)</w:t>
                  </w:r>
                </w:p>
              </w:tc>
            </w:tr>
            <w:tr w:rsidR="00031962" w:rsidRPr="00C06050" w14:paraId="389E2A9B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3050F2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33.3)</w:t>
                  </w:r>
                </w:p>
              </w:tc>
            </w:tr>
            <w:tr w:rsidR="00031962" w:rsidRPr="00C06050" w14:paraId="623F9700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D55C3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181CFAC5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90BFDB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184FC99C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CD129D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</w:tbl>
          <w:p w14:paraId="47F61E7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FBAF4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6E1DA7BC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80B7F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33.3)</w:t>
                  </w:r>
                </w:p>
              </w:tc>
            </w:tr>
            <w:tr w:rsidR="00031962" w:rsidRPr="00C06050" w14:paraId="08D9B38C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B8DBED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66.7)</w:t>
                  </w:r>
                </w:p>
              </w:tc>
            </w:tr>
            <w:tr w:rsidR="00031962" w:rsidRPr="00C06050" w14:paraId="2D3C040F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C9A7ED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79F76D2A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747D4A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0CAD7AE6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23CE49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</w:tbl>
          <w:p w14:paraId="76507BC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08A88FC8" w14:textId="77777777" w:rsidR="00031962" w:rsidRPr="00C06050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  <w:r w:rsidRPr="00C06050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42</w:t>
            </w:r>
          </w:p>
          <w:p w14:paraId="45A09817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</w:tr>
      <w:tr w:rsidR="00031962" w:rsidRPr="00C06050" w14:paraId="7ABF2F90" w14:textId="77777777" w:rsidTr="000F22C5">
        <w:trPr>
          <w:trHeight w:val="1156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7CF0B6D8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Mode of delivery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EADD2C5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A3743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NVD</w:t>
                  </w:r>
                </w:p>
              </w:tc>
            </w:tr>
            <w:tr w:rsidR="00031962" w:rsidRPr="00C06050" w14:paraId="0CD9A40D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7BAE46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CS-</w:t>
                  </w:r>
                  <w:proofErr w:type="spellStart"/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el</w:t>
                  </w:r>
                  <w:proofErr w:type="spellEnd"/>
                </w:p>
              </w:tc>
            </w:tr>
          </w:tbl>
          <w:p w14:paraId="14773A80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0C07A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118F8D7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1078B4D0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33776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579327D8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BD55D9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9 (100.0)</w:t>
                  </w:r>
                </w:p>
              </w:tc>
            </w:tr>
          </w:tbl>
          <w:p w14:paraId="436C6449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5014B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0B36B1C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0BD5493E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4EF336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031962" w:rsidRPr="00C06050" w14:paraId="70D3E93E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679536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8 (100.0)</w:t>
                  </w:r>
                </w:p>
              </w:tc>
            </w:tr>
          </w:tbl>
          <w:p w14:paraId="0CA7EB4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FAEBE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5537B05D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41138C7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75BE45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40DA484C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BC10B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5 (83.3)</w:t>
                  </w:r>
                </w:p>
              </w:tc>
            </w:tr>
          </w:tbl>
          <w:p w14:paraId="1114633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2E8254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p w14:paraId="514AB27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2FD32984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ACA8C4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1 (16.7)</w:t>
                  </w:r>
                </w:p>
              </w:tc>
            </w:tr>
            <w:tr w:rsidR="00031962" w:rsidRPr="00C06050" w14:paraId="558EDBD7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EC7D4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5 (83.3)</w:t>
                  </w:r>
                </w:p>
              </w:tc>
            </w:tr>
          </w:tbl>
          <w:p w14:paraId="6494B925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388FABD0" w14:textId="77777777" w:rsidR="00031962" w:rsidRPr="008B1B54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  <w:r w:rsidRPr="008B1B54">
              <w:rPr>
                <w:rFonts w:cs="Arial"/>
                <w:color w:val="000000"/>
                <w:sz w:val="20"/>
                <w:szCs w:val="20"/>
              </w:rPr>
              <w:t>0.3</w:t>
            </w: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031962" w:rsidRPr="00C06050" w14:paraId="0B98835C" w14:textId="77777777" w:rsidTr="000F22C5">
        <w:trPr>
          <w:trHeight w:val="503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1390A1D3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Placental weight (g)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9CCE8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544 ±</w:t>
            </w:r>
          </w:p>
          <w:p w14:paraId="50ABF7B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C06050">
              <w:rPr>
                <w:rFonts w:cs="Arial"/>
                <w:sz w:val="20"/>
                <w:szCs w:val="20"/>
              </w:rPr>
              <w:t>142</w:t>
            </w:r>
            <w:r w:rsidRPr="00C06050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4A3BA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642 ±</w:t>
            </w:r>
          </w:p>
          <w:p w14:paraId="6ADF8D9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48F4B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661 ±</w:t>
            </w:r>
          </w:p>
          <w:p w14:paraId="12DFDB62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EFF11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856 ±</w:t>
            </w:r>
          </w:p>
          <w:p w14:paraId="00015C9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4F4B01FF" w14:textId="77777777" w:rsidR="00031962" w:rsidRPr="00E8612B" w:rsidRDefault="00031962" w:rsidP="00871C97">
            <w:pPr>
              <w:rPr>
                <w:rFonts w:cs="Arial"/>
                <w:sz w:val="20"/>
                <w:szCs w:val="20"/>
              </w:rPr>
            </w:pPr>
            <w:r w:rsidRPr="00E8612B">
              <w:rPr>
                <w:rFonts w:cs="Arial"/>
                <w:sz w:val="20"/>
                <w:szCs w:val="20"/>
              </w:rPr>
              <w:t>0.05</w:t>
            </w:r>
            <w:r w:rsidRPr="00E8612B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31962" w:rsidRPr="00C06050" w14:paraId="74C076F6" w14:textId="77777777" w:rsidTr="000F22C5">
        <w:trPr>
          <w:trHeight w:val="526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74F41B16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Birthweight (g)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C023C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455 ±</w:t>
            </w:r>
          </w:p>
          <w:p w14:paraId="0D2AAFF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69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AD628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4238 ±</w:t>
            </w:r>
          </w:p>
          <w:p w14:paraId="4BAADAE5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6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9C5FF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563 ±</w:t>
            </w:r>
          </w:p>
          <w:p w14:paraId="2E19E889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AA1F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4118 ±</w:t>
            </w:r>
          </w:p>
          <w:p w14:paraId="54246489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1331B383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&lt;0.001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031962" w:rsidRPr="00C06050" w14:paraId="2C7A8166" w14:textId="77777777" w:rsidTr="000F22C5">
        <w:trPr>
          <w:trHeight w:val="878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16A0BB6C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C06050">
              <w:rPr>
                <w:rFonts w:cs="Arial"/>
                <w:b/>
                <w:bCs/>
                <w:sz w:val="20"/>
                <w:szCs w:val="20"/>
              </w:rPr>
              <w:t>Fetal</w:t>
            </w:r>
            <w:proofErr w:type="spellEnd"/>
            <w:r w:rsidRPr="00C06050">
              <w:rPr>
                <w:rFonts w:cs="Arial"/>
                <w:b/>
                <w:bCs/>
                <w:sz w:val="20"/>
                <w:szCs w:val="20"/>
              </w:rPr>
              <w:t xml:space="preserve"> sex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33E6A899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42E20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</w:tr>
            <w:tr w:rsidR="00031962" w:rsidRPr="00C06050" w14:paraId="264FD05C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DEBEF0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</w:tr>
          </w:tbl>
          <w:p w14:paraId="5EF924B9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2BC1B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457BCC92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F704B0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7 (77.8)</w:t>
                  </w:r>
                </w:p>
              </w:tc>
            </w:tr>
            <w:tr w:rsidR="00031962" w:rsidRPr="00C06050" w14:paraId="48C0EA2F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63E7D0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22.2)</w:t>
                  </w:r>
                </w:p>
              </w:tc>
            </w:tr>
          </w:tbl>
          <w:p w14:paraId="2BE4DBD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203D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68CC3029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E964C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50.0)</w:t>
                  </w:r>
                </w:p>
              </w:tc>
            </w:tr>
            <w:tr w:rsidR="00031962" w:rsidRPr="00C06050" w14:paraId="1BC6E57D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60771F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50.0)</w:t>
                  </w:r>
                </w:p>
              </w:tc>
            </w:tr>
          </w:tbl>
          <w:p w14:paraId="385E9E3D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E95BF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0079CE94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7A9383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33.3)</w:t>
                  </w:r>
                </w:p>
              </w:tc>
            </w:tr>
            <w:tr w:rsidR="00031962" w:rsidRPr="00C06050" w14:paraId="20E0EE38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F6A9E7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66.7)</w:t>
                  </w:r>
                </w:p>
              </w:tc>
            </w:tr>
          </w:tbl>
          <w:p w14:paraId="701F9D7A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947F0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031962" w:rsidRPr="00C06050" w14:paraId="1AFD6AF4" w14:textId="77777777" w:rsidTr="00871C97">
              <w:trPr>
                <w:trHeight w:val="32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7963FC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4 (66.7)</w:t>
                  </w:r>
                </w:p>
              </w:tc>
            </w:tr>
            <w:tr w:rsidR="00031962" w:rsidRPr="00C06050" w14:paraId="2C3D6812" w14:textId="77777777" w:rsidTr="00871C97">
              <w:trPr>
                <w:trHeight w:val="26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FCD328" w14:textId="77777777" w:rsidR="00031962" w:rsidRPr="00C06050" w:rsidRDefault="00031962" w:rsidP="00871C97">
                  <w:pPr>
                    <w:rPr>
                      <w:rFonts w:cs="Arial"/>
                      <w:color w:val="000000"/>
                      <w:sz w:val="20"/>
                      <w:szCs w:val="20"/>
                    </w:rPr>
                  </w:pPr>
                  <w:r w:rsidRPr="00C06050">
                    <w:rPr>
                      <w:rFonts w:cs="Arial"/>
                      <w:color w:val="000000"/>
                      <w:sz w:val="20"/>
                      <w:szCs w:val="20"/>
                    </w:rPr>
                    <w:t>2 (33.3)</w:t>
                  </w:r>
                </w:p>
              </w:tc>
            </w:tr>
          </w:tbl>
          <w:p w14:paraId="4ACE3967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647D0D77" w14:textId="77777777" w:rsidR="00031962" w:rsidRPr="008B1B54" w:rsidRDefault="00031962" w:rsidP="00871C97">
            <w:pPr>
              <w:rPr>
                <w:rFonts w:cs="Arial"/>
                <w:color w:val="000000"/>
                <w:sz w:val="20"/>
                <w:szCs w:val="20"/>
              </w:rPr>
            </w:pPr>
            <w:r w:rsidRPr="00C06050">
              <w:rPr>
                <w:rFonts w:cs="Arial"/>
                <w:color w:val="000000"/>
                <w:sz w:val="20"/>
                <w:szCs w:val="20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</w:tr>
      <w:tr w:rsidR="00031962" w:rsidRPr="00C86638" w14:paraId="526B6C42" w14:textId="77777777" w:rsidTr="000F22C5">
        <w:tblPrEx>
          <w:jc w:val="center"/>
          <w:tblInd w:w="0" w:type="dxa"/>
          <w:tblBorders>
            <w:insideV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2C2E07F" w14:textId="77777777" w:rsidR="00031962" w:rsidRPr="00B4680C" w:rsidRDefault="00031962" w:rsidP="00871C97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468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Fetal</w:t>
            </w:r>
            <w:proofErr w:type="spellEnd"/>
            <w:r w:rsidRPr="00B468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B468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placental weight ratio</w:t>
            </w:r>
            <w:r w:rsidRPr="00B4680C">
              <w:rPr>
                <w:rFonts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392B5C0D" w14:textId="77777777" w:rsidR="00031962" w:rsidRPr="00B4680C" w:rsidRDefault="00031962" w:rsidP="00871C9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4680C">
              <w:rPr>
                <w:rFonts w:cs="Arial"/>
                <w:color w:val="000000" w:themeColor="text1"/>
                <w:sz w:val="20"/>
                <w:szCs w:val="20"/>
              </w:rPr>
              <w:t>6.8 ± 1.7</w:t>
            </w:r>
            <w:r w:rsidRPr="00B4680C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4F773890" w14:textId="77777777" w:rsidR="00031962" w:rsidRPr="00B4680C" w:rsidRDefault="00031962" w:rsidP="00871C9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4680C">
              <w:rPr>
                <w:rFonts w:cs="Arial"/>
                <w:color w:val="000000" w:themeColor="text1"/>
                <w:sz w:val="20"/>
                <w:szCs w:val="20"/>
              </w:rPr>
              <w:t>6.9 ± 1.3</w:t>
            </w:r>
          </w:p>
        </w:tc>
        <w:tc>
          <w:tcPr>
            <w:tcW w:w="1134" w:type="dxa"/>
          </w:tcPr>
          <w:p w14:paraId="2BC1BDFC" w14:textId="77777777" w:rsidR="00031962" w:rsidRPr="00B4680C" w:rsidRDefault="00031962" w:rsidP="00871C9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4680C">
              <w:rPr>
                <w:rFonts w:cs="Arial"/>
                <w:color w:val="000000" w:themeColor="text1"/>
                <w:sz w:val="20"/>
                <w:szCs w:val="20"/>
              </w:rPr>
              <w:t>5.8 ± 2.1</w:t>
            </w:r>
          </w:p>
        </w:tc>
        <w:tc>
          <w:tcPr>
            <w:tcW w:w="1134" w:type="dxa"/>
          </w:tcPr>
          <w:p w14:paraId="42A245F0" w14:textId="77777777" w:rsidR="00031962" w:rsidRPr="00B4680C" w:rsidRDefault="00031962" w:rsidP="00871C9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4680C">
              <w:rPr>
                <w:rFonts w:cs="Arial"/>
                <w:color w:val="000000" w:themeColor="text1"/>
                <w:sz w:val="20"/>
                <w:szCs w:val="20"/>
              </w:rPr>
              <w:t>5.2 ± 1.6</w:t>
            </w:r>
          </w:p>
        </w:tc>
        <w:tc>
          <w:tcPr>
            <w:tcW w:w="1276" w:type="dxa"/>
          </w:tcPr>
          <w:p w14:paraId="6661D669" w14:textId="77777777" w:rsidR="00031962" w:rsidRPr="006B01E6" w:rsidRDefault="00031962" w:rsidP="00871C9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4680C">
              <w:rPr>
                <w:rFonts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31962" w:rsidRPr="00C06050" w14:paraId="58940204" w14:textId="77777777" w:rsidTr="000F22C5">
        <w:trPr>
          <w:trHeight w:val="681"/>
        </w:trPr>
        <w:tc>
          <w:tcPr>
            <w:tcW w:w="1985" w:type="dxa"/>
            <w:tcBorders>
              <w:right w:val="single" w:sz="4" w:space="0" w:color="FFFFFF" w:themeColor="background1"/>
            </w:tcBorders>
          </w:tcPr>
          <w:p w14:paraId="7E251250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C06050">
              <w:rPr>
                <w:rFonts w:cs="Arial"/>
                <w:b/>
                <w:bCs/>
                <w:sz w:val="20"/>
                <w:szCs w:val="20"/>
              </w:rPr>
              <w:t>Fetal</w:t>
            </w:r>
            <w:proofErr w:type="spellEnd"/>
            <w:r w:rsidRPr="00C06050">
              <w:rPr>
                <w:rFonts w:cs="Arial"/>
                <w:b/>
                <w:bCs/>
                <w:sz w:val="20"/>
                <w:szCs w:val="20"/>
              </w:rPr>
              <w:t xml:space="preserve"> percentile</w:t>
            </w:r>
            <w:r w:rsidRPr="00C0605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3C8E4E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 xml:space="preserve">55.2 </w:t>
            </w:r>
          </w:p>
          <w:p w14:paraId="012C414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21.4,</w:t>
            </w:r>
          </w:p>
          <w:p w14:paraId="19D1B6E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75.9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3BCC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96.9</w:t>
            </w:r>
          </w:p>
          <w:p w14:paraId="164CF37F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91.1,</w:t>
            </w:r>
          </w:p>
          <w:p w14:paraId="212613E3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97.5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D5A4E6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62.8</w:t>
            </w:r>
          </w:p>
          <w:p w14:paraId="3B23DAF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38.6,</w:t>
            </w:r>
          </w:p>
          <w:p w14:paraId="69932771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86.2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5CF65D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94.7</w:t>
            </w:r>
          </w:p>
          <w:p w14:paraId="02641F3C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(91.1,</w:t>
            </w:r>
          </w:p>
          <w:p w14:paraId="560F0548" w14:textId="77777777" w:rsidR="00031962" w:rsidRPr="00C06050" w:rsidRDefault="00031962" w:rsidP="00871C97">
            <w:pPr>
              <w:rPr>
                <w:rFonts w:cs="Arial"/>
                <w:sz w:val="20"/>
                <w:szCs w:val="20"/>
              </w:rPr>
            </w:pPr>
            <w:r w:rsidRPr="00C06050">
              <w:rPr>
                <w:rFonts w:cs="Arial"/>
                <w:sz w:val="20"/>
                <w:szCs w:val="20"/>
              </w:rPr>
              <w:t>97.5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194A75C0" w14:textId="77777777" w:rsidR="00031962" w:rsidRPr="00C06050" w:rsidRDefault="00031962" w:rsidP="00871C9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06050">
              <w:rPr>
                <w:rFonts w:cs="Arial"/>
                <w:b/>
                <w:bCs/>
                <w:sz w:val="20"/>
                <w:szCs w:val="20"/>
              </w:rPr>
              <w:t>&lt;0.001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</w:tbl>
    <w:p w14:paraId="4EEC2D4F" w14:textId="3A738BEE" w:rsidR="00CF05FF" w:rsidRDefault="00031962" w:rsidP="00C27A3A">
      <w:pPr>
        <w:jc w:val="both"/>
      </w:pPr>
      <w:r w:rsidRPr="00FB3E18">
        <w:rPr>
          <w:rFonts w:cs="Arial"/>
          <w:sz w:val="15"/>
          <w:szCs w:val="15"/>
          <w:vertAlign w:val="superscript"/>
        </w:rPr>
        <w:t>1</w:t>
      </w:r>
      <w:r w:rsidRPr="00FB3E18">
        <w:rPr>
          <w:rFonts w:cs="Arial"/>
          <w:sz w:val="15"/>
          <w:szCs w:val="15"/>
        </w:rPr>
        <w:t xml:space="preserve">mean ± standard deviation, </w:t>
      </w:r>
      <w:r>
        <w:rPr>
          <w:rFonts w:cs="Arial"/>
          <w:sz w:val="15"/>
          <w:szCs w:val="15"/>
          <w:vertAlign w:val="superscript"/>
        </w:rPr>
        <w:t>2</w:t>
      </w:r>
      <w:r w:rsidRPr="00FB3E18">
        <w:rPr>
          <w:rFonts w:cs="Arial"/>
          <w:sz w:val="15"/>
          <w:szCs w:val="15"/>
        </w:rPr>
        <w:t xml:space="preserve">frequency (%), </w:t>
      </w:r>
      <w:r>
        <w:rPr>
          <w:rFonts w:cs="Arial"/>
          <w:sz w:val="15"/>
          <w:szCs w:val="15"/>
          <w:vertAlign w:val="superscript"/>
        </w:rPr>
        <w:t>3</w:t>
      </w:r>
      <w:r w:rsidRPr="00FB3E18">
        <w:rPr>
          <w:rFonts w:cs="Arial"/>
          <w:sz w:val="15"/>
          <w:szCs w:val="15"/>
        </w:rPr>
        <w:t xml:space="preserve">median (q1, q2), </w:t>
      </w:r>
      <w:r w:rsidRPr="00FB3E18">
        <w:rPr>
          <w:rFonts w:cs="Arial"/>
          <w:sz w:val="15"/>
          <w:szCs w:val="15"/>
          <w:vertAlign w:val="superscript"/>
        </w:rPr>
        <w:t>a</w:t>
      </w:r>
      <w:r w:rsidRPr="00FB3E18">
        <w:rPr>
          <w:rFonts w:cs="Arial"/>
          <w:sz w:val="15"/>
          <w:szCs w:val="15"/>
        </w:rPr>
        <w:t>n=</w:t>
      </w:r>
      <w:r>
        <w:rPr>
          <w:rFonts w:cs="Arial"/>
          <w:sz w:val="15"/>
          <w:szCs w:val="15"/>
        </w:rPr>
        <w:t>4</w:t>
      </w:r>
      <w:r w:rsidRPr="00FB3E18">
        <w:rPr>
          <w:rFonts w:cs="Arial"/>
          <w:sz w:val="15"/>
          <w:szCs w:val="15"/>
        </w:rPr>
        <w:t>,</w:t>
      </w:r>
      <w:r w:rsidRPr="00FB3E18">
        <w:rPr>
          <w:rFonts w:cs="Arial"/>
          <w:sz w:val="15"/>
          <w:szCs w:val="15"/>
          <w:vertAlign w:val="superscript"/>
        </w:rPr>
        <w:t xml:space="preserve"> </w:t>
      </w:r>
      <w:r>
        <w:rPr>
          <w:rFonts w:cs="Arial"/>
          <w:sz w:val="15"/>
          <w:szCs w:val="15"/>
          <w:vertAlign w:val="superscript"/>
        </w:rPr>
        <w:t>b</w:t>
      </w:r>
      <w:r w:rsidRPr="00FB3E18">
        <w:rPr>
          <w:rFonts w:cs="Arial"/>
          <w:sz w:val="15"/>
          <w:szCs w:val="15"/>
        </w:rPr>
        <w:t>n=</w:t>
      </w:r>
      <w:r>
        <w:rPr>
          <w:rFonts w:cs="Arial"/>
          <w:sz w:val="15"/>
          <w:szCs w:val="15"/>
        </w:rPr>
        <w:t xml:space="preserve">2. </w:t>
      </w:r>
      <w:r w:rsidRPr="00FB3E18">
        <w:rPr>
          <w:rFonts w:cs="Arial"/>
          <w:sz w:val="15"/>
          <w:szCs w:val="15"/>
          <w:vertAlign w:val="superscript"/>
        </w:rPr>
        <w:t>c</w:t>
      </w:r>
      <w:r>
        <w:rPr>
          <w:rFonts w:cs="Arial"/>
          <w:sz w:val="15"/>
          <w:szCs w:val="15"/>
        </w:rPr>
        <w:t>(non-GDM/</w:t>
      </w:r>
      <w:r w:rsidRPr="00FB3E18">
        <w:rPr>
          <w:rFonts w:cs="Arial"/>
          <w:sz w:val="15"/>
          <w:szCs w:val="15"/>
        </w:rPr>
        <w:t>A</w:t>
      </w:r>
      <w:r>
        <w:rPr>
          <w:rFonts w:cs="Arial"/>
          <w:sz w:val="15"/>
          <w:szCs w:val="15"/>
        </w:rPr>
        <w:t>GA</w:t>
      </w:r>
      <w:r w:rsidRPr="00FB3E18">
        <w:rPr>
          <w:rFonts w:cs="Arial"/>
          <w:sz w:val="15"/>
          <w:szCs w:val="15"/>
        </w:rPr>
        <w:t xml:space="preserve"> vs.</w:t>
      </w:r>
      <w:r>
        <w:rPr>
          <w:rFonts w:cs="Arial"/>
          <w:sz w:val="15"/>
          <w:szCs w:val="15"/>
        </w:rPr>
        <w:t xml:space="preserve"> non-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</w:t>
      </w:r>
      <w:r w:rsidRPr="009F1F38">
        <w:rPr>
          <w:rFonts w:cs="Arial"/>
          <w:sz w:val="15"/>
          <w:szCs w:val="15"/>
          <w:vertAlign w:val="superscript"/>
        </w:rPr>
        <w:t>**</w:t>
      </w:r>
      <w:r>
        <w:rPr>
          <w:rFonts w:cs="Arial"/>
          <w:sz w:val="15"/>
          <w:szCs w:val="15"/>
        </w:rPr>
        <w:t xml:space="preserve"> &amp; non-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 vs GDM/LGA</w:t>
      </w:r>
      <w:r w:rsidRPr="009F1F38">
        <w:rPr>
          <w:rFonts w:cs="Arial"/>
          <w:sz w:val="15"/>
          <w:szCs w:val="15"/>
          <w:vertAlign w:val="superscript"/>
        </w:rPr>
        <w:t>**</w:t>
      </w:r>
      <w:r>
        <w:rPr>
          <w:rFonts w:cs="Arial"/>
          <w:sz w:val="15"/>
          <w:szCs w:val="15"/>
        </w:rPr>
        <w:t>), N</w:t>
      </w:r>
      <w:r w:rsidRPr="00FB3E18">
        <w:rPr>
          <w:rFonts w:cs="Arial"/>
          <w:sz w:val="15"/>
          <w:szCs w:val="15"/>
        </w:rPr>
        <w:t xml:space="preserve">VD; </w:t>
      </w:r>
      <w:r>
        <w:rPr>
          <w:rFonts w:cs="Arial"/>
          <w:sz w:val="15"/>
          <w:szCs w:val="15"/>
        </w:rPr>
        <w:t>normal</w:t>
      </w:r>
      <w:r w:rsidRPr="00FB3E18">
        <w:rPr>
          <w:rFonts w:cs="Arial"/>
          <w:sz w:val="15"/>
          <w:szCs w:val="15"/>
        </w:rPr>
        <w:t xml:space="preserve"> vaginal delivery</w:t>
      </w:r>
      <w:r>
        <w:rPr>
          <w:rFonts w:cs="Arial"/>
          <w:sz w:val="15"/>
          <w:szCs w:val="15"/>
        </w:rPr>
        <w:t xml:space="preserve">, </w:t>
      </w:r>
      <w:r w:rsidRPr="00FB3E18">
        <w:rPr>
          <w:rFonts w:cs="Arial"/>
          <w:sz w:val="15"/>
          <w:szCs w:val="15"/>
        </w:rPr>
        <w:t>CS-</w:t>
      </w:r>
      <w:proofErr w:type="spellStart"/>
      <w:r w:rsidRPr="00FB3E18">
        <w:rPr>
          <w:rFonts w:cs="Arial"/>
          <w:sz w:val="15"/>
          <w:szCs w:val="15"/>
        </w:rPr>
        <w:t>el</w:t>
      </w:r>
      <w:proofErr w:type="spellEnd"/>
      <w:r w:rsidRPr="00FB3E18">
        <w:rPr>
          <w:rFonts w:cs="Arial"/>
          <w:sz w:val="15"/>
          <w:szCs w:val="15"/>
        </w:rPr>
        <w:t xml:space="preserve">; elective caesarean section, </w:t>
      </w:r>
      <w:proofErr w:type="spellStart"/>
      <w:r>
        <w:rPr>
          <w:rFonts w:cs="Arial"/>
          <w:sz w:val="15"/>
          <w:szCs w:val="15"/>
          <w:vertAlign w:val="superscript"/>
        </w:rPr>
        <w:t>d</w:t>
      </w:r>
      <w:r w:rsidRPr="00FB3E18">
        <w:rPr>
          <w:rFonts w:cs="Arial"/>
          <w:sz w:val="15"/>
          <w:szCs w:val="15"/>
        </w:rPr>
        <w:t>n</w:t>
      </w:r>
      <w:proofErr w:type="spellEnd"/>
      <w:r w:rsidRPr="00FB3E18">
        <w:rPr>
          <w:rFonts w:cs="Arial"/>
          <w:sz w:val="15"/>
          <w:szCs w:val="15"/>
        </w:rPr>
        <w:t>=</w:t>
      </w:r>
      <w:r>
        <w:rPr>
          <w:rFonts w:cs="Arial"/>
          <w:sz w:val="15"/>
          <w:szCs w:val="15"/>
        </w:rPr>
        <w:t xml:space="preserve">7, </w:t>
      </w:r>
      <w:r w:rsidRPr="0078153F">
        <w:rPr>
          <w:rFonts w:cs="Arial"/>
          <w:sz w:val="15"/>
          <w:szCs w:val="15"/>
          <w:vertAlign w:val="superscript"/>
        </w:rPr>
        <w:t>e</w:t>
      </w:r>
      <w:r>
        <w:rPr>
          <w:rFonts w:cs="Arial"/>
          <w:sz w:val="15"/>
          <w:szCs w:val="15"/>
        </w:rPr>
        <w:t>(non-GDM/</w:t>
      </w:r>
      <w:r w:rsidRPr="00FB3E18">
        <w:rPr>
          <w:rFonts w:cs="Arial"/>
          <w:sz w:val="15"/>
          <w:szCs w:val="15"/>
        </w:rPr>
        <w:t>A</w:t>
      </w:r>
      <w:r>
        <w:rPr>
          <w:rFonts w:cs="Arial"/>
          <w:sz w:val="15"/>
          <w:szCs w:val="15"/>
        </w:rPr>
        <w:t>GA</w:t>
      </w:r>
      <w:r w:rsidRPr="00FB3E18">
        <w:rPr>
          <w:rFonts w:cs="Arial"/>
          <w:sz w:val="15"/>
          <w:szCs w:val="15"/>
        </w:rPr>
        <w:t xml:space="preserve"> vs.</w:t>
      </w:r>
      <w:r>
        <w:rPr>
          <w:rFonts w:cs="Arial"/>
          <w:sz w:val="15"/>
          <w:szCs w:val="15"/>
        </w:rPr>
        <w:t xml:space="preserve"> non-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</w:t>
      </w:r>
      <w:r w:rsidRPr="009F1F38">
        <w:rPr>
          <w:rFonts w:cs="Arial"/>
          <w:sz w:val="15"/>
          <w:szCs w:val="15"/>
          <w:vertAlign w:val="superscript"/>
        </w:rPr>
        <w:t>*</w:t>
      </w:r>
      <w:r>
        <w:rPr>
          <w:rFonts w:cs="Arial"/>
          <w:sz w:val="15"/>
          <w:szCs w:val="15"/>
          <w:vertAlign w:val="superscript"/>
        </w:rPr>
        <w:t>*</w:t>
      </w:r>
      <w:r w:rsidRPr="009F1F38">
        <w:rPr>
          <w:rFonts w:cs="Arial"/>
          <w:sz w:val="15"/>
          <w:szCs w:val="15"/>
          <w:vertAlign w:val="superscript"/>
        </w:rPr>
        <w:t>*</w:t>
      </w:r>
      <w:r>
        <w:rPr>
          <w:rFonts w:cs="Arial"/>
          <w:sz w:val="15"/>
          <w:szCs w:val="15"/>
        </w:rPr>
        <w:t xml:space="preserve"> &amp; GDM/</w:t>
      </w:r>
      <w:r w:rsidRPr="00FB3E18">
        <w:rPr>
          <w:rFonts w:cs="Arial"/>
          <w:sz w:val="15"/>
          <w:szCs w:val="15"/>
        </w:rPr>
        <w:t>A</w:t>
      </w:r>
      <w:r>
        <w:rPr>
          <w:rFonts w:cs="Arial"/>
          <w:sz w:val="15"/>
          <w:szCs w:val="15"/>
        </w:rPr>
        <w:t>GA</w:t>
      </w:r>
      <w:r w:rsidRPr="00FB3E18">
        <w:rPr>
          <w:rFonts w:cs="Arial"/>
          <w:sz w:val="15"/>
          <w:szCs w:val="15"/>
        </w:rPr>
        <w:t xml:space="preserve"> vs.</w:t>
      </w:r>
      <w:r>
        <w:rPr>
          <w:rFonts w:cs="Arial"/>
          <w:sz w:val="15"/>
          <w:szCs w:val="15"/>
        </w:rPr>
        <w:t xml:space="preserve"> 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</w:t>
      </w:r>
      <w:r w:rsidRPr="009F1F38">
        <w:rPr>
          <w:rFonts w:cs="Arial"/>
          <w:sz w:val="15"/>
          <w:szCs w:val="15"/>
          <w:vertAlign w:val="superscript"/>
        </w:rPr>
        <w:t>*</w:t>
      </w:r>
      <w:r>
        <w:rPr>
          <w:rFonts w:cs="Arial"/>
          <w:sz w:val="15"/>
          <w:szCs w:val="15"/>
        </w:rPr>
        <w:t>),</w:t>
      </w:r>
      <w:r w:rsidRPr="00ED0C8B">
        <w:rPr>
          <w:rFonts w:cs="Arial"/>
          <w:sz w:val="15"/>
          <w:szCs w:val="15"/>
        </w:rPr>
        <w:t xml:space="preserve"> </w:t>
      </w:r>
      <w:r>
        <w:rPr>
          <w:rFonts w:cs="Arial"/>
          <w:sz w:val="15"/>
          <w:szCs w:val="15"/>
          <w:vertAlign w:val="superscript"/>
        </w:rPr>
        <w:t>f</w:t>
      </w:r>
      <w:r>
        <w:rPr>
          <w:rFonts w:cs="Arial"/>
          <w:sz w:val="15"/>
          <w:szCs w:val="15"/>
        </w:rPr>
        <w:t>(non-GDM/</w:t>
      </w:r>
      <w:r w:rsidRPr="00FB3E18">
        <w:rPr>
          <w:rFonts w:cs="Arial"/>
          <w:sz w:val="15"/>
          <w:szCs w:val="15"/>
        </w:rPr>
        <w:t>A</w:t>
      </w:r>
      <w:r>
        <w:rPr>
          <w:rFonts w:cs="Arial"/>
          <w:sz w:val="15"/>
          <w:szCs w:val="15"/>
        </w:rPr>
        <w:t>GA</w:t>
      </w:r>
      <w:r w:rsidRPr="00FB3E18">
        <w:rPr>
          <w:rFonts w:cs="Arial"/>
          <w:sz w:val="15"/>
          <w:szCs w:val="15"/>
        </w:rPr>
        <w:t xml:space="preserve"> vs.</w:t>
      </w:r>
      <w:r>
        <w:rPr>
          <w:rFonts w:cs="Arial"/>
          <w:sz w:val="15"/>
          <w:szCs w:val="15"/>
        </w:rPr>
        <w:t xml:space="preserve"> non-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</w:t>
      </w:r>
      <w:r w:rsidRPr="009F1F38">
        <w:rPr>
          <w:rFonts w:cs="Arial"/>
          <w:sz w:val="15"/>
          <w:szCs w:val="15"/>
          <w:vertAlign w:val="superscript"/>
        </w:rPr>
        <w:t>**</w:t>
      </w:r>
      <w:r>
        <w:rPr>
          <w:rFonts w:cs="Arial"/>
          <w:sz w:val="15"/>
          <w:szCs w:val="15"/>
        </w:rPr>
        <w:t xml:space="preserve"> &amp; GDM/</w:t>
      </w:r>
      <w:r w:rsidRPr="00FB3E18">
        <w:rPr>
          <w:rFonts w:cs="Arial"/>
          <w:sz w:val="15"/>
          <w:szCs w:val="15"/>
        </w:rPr>
        <w:t>A</w:t>
      </w:r>
      <w:r>
        <w:rPr>
          <w:rFonts w:cs="Arial"/>
          <w:sz w:val="15"/>
          <w:szCs w:val="15"/>
        </w:rPr>
        <w:t>GA</w:t>
      </w:r>
      <w:r w:rsidRPr="00FB3E18">
        <w:rPr>
          <w:rFonts w:cs="Arial"/>
          <w:sz w:val="15"/>
          <w:szCs w:val="15"/>
        </w:rPr>
        <w:t xml:space="preserve"> vs.</w:t>
      </w:r>
      <w:r>
        <w:rPr>
          <w:rFonts w:cs="Arial"/>
          <w:sz w:val="15"/>
          <w:szCs w:val="15"/>
        </w:rPr>
        <w:t xml:space="preserve"> GDM/</w:t>
      </w:r>
      <w:r w:rsidRPr="00FB3E18">
        <w:rPr>
          <w:rFonts w:cs="Arial"/>
          <w:sz w:val="15"/>
          <w:szCs w:val="15"/>
        </w:rPr>
        <w:t>L</w:t>
      </w:r>
      <w:r>
        <w:rPr>
          <w:rFonts w:cs="Arial"/>
          <w:sz w:val="15"/>
          <w:szCs w:val="15"/>
        </w:rPr>
        <w:t>GA</w:t>
      </w:r>
      <w:r w:rsidRPr="009F1F38">
        <w:rPr>
          <w:rFonts w:cs="Arial"/>
          <w:sz w:val="15"/>
          <w:szCs w:val="15"/>
          <w:vertAlign w:val="superscript"/>
        </w:rPr>
        <w:t>*</w:t>
      </w:r>
      <w:r>
        <w:rPr>
          <w:rFonts w:cs="Arial"/>
          <w:sz w:val="15"/>
          <w:szCs w:val="15"/>
        </w:rPr>
        <w:t>).</w:t>
      </w:r>
      <w:r w:rsidRPr="00ED0C8B">
        <w:rPr>
          <w:rFonts w:cs="Arial"/>
          <w:sz w:val="15"/>
          <w:szCs w:val="15"/>
        </w:rPr>
        <w:t xml:space="preserve"> </w:t>
      </w:r>
      <w:r w:rsidRPr="00FB3E18">
        <w:rPr>
          <w:rFonts w:cs="Arial"/>
          <w:sz w:val="15"/>
          <w:szCs w:val="15"/>
        </w:rPr>
        <w:t xml:space="preserve">Bold indicates statistical significance at the 0.05 level, adjusted p-value </w:t>
      </w:r>
      <w:r>
        <w:rPr>
          <w:rFonts w:cs="Arial"/>
          <w:sz w:val="15"/>
          <w:szCs w:val="15"/>
        </w:rPr>
        <w:t>&lt;</w:t>
      </w:r>
      <w:r w:rsidRPr="00FB3E18">
        <w:rPr>
          <w:rFonts w:cs="Arial"/>
          <w:sz w:val="15"/>
          <w:szCs w:val="15"/>
        </w:rPr>
        <w:t>0.05*, ≤0.01 **, ≤0.001***</w:t>
      </w:r>
      <w:r>
        <w:rPr>
          <w:rFonts w:cs="Arial"/>
          <w:sz w:val="15"/>
          <w:szCs w:val="15"/>
        </w:rPr>
        <w:t>.</w:t>
      </w:r>
      <w:r w:rsidR="00D23F29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7A52B4C" wp14:editId="7DCC06D1">
                <wp:simplePos x="0" y="0"/>
                <wp:positionH relativeFrom="column">
                  <wp:posOffset>5130800</wp:posOffset>
                </wp:positionH>
                <wp:positionV relativeFrom="paragraph">
                  <wp:posOffset>2455545</wp:posOffset>
                </wp:positionV>
                <wp:extent cx="427990" cy="296545"/>
                <wp:effectExtent l="0" t="0" r="0" b="0"/>
                <wp:wrapNone/>
                <wp:docPr id="167046495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395204" w14:textId="77777777" w:rsidR="00D23F29" w:rsidRPr="002A3405" w:rsidRDefault="00D23F29" w:rsidP="00D23F2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A52B4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04pt;margin-top:193.35pt;width:33.7pt;height:23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" filled="f" stroked="f" strokeweight=".5pt">
                <v:textbox>
                  <w:txbxContent>
                    <w:p w14:paraId="32395204" w14:textId="77777777" w:rsidR="00D23F29" w:rsidRPr="002A3405" w:rsidRDefault="00D23F29" w:rsidP="00D23F2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="00D23F29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9C5A4B1" wp14:editId="07F42675">
                <wp:simplePos x="0" y="0"/>
                <wp:positionH relativeFrom="column">
                  <wp:posOffset>5127065</wp:posOffset>
                </wp:positionH>
                <wp:positionV relativeFrom="paragraph">
                  <wp:posOffset>3635375</wp:posOffset>
                </wp:positionV>
                <wp:extent cx="427990" cy="296545"/>
                <wp:effectExtent l="0" t="0" r="0" b="0"/>
                <wp:wrapNone/>
                <wp:docPr id="163339706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EBD6AE" w14:textId="77777777" w:rsidR="00D23F29" w:rsidRPr="002A3405" w:rsidRDefault="00D23F29" w:rsidP="00D23F2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C5A4B1" id="_x0000_s1039" type="#_x0000_t202" style="position:absolute;margin-left:403.7pt;margin-top:286.25pt;width:33.7pt;height:23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" filled="f" stroked="f" strokeweight=".5pt">
                <v:textbox>
                  <w:txbxContent>
                    <w:p w14:paraId="5BEBD6AE" w14:textId="77777777" w:rsidR="00D23F29" w:rsidRPr="002A3405" w:rsidRDefault="00D23F29" w:rsidP="00D23F2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)</w:t>
                      </w:r>
                    </w:p>
                  </w:txbxContent>
                </v:textbox>
              </v:shape>
            </w:pict>
          </mc:Fallback>
        </mc:AlternateContent>
      </w:r>
      <w:r w:rsidR="00D23F29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AACFE4B" wp14:editId="3CCAD2EB">
                <wp:simplePos x="0" y="0"/>
                <wp:positionH relativeFrom="column">
                  <wp:posOffset>-4445</wp:posOffset>
                </wp:positionH>
                <wp:positionV relativeFrom="paragraph">
                  <wp:posOffset>2420620</wp:posOffset>
                </wp:positionV>
                <wp:extent cx="427990" cy="296545"/>
                <wp:effectExtent l="0" t="0" r="0" b="0"/>
                <wp:wrapNone/>
                <wp:docPr id="202320469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59B143" w14:textId="77777777" w:rsidR="00D23F29" w:rsidRPr="002A3405" w:rsidRDefault="00D23F29" w:rsidP="00D23F2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CFE4B" id="_x0000_s1040" type="#_x0000_t202" style="position:absolute;margin-left:-.35pt;margin-top:190.6pt;width:33.7pt;height:23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" filled="f" stroked="f" strokeweight=".5pt">
                <v:textbox>
                  <w:txbxContent>
                    <w:p w14:paraId="0F59B143" w14:textId="77777777" w:rsidR="00D23F29" w:rsidRPr="002A3405" w:rsidRDefault="00D23F29" w:rsidP="00D23F2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 w:rsidR="00D23F29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3EF8B81" wp14:editId="4C0A4E9F">
                <wp:simplePos x="0" y="0"/>
                <wp:positionH relativeFrom="column">
                  <wp:posOffset>-9525</wp:posOffset>
                </wp:positionH>
                <wp:positionV relativeFrom="paragraph">
                  <wp:posOffset>3600450</wp:posOffset>
                </wp:positionV>
                <wp:extent cx="427990" cy="296545"/>
                <wp:effectExtent l="0" t="0" r="0" b="0"/>
                <wp:wrapNone/>
                <wp:docPr id="34647500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FA3590" w14:textId="77777777" w:rsidR="00D23F29" w:rsidRPr="002A3405" w:rsidRDefault="00D23F29" w:rsidP="00D23F2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F8B81" id="_x0000_s1041" type="#_x0000_t202" style="position:absolute;margin-left:-.75pt;margin-top:283.5pt;width:33.7pt;height:23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" filled="f" stroked="f" strokeweight=".5pt">
                <v:textbox>
                  <w:txbxContent>
                    <w:p w14:paraId="27FA3590" w14:textId="77777777" w:rsidR="00D23F29" w:rsidRPr="002A3405" w:rsidRDefault="00D23F29" w:rsidP="00D23F2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)</w:t>
                      </w:r>
                    </w:p>
                  </w:txbxContent>
                </v:textbox>
              </v:shape>
            </w:pict>
          </mc:Fallback>
        </mc:AlternateContent>
      </w:r>
    </w:p>
    <w:p w14:paraId="2808B91A" w14:textId="602AE08A" w:rsidR="00043700" w:rsidRPr="000F22C5" w:rsidRDefault="009A1F03" w:rsidP="000F22C5">
      <w:pPr>
        <w:pStyle w:val="NoSpacing"/>
        <w:rPr>
          <w:rFonts w:cs="Arial"/>
          <w:i/>
          <w:iCs/>
          <w:sz w:val="20"/>
          <w:szCs w:val="20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4B6E279" wp14:editId="1A0FC9F0">
                <wp:simplePos x="0" y="0"/>
                <wp:positionH relativeFrom="column">
                  <wp:posOffset>4515485</wp:posOffset>
                </wp:positionH>
                <wp:positionV relativeFrom="paragraph">
                  <wp:posOffset>3590925</wp:posOffset>
                </wp:positionV>
                <wp:extent cx="427990" cy="296545"/>
                <wp:effectExtent l="0" t="0" r="0" b="0"/>
                <wp:wrapNone/>
                <wp:docPr id="175903047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324841" w14:textId="77777777" w:rsidR="009A1F03" w:rsidRPr="002A3405" w:rsidRDefault="009A1F03" w:rsidP="009A1F0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B6E279" id="_x0000_t202" coordsize="21600,21600" o:spt="202" path="m,l,21600r21600,l21600,xe">
                <v:stroke joinstyle="miter"/>
                <v:path gradientshapeok="t" o:connecttype="rect"/>
              </v:shapetype>
              <v:shape id="_x0000_s1042" type="#_x0000_t202" style="position:absolute;margin-left:355.55pt;margin-top:282.75pt;width:33.7pt;height:23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" filled="f" stroked="f" strokeweight=".5pt">
                <v:textbox>
                  <w:txbxContent>
                    <w:p w14:paraId="73324841" w14:textId="77777777" w:rsidR="009A1F03" w:rsidRPr="002A3405" w:rsidRDefault="009A1F03" w:rsidP="009A1F0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0B1D0EB" wp14:editId="5724EFCB">
                <wp:simplePos x="0" y="0"/>
                <wp:positionH relativeFrom="column">
                  <wp:posOffset>4519629</wp:posOffset>
                </wp:positionH>
                <wp:positionV relativeFrom="paragraph">
                  <wp:posOffset>2411095</wp:posOffset>
                </wp:positionV>
                <wp:extent cx="427990" cy="296545"/>
                <wp:effectExtent l="0" t="0" r="0" b="0"/>
                <wp:wrapNone/>
                <wp:docPr id="67097584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B1E159" w14:textId="77777777" w:rsidR="009A1F03" w:rsidRPr="002A3405" w:rsidRDefault="009A1F03" w:rsidP="009A1F0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1D0EB" id="_x0000_s1031" type="#_x0000_t202" style="position:absolute;margin-left:355.9pt;margin-top:189.85pt;width:33.7pt;height:23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" filled="f" stroked="f" strokeweight=".5pt">
                <v:textbox>
                  <w:txbxContent>
                    <w:p w14:paraId="10B1E159" w14:textId="77777777" w:rsidR="009A1F03" w:rsidRPr="002A3405" w:rsidRDefault="009A1F03" w:rsidP="009A1F0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3865C3D" wp14:editId="69DF0964">
                <wp:simplePos x="0" y="0"/>
                <wp:positionH relativeFrom="column">
                  <wp:posOffset>-96854</wp:posOffset>
                </wp:positionH>
                <wp:positionV relativeFrom="paragraph">
                  <wp:posOffset>3556000</wp:posOffset>
                </wp:positionV>
                <wp:extent cx="427990" cy="296545"/>
                <wp:effectExtent l="0" t="0" r="0" b="0"/>
                <wp:wrapNone/>
                <wp:docPr id="12407562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A73BBA" w14:textId="77777777" w:rsidR="009A1F03" w:rsidRPr="002A3405" w:rsidRDefault="009A1F03" w:rsidP="009A1F0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65C3D" id="_x0000_s1032" type="#_x0000_t202" style="position:absolute;margin-left:-7.65pt;margin-top:280pt;width:33.7pt;height:23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" filled="f" stroked="f" strokeweight=".5pt">
                <v:textbox>
                  <w:txbxContent>
                    <w:p w14:paraId="34A73BBA" w14:textId="77777777" w:rsidR="009A1F03" w:rsidRPr="002A3405" w:rsidRDefault="009A1F03" w:rsidP="009A1F0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FE636A6" wp14:editId="5DCB4363">
                <wp:simplePos x="0" y="0"/>
                <wp:positionH relativeFrom="column">
                  <wp:posOffset>-91741</wp:posOffset>
                </wp:positionH>
                <wp:positionV relativeFrom="paragraph">
                  <wp:posOffset>2376170</wp:posOffset>
                </wp:positionV>
                <wp:extent cx="427990" cy="296545"/>
                <wp:effectExtent l="0" t="0" r="0" b="0"/>
                <wp:wrapNone/>
                <wp:docPr id="161802102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965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87DDD5" w14:textId="77777777" w:rsidR="009A1F03" w:rsidRPr="002A3405" w:rsidRDefault="009A1F03" w:rsidP="009A1F0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636A6" id="_x0000_s1049" type="#_x0000_t202" style="position:absolute;margin-left:-7.2pt;margin-top:187.1pt;width:33.7pt;height:23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" filled="f" stroked="f" strokeweight=".5pt">
                <v:textbox>
                  <w:txbxContent>
                    <w:p w14:paraId="5687DDD5" w14:textId="77777777" w:rsidR="009A1F03" w:rsidRPr="002A3405" w:rsidRDefault="009A1F03" w:rsidP="009A1F0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</w:p>
    <w:p w14:paraId="5C12D2E0" w14:textId="67F4F981" w:rsidR="009A1F03" w:rsidRPr="000F22C5" w:rsidRDefault="009A1F03" w:rsidP="000F22C5">
      <w:pPr>
        <w:pStyle w:val="NoSpacing"/>
        <w:jc w:val="both"/>
        <w:rPr>
          <w:rFonts w:cs="Arial"/>
          <w:i/>
          <w:iCs/>
          <w:sz w:val="20"/>
          <w:szCs w:val="20"/>
        </w:rPr>
      </w:pPr>
      <w:r>
        <w:br w:type="page"/>
      </w:r>
    </w:p>
    <w:p w14:paraId="7EB5E0F6" w14:textId="01AFC15A" w:rsidR="003D4018" w:rsidRPr="005B676A" w:rsidRDefault="003D4018" w:rsidP="003D4018">
      <w:pPr>
        <w:pStyle w:val="NoSpacing"/>
        <w:jc w:val="both"/>
        <w:rPr>
          <w:b/>
          <w:bCs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Pr="002D3FA5">
        <w:rPr>
          <w:b/>
          <w:bCs/>
          <w:color w:val="000000" w:themeColor="text1"/>
        </w:rPr>
        <w:t xml:space="preserve">Table </w:t>
      </w:r>
      <w:r w:rsidR="00E327A8">
        <w:rPr>
          <w:b/>
          <w:bCs/>
          <w:color w:val="000000" w:themeColor="text1"/>
        </w:rPr>
        <w:t>3</w:t>
      </w:r>
      <w:r w:rsidRPr="002D3FA5">
        <w:rPr>
          <w:b/>
          <w:bCs/>
          <w:color w:val="000000" w:themeColor="text1"/>
        </w:rPr>
        <w:t>: Demographics</w:t>
      </w:r>
      <w:r w:rsidRPr="7909C612">
        <w:rPr>
          <w:b/>
          <w:bCs/>
          <w:color w:val="000000" w:themeColor="text1"/>
        </w:rPr>
        <w:t xml:space="preserve"> of a subgroup of placental samples with/without GDM categorised by </w:t>
      </w:r>
      <w:proofErr w:type="spellStart"/>
      <w:r w:rsidRPr="7909C612">
        <w:rPr>
          <w:b/>
          <w:bCs/>
          <w:color w:val="000000" w:themeColor="text1"/>
        </w:rPr>
        <w:t>fetal</w:t>
      </w:r>
      <w:proofErr w:type="spellEnd"/>
      <w:r w:rsidRPr="7909C612">
        <w:rPr>
          <w:b/>
          <w:bCs/>
          <w:color w:val="000000" w:themeColor="text1"/>
        </w:rPr>
        <w:t xml:space="preserve"> sex in the </w:t>
      </w:r>
      <w:r w:rsidRPr="00FD68B0">
        <w:rPr>
          <w:b/>
          <w:bCs/>
          <w:color w:val="000000" w:themeColor="text1"/>
        </w:rPr>
        <w:t xml:space="preserve">RT-qPCR </w:t>
      </w:r>
      <w:r w:rsidRPr="7909C612">
        <w:rPr>
          <w:b/>
          <w:bCs/>
          <w:color w:val="000000" w:themeColor="text1"/>
        </w:rPr>
        <w:t>experiments</w:t>
      </w:r>
      <w:r>
        <w:rPr>
          <w:b/>
          <w:bCs/>
          <w:color w:val="000000" w:themeColor="text1"/>
        </w:rPr>
        <w:t>.</w:t>
      </w:r>
    </w:p>
    <w:p w14:paraId="22842C1D" w14:textId="77777777" w:rsidR="003D4018" w:rsidRDefault="003D4018" w:rsidP="003D4018">
      <w:pPr>
        <w:pStyle w:val="NoSpacing"/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2"/>
        <w:gridCol w:w="1685"/>
        <w:gridCol w:w="1559"/>
        <w:gridCol w:w="1720"/>
        <w:gridCol w:w="1559"/>
        <w:gridCol w:w="992"/>
      </w:tblGrid>
      <w:tr w:rsidR="003D4018" w:rsidRPr="00163AEA" w14:paraId="50DBB0D2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439D19D8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CF54DFB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Non-GDM</w:t>
            </w:r>
          </w:p>
          <w:p w14:paraId="69BD8034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emale</w:t>
            </w:r>
            <w:r w:rsidRPr="009D3780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6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5EC4BFE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Non-GDM</w:t>
            </w:r>
          </w:p>
          <w:p w14:paraId="752C27D6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Male</w:t>
            </w:r>
            <w:r w:rsidRPr="00163AEA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6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A013168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GDM</w:t>
            </w:r>
          </w:p>
          <w:p w14:paraId="5AD13593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emale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6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7013D98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GDM</w:t>
            </w:r>
          </w:p>
          <w:p w14:paraId="75A4A6FD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Male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6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48A72FA5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3D4018" w:rsidRPr="00163AEA" w14:paraId="737EC0A9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171B4700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Maternal age (years)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0C7F9542" w14:textId="77777777" w:rsidR="003D4018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31.50</w:t>
            </w:r>
            <w:r w:rsidRPr="00163AEA">
              <w:rPr>
                <w:rFonts w:cs="Arial"/>
                <w:szCs w:val="22"/>
              </w:rPr>
              <w:t xml:space="preserve">± </w:t>
            </w:r>
          </w:p>
          <w:p w14:paraId="158DB8A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6.442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8F2AB6C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28.50</w:t>
            </w:r>
            <w:r w:rsidRPr="00163AEA">
              <w:rPr>
                <w:rFonts w:cs="Arial"/>
                <w:szCs w:val="22"/>
              </w:rPr>
              <w:t xml:space="preserve">± </w:t>
            </w:r>
          </w:p>
          <w:p w14:paraId="10A741A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4.231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7B8D6679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31.67</w:t>
            </w:r>
            <w:r w:rsidRPr="00163AEA">
              <w:rPr>
                <w:rFonts w:cs="Arial"/>
                <w:szCs w:val="22"/>
              </w:rPr>
              <w:t xml:space="preserve">± </w:t>
            </w:r>
          </w:p>
          <w:p w14:paraId="7AA1178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5.465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10FB11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31.33</w:t>
            </w:r>
            <w:r w:rsidRPr="00163AEA">
              <w:rPr>
                <w:rFonts w:cs="Arial"/>
                <w:szCs w:val="22"/>
              </w:rPr>
              <w:t xml:space="preserve">± </w:t>
            </w:r>
          </w:p>
          <w:p w14:paraId="220A8C1D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2.422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09AE019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716385">
              <w:rPr>
                <w:rFonts w:cs="Arial"/>
                <w:szCs w:val="22"/>
              </w:rPr>
              <w:t>0.6</w:t>
            </w:r>
            <w:r>
              <w:rPr>
                <w:rFonts w:cs="Arial"/>
                <w:szCs w:val="22"/>
              </w:rPr>
              <w:t>4</w:t>
            </w:r>
          </w:p>
        </w:tc>
      </w:tr>
      <w:tr w:rsidR="003D4018" w:rsidRPr="00163AEA" w14:paraId="4D14B215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60B1FAF2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Booking BMI (kg/m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26F4F0C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 xml:space="preserve">34.17 </w:t>
            </w:r>
            <w:r w:rsidRPr="00163AEA">
              <w:rPr>
                <w:rFonts w:cs="Arial"/>
                <w:szCs w:val="22"/>
              </w:rPr>
              <w:t>(</w:t>
            </w:r>
            <w:r w:rsidRPr="00D72904">
              <w:rPr>
                <w:rFonts w:cs="Arial"/>
                <w:szCs w:val="22"/>
              </w:rPr>
              <w:t>22.</w:t>
            </w:r>
            <w:r>
              <w:rPr>
                <w:rFonts w:cs="Arial"/>
                <w:szCs w:val="22"/>
              </w:rPr>
              <w:t>8</w:t>
            </w:r>
            <w:r w:rsidRPr="00163AEA">
              <w:rPr>
                <w:rFonts w:cs="Arial"/>
                <w:szCs w:val="22"/>
              </w:rPr>
              <w:t>,</w:t>
            </w:r>
          </w:p>
          <w:p w14:paraId="1DC6CEFA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>37.4</w:t>
            </w:r>
            <w:r w:rsidRPr="00163AEA"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EFF12E0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 xml:space="preserve">24.53 </w:t>
            </w:r>
            <w:r w:rsidRPr="00163AEA">
              <w:rPr>
                <w:rFonts w:cs="Arial"/>
                <w:szCs w:val="22"/>
              </w:rPr>
              <w:t>(</w:t>
            </w:r>
            <w:r w:rsidRPr="00D72904">
              <w:rPr>
                <w:rFonts w:cs="Arial"/>
                <w:szCs w:val="22"/>
              </w:rPr>
              <w:t>21.</w:t>
            </w:r>
            <w:r>
              <w:rPr>
                <w:rFonts w:cs="Arial"/>
                <w:szCs w:val="22"/>
              </w:rPr>
              <w:t>5</w:t>
            </w:r>
            <w:r w:rsidRPr="00163AEA">
              <w:rPr>
                <w:rFonts w:cs="Arial"/>
                <w:szCs w:val="22"/>
              </w:rPr>
              <w:t>,</w:t>
            </w:r>
            <w:r w:rsidRPr="00163AEA">
              <w:rPr>
                <w:rFonts w:cs="Arial"/>
                <w:szCs w:val="22"/>
              </w:rPr>
              <w:br/>
            </w:r>
            <w:r w:rsidRPr="00D72904">
              <w:rPr>
                <w:rFonts w:cs="Arial"/>
                <w:szCs w:val="22"/>
              </w:rPr>
              <w:t>31.6</w:t>
            </w:r>
            <w:r w:rsidRPr="00163AEA">
              <w:rPr>
                <w:rFonts w:cs="Arial"/>
                <w:szCs w:val="22"/>
              </w:rPr>
              <w:t>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4A841535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 xml:space="preserve">32.80 </w:t>
            </w:r>
            <w:r w:rsidRPr="00163AEA">
              <w:rPr>
                <w:rFonts w:cs="Arial"/>
                <w:szCs w:val="22"/>
              </w:rPr>
              <w:t>(</w:t>
            </w:r>
            <w:r w:rsidRPr="00D72904">
              <w:rPr>
                <w:rFonts w:cs="Arial"/>
                <w:szCs w:val="22"/>
              </w:rPr>
              <w:t>27.7</w:t>
            </w:r>
            <w:r w:rsidRPr="00163AEA">
              <w:rPr>
                <w:rFonts w:cs="Arial"/>
                <w:szCs w:val="22"/>
              </w:rPr>
              <w:t xml:space="preserve">, </w:t>
            </w:r>
          </w:p>
          <w:p w14:paraId="482E796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>39.</w:t>
            </w:r>
            <w:r>
              <w:rPr>
                <w:rFonts w:cs="Arial"/>
                <w:szCs w:val="22"/>
              </w:rPr>
              <w:t>1</w:t>
            </w:r>
            <w:r w:rsidRPr="00163AEA">
              <w:rPr>
                <w:rFonts w:cs="Arial"/>
                <w:szCs w:val="22"/>
              </w:rPr>
              <w:t>)</w:t>
            </w:r>
          </w:p>
          <w:p w14:paraId="39F54F5F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2F2C442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>27.25</w:t>
            </w:r>
            <w:r>
              <w:rPr>
                <w:rFonts w:cs="Arial"/>
                <w:szCs w:val="22"/>
              </w:rPr>
              <w:t xml:space="preserve"> </w:t>
            </w:r>
            <w:r w:rsidRPr="00163AEA">
              <w:rPr>
                <w:rFonts w:cs="Arial"/>
                <w:szCs w:val="22"/>
              </w:rPr>
              <w:t>(</w:t>
            </w:r>
            <w:r w:rsidRPr="00D72904">
              <w:rPr>
                <w:rFonts w:cs="Arial"/>
                <w:szCs w:val="22"/>
              </w:rPr>
              <w:t>23.0</w:t>
            </w:r>
            <w:r w:rsidRPr="00163AEA">
              <w:rPr>
                <w:rFonts w:cs="Arial"/>
                <w:szCs w:val="22"/>
              </w:rPr>
              <w:t xml:space="preserve">, </w:t>
            </w:r>
          </w:p>
          <w:p w14:paraId="065FDC2A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>31.3</w:t>
            </w:r>
            <w:r w:rsidRPr="00163AEA">
              <w:rPr>
                <w:rFonts w:cs="Arial"/>
                <w:szCs w:val="22"/>
              </w:rPr>
              <w:t>)</w:t>
            </w:r>
          </w:p>
          <w:p w14:paraId="268DF5FA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2F222C92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D72904">
              <w:rPr>
                <w:rFonts w:cs="Arial"/>
                <w:szCs w:val="22"/>
              </w:rPr>
              <w:t>0.3</w:t>
            </w:r>
            <w:r>
              <w:rPr>
                <w:rFonts w:cs="Arial"/>
                <w:szCs w:val="22"/>
              </w:rPr>
              <w:t>8</w:t>
            </w:r>
          </w:p>
        </w:tc>
      </w:tr>
      <w:tr w:rsidR="003D4018" w:rsidRPr="00163AEA" w14:paraId="15729DCA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2E00AFB0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Ethnicity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163AEA" w14:paraId="7AD38904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60C78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White</w:t>
                  </w:r>
                </w:p>
              </w:tc>
            </w:tr>
            <w:tr w:rsidR="003D4018" w:rsidRPr="00163AEA" w14:paraId="4433C55E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3C4BC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Black</w:t>
                  </w:r>
                </w:p>
              </w:tc>
            </w:tr>
            <w:tr w:rsidR="003D4018" w:rsidRPr="00163AEA" w14:paraId="34EDCBAD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278A35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Asian</w:t>
                  </w:r>
                </w:p>
              </w:tc>
            </w:tr>
            <w:tr w:rsidR="003D4018" w:rsidRPr="00163AEA" w14:paraId="4AE9F17B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AB7D1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Other</w:t>
                  </w:r>
                </w:p>
              </w:tc>
            </w:tr>
          </w:tbl>
          <w:p w14:paraId="0BE1E2A3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3C050B7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0703EAB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E583F4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5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5B38C6A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4FC4AC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D1240F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2B1D5D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3CADEE4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52345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779BE8DF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341983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4BC0D54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7A454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4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6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439032F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C3549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0.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31A543E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0003FA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191E67B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2B6DC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3E7DD92F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7D01A3A8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1A566E2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F05E1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50.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4076CA0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CC80D3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0.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122C450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319BA1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18BB901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62148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.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6E926EA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2AD043F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0EBFA8A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88A21A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7ABB101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B5B3AE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2A5D773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647806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4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66.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7A444C2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B253C3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0.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292B99F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08BD7790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  <w:r w:rsidRPr="00163AEA">
              <w:rPr>
                <w:rFonts w:cs="Arial"/>
                <w:color w:val="000000"/>
                <w:szCs w:val="22"/>
              </w:rPr>
              <w:t>0.</w:t>
            </w:r>
            <w:r>
              <w:rPr>
                <w:rFonts w:cs="Arial"/>
                <w:color w:val="000000"/>
                <w:szCs w:val="22"/>
              </w:rPr>
              <w:t>76</w:t>
            </w:r>
          </w:p>
          <w:p w14:paraId="67A08DF3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6173C6DA" w14:textId="77777777" w:rsidTr="002B176A">
        <w:trPr>
          <w:trHeight w:val="933"/>
        </w:trPr>
        <w:tc>
          <w:tcPr>
            <w:tcW w:w="1552" w:type="dxa"/>
            <w:tcBorders>
              <w:right w:val="single" w:sz="4" w:space="0" w:color="FFFFFF"/>
            </w:tcBorders>
          </w:tcPr>
          <w:p w14:paraId="691C012F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Smoking status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  <w:p w14:paraId="726647C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163AEA">
              <w:rPr>
                <w:rFonts w:cs="Arial"/>
                <w:szCs w:val="22"/>
              </w:rPr>
              <w:t>QDP</w:t>
            </w:r>
          </w:p>
          <w:p w14:paraId="58DBB597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163AEA">
              <w:rPr>
                <w:rFonts w:cs="Arial"/>
                <w:szCs w:val="22"/>
              </w:rPr>
              <w:t>Non-smoker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FD25312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5196E38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C9C4FD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.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442242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A3355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5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8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18717B9B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49FACD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33BA904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B5C105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4ECC36C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3E5EEC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100)</w:t>
                  </w:r>
                </w:p>
              </w:tc>
            </w:tr>
          </w:tbl>
          <w:p w14:paraId="0B5DA512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229248EE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093F0F9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049E7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1F31CB9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45288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100.0)</w:t>
                  </w:r>
                </w:p>
              </w:tc>
            </w:tr>
          </w:tbl>
          <w:p w14:paraId="545C514C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4A7AA98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7DAA1BF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488F3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2FEC6A5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FF084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100.0)</w:t>
                  </w:r>
                </w:p>
              </w:tc>
            </w:tr>
          </w:tbl>
          <w:p w14:paraId="1BB7BB4A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7298B4C9" w14:textId="77777777" w:rsidR="003D4018" w:rsidRDefault="003D4018" w:rsidP="002B176A">
            <w:pPr>
              <w:rPr>
                <w:rFonts w:cs="Arial"/>
                <w:color w:val="000000"/>
                <w:szCs w:val="22"/>
              </w:rPr>
            </w:pPr>
            <w:r w:rsidRPr="00163AEA">
              <w:rPr>
                <w:rFonts w:cs="Arial"/>
                <w:color w:val="000000"/>
                <w:szCs w:val="22"/>
              </w:rPr>
              <w:t>0.</w:t>
            </w:r>
            <w:r>
              <w:rPr>
                <w:rFonts w:cs="Arial"/>
                <w:color w:val="000000"/>
                <w:szCs w:val="22"/>
              </w:rPr>
              <w:t>37</w:t>
            </w:r>
          </w:p>
          <w:p w14:paraId="675C77FB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38C5DDA8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31A07DE6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Gestational age (days)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50ABF30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163AEA">
              <w:rPr>
                <w:rFonts w:cs="Arial"/>
                <w:szCs w:val="22"/>
              </w:rPr>
              <w:t>272.5 (</w:t>
            </w:r>
            <w:r w:rsidRPr="002237E0">
              <w:rPr>
                <w:rFonts w:cs="Arial"/>
                <w:szCs w:val="22"/>
              </w:rPr>
              <w:t>269.5</w:t>
            </w:r>
            <w:r w:rsidRPr="00163AEA">
              <w:rPr>
                <w:rFonts w:cs="Arial"/>
                <w:szCs w:val="22"/>
              </w:rPr>
              <w:t xml:space="preserve">, </w:t>
            </w:r>
          </w:p>
          <w:p w14:paraId="38557E1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>280.8</w:t>
            </w:r>
            <w:r w:rsidRPr="00163AEA"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2D2F02D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163AEA">
              <w:rPr>
                <w:rFonts w:cs="Arial"/>
                <w:szCs w:val="22"/>
              </w:rPr>
              <w:t>269.5 (</w:t>
            </w:r>
            <w:r w:rsidRPr="002237E0">
              <w:rPr>
                <w:rFonts w:cs="Arial"/>
                <w:szCs w:val="22"/>
              </w:rPr>
              <w:t>267.5</w:t>
            </w:r>
            <w:r w:rsidRPr="00163AEA">
              <w:rPr>
                <w:rFonts w:cs="Arial"/>
                <w:szCs w:val="22"/>
              </w:rPr>
              <w:t xml:space="preserve">, </w:t>
            </w:r>
          </w:p>
          <w:p w14:paraId="3154D48D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>278.8</w:t>
            </w:r>
            <w:r w:rsidRPr="00163AEA">
              <w:rPr>
                <w:rFonts w:cs="Arial"/>
                <w:szCs w:val="22"/>
              </w:rPr>
              <w:t>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1E6AF5C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 xml:space="preserve">269.5 </w:t>
            </w:r>
            <w:r w:rsidRPr="00163AEA">
              <w:rPr>
                <w:rFonts w:cs="Arial"/>
                <w:szCs w:val="22"/>
              </w:rPr>
              <w:t xml:space="preserve">(266.0, </w:t>
            </w:r>
          </w:p>
          <w:p w14:paraId="08636A8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>281.0</w:t>
            </w:r>
            <w:r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8FA55F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 xml:space="preserve">268.5 </w:t>
            </w:r>
            <w:r w:rsidRPr="00163AEA">
              <w:rPr>
                <w:rFonts w:cs="Arial"/>
                <w:szCs w:val="22"/>
              </w:rPr>
              <w:t>(</w:t>
            </w:r>
            <w:r w:rsidRPr="002237E0">
              <w:rPr>
                <w:rFonts w:cs="Arial"/>
                <w:szCs w:val="22"/>
              </w:rPr>
              <w:t>266.8</w:t>
            </w:r>
            <w:r w:rsidRPr="00163AEA">
              <w:rPr>
                <w:rFonts w:cs="Arial"/>
                <w:szCs w:val="22"/>
              </w:rPr>
              <w:t xml:space="preserve">, </w:t>
            </w:r>
          </w:p>
          <w:p w14:paraId="66C1DDC4" w14:textId="77777777" w:rsidR="003D4018" w:rsidRPr="00E01D04" w:rsidRDefault="003D4018" w:rsidP="002B176A">
            <w:pPr>
              <w:rPr>
                <w:rFonts w:cs="Arial"/>
                <w:szCs w:val="22"/>
              </w:rPr>
            </w:pPr>
            <w:r w:rsidRPr="002237E0">
              <w:rPr>
                <w:rFonts w:cs="Arial"/>
                <w:szCs w:val="22"/>
              </w:rPr>
              <w:t>275.8</w:t>
            </w:r>
            <w:r w:rsidRPr="00163AEA">
              <w:rPr>
                <w:rFonts w:cs="Arial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3665A901" w14:textId="77777777" w:rsidR="003D4018" w:rsidRDefault="003D4018" w:rsidP="002B176A">
            <w:pPr>
              <w:rPr>
                <w:rFonts w:cs="Arial"/>
                <w:szCs w:val="22"/>
              </w:rPr>
            </w:pPr>
            <w:r w:rsidRPr="00163AEA">
              <w:rPr>
                <w:rFonts w:cs="Arial"/>
                <w:szCs w:val="22"/>
              </w:rPr>
              <w:t>0.</w:t>
            </w:r>
            <w:r>
              <w:rPr>
                <w:rFonts w:cs="Arial"/>
                <w:szCs w:val="22"/>
              </w:rPr>
              <w:t>86</w:t>
            </w:r>
          </w:p>
          <w:p w14:paraId="75116E6A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69DB2AEA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19D54755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Parity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163AEA" w14:paraId="714DBE6D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1E3E6E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</w:t>
                  </w:r>
                </w:p>
              </w:tc>
            </w:tr>
            <w:tr w:rsidR="003D4018" w:rsidRPr="00163AEA" w14:paraId="6A5D54B0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8F4BD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</w:t>
                  </w:r>
                </w:p>
              </w:tc>
            </w:tr>
            <w:tr w:rsidR="003D4018" w:rsidRPr="00163AEA" w14:paraId="059A8A78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86DF1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2</w:t>
                  </w:r>
                </w:p>
                <w:p w14:paraId="662A736A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3</w:t>
                  </w:r>
                </w:p>
              </w:tc>
            </w:tr>
          </w:tbl>
          <w:p w14:paraId="14BED2B9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7A6AE5D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43A2457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C179A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6D8E48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509E6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5515958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C2E69B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2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76AB6D1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177334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2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29847447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96DA3BB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4ECEA40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2F11E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5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DB5004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76B971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24A756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D8E15D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5D93DA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86578A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1A1EE518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2E4790C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437BB89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88F716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 xml:space="preserve">2 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5D4C35D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65827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5A8CA7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B9CAE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45BAFA1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6B2D7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31199E2C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ED5D8F3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279EFCE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F0A963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60C058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58FDC4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50.0)</w:t>
                  </w:r>
                </w:p>
              </w:tc>
            </w:tr>
            <w:tr w:rsidR="003D4018" w:rsidRPr="00163AEA" w14:paraId="08E6CE2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3BA2F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636DFF1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80209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0DDFF9D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64805078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  <w:r w:rsidRPr="00163AEA">
              <w:rPr>
                <w:rFonts w:cs="Arial"/>
                <w:color w:val="000000"/>
                <w:szCs w:val="22"/>
              </w:rPr>
              <w:t>0.</w:t>
            </w:r>
            <w:r>
              <w:rPr>
                <w:rFonts w:cs="Arial"/>
                <w:color w:val="000000"/>
                <w:szCs w:val="22"/>
              </w:rPr>
              <w:t>86</w:t>
            </w:r>
          </w:p>
          <w:p w14:paraId="299C019C" w14:textId="77777777" w:rsidR="003D4018" w:rsidRDefault="003D4018" w:rsidP="002B176A">
            <w:pPr>
              <w:rPr>
                <w:rFonts w:cs="Arial"/>
                <w:szCs w:val="22"/>
              </w:rPr>
            </w:pPr>
          </w:p>
          <w:p w14:paraId="60F6745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75626163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180A3B03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Mode of delivery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55D1259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869A0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SVD</w:t>
                  </w:r>
                </w:p>
              </w:tc>
            </w:tr>
            <w:tr w:rsidR="003D4018" w:rsidRPr="00163AEA" w14:paraId="1D0D3B9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9BDA29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VD-</w:t>
                  </w:r>
                  <w:proofErr w:type="spellStart"/>
                  <w:r w:rsidRPr="00163AEA">
                    <w:rPr>
                      <w:rFonts w:cs="Arial"/>
                      <w:color w:val="000000"/>
                      <w:szCs w:val="22"/>
                    </w:rPr>
                    <w:t>ind</w:t>
                  </w:r>
                  <w:proofErr w:type="spellEnd"/>
                </w:p>
              </w:tc>
            </w:tr>
            <w:tr w:rsidR="003D4018" w:rsidRPr="00163AEA" w14:paraId="605096A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B43B3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CS-</w:t>
                  </w:r>
                  <w:proofErr w:type="spellStart"/>
                  <w:r w:rsidRPr="00163AEA">
                    <w:rPr>
                      <w:rFonts w:cs="Arial"/>
                      <w:color w:val="000000"/>
                      <w:szCs w:val="22"/>
                    </w:rPr>
                    <w:t>el</w:t>
                  </w:r>
                  <w:proofErr w:type="spellEnd"/>
                </w:p>
              </w:tc>
            </w:tr>
            <w:tr w:rsidR="003D4018" w:rsidRPr="00163AEA" w14:paraId="7D4EB8A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AF7CAD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CS-</w:t>
                  </w:r>
                  <w:proofErr w:type="spellStart"/>
                  <w:r w:rsidRPr="00163AEA">
                    <w:rPr>
                      <w:rFonts w:cs="Arial"/>
                      <w:color w:val="000000"/>
                      <w:szCs w:val="22"/>
                    </w:rPr>
                    <w:t>em</w:t>
                  </w:r>
                  <w:proofErr w:type="spellEnd"/>
                </w:p>
              </w:tc>
            </w:tr>
          </w:tbl>
          <w:p w14:paraId="5010087C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12226114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p w14:paraId="4BF3028C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065DE19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B59D3C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692A47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A4FD34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0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0.0)</w:t>
                  </w:r>
                </w:p>
              </w:tc>
            </w:tr>
            <w:tr w:rsidR="003D4018" w:rsidRPr="00163AEA" w14:paraId="1C65389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BB096B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4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66.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6A3F2A2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3805B0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1441AFC8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7013E4F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p w14:paraId="45C02E72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5F44950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C2ABC5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2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29A5F6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16467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0C25BB3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49FAC3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4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66.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2720D1F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8D206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63AEA" w14:paraId="3594C7B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12362D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</w:p>
              </w:tc>
            </w:tr>
          </w:tbl>
          <w:p w14:paraId="27BDEAD5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BE6A7D3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p w14:paraId="1AC11735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3A939AB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A3FFA7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6D02E1E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A3FBE2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37FD167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A1E5E4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6B6BDC9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54E899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1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042709B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3FB8B9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</w:p>
              </w:tc>
            </w:tr>
          </w:tbl>
          <w:p w14:paraId="68AD17A8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371883C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p w14:paraId="45843778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63AEA" w14:paraId="4347C4C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50CFFB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2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524B248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54ABAF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754ADE5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C6161B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>
                    <w:rPr>
                      <w:rFonts w:cs="Arial"/>
                      <w:color w:val="000000"/>
                      <w:szCs w:val="22"/>
                    </w:rPr>
                    <w:t>1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 xml:space="preserve"> (</w:t>
                  </w:r>
                  <w:r>
                    <w:rPr>
                      <w:rFonts w:cs="Arial"/>
                      <w:color w:val="000000"/>
                      <w:szCs w:val="22"/>
                    </w:rPr>
                    <w:t>16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.</w:t>
                  </w:r>
                  <w:r>
                    <w:rPr>
                      <w:rFonts w:cs="Arial"/>
                      <w:color w:val="000000"/>
                      <w:szCs w:val="22"/>
                    </w:rPr>
                    <w:t>7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  <w:tr w:rsidR="003D4018" w:rsidRPr="00163AEA" w14:paraId="39057A0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401228" w14:textId="77777777" w:rsidR="003D4018" w:rsidRPr="00163AE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63AEA">
                    <w:rPr>
                      <w:rFonts w:cs="Arial"/>
                      <w:color w:val="000000"/>
                      <w:szCs w:val="22"/>
                    </w:rPr>
                    <w:t>2 (</w:t>
                  </w:r>
                  <w:r>
                    <w:rPr>
                      <w:rFonts w:cs="Arial"/>
                      <w:color w:val="000000"/>
                      <w:szCs w:val="22"/>
                    </w:rPr>
                    <w:t>33.3</w:t>
                  </w:r>
                  <w:r w:rsidRPr="00163AEA">
                    <w:rPr>
                      <w:rFonts w:cs="Arial"/>
                      <w:color w:val="000000"/>
                      <w:szCs w:val="22"/>
                    </w:rPr>
                    <w:t>)</w:t>
                  </w:r>
                </w:p>
              </w:tc>
            </w:tr>
          </w:tbl>
          <w:p w14:paraId="2227FF52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737AA1E9" w14:textId="77777777" w:rsidR="003D4018" w:rsidRPr="00163AEA" w:rsidRDefault="003D4018" w:rsidP="002B176A">
            <w:pPr>
              <w:rPr>
                <w:rFonts w:cs="Arial"/>
                <w:color w:val="000000"/>
                <w:szCs w:val="22"/>
              </w:rPr>
            </w:pPr>
            <w:r w:rsidRPr="00163AEA">
              <w:rPr>
                <w:rFonts w:cs="Arial"/>
                <w:color w:val="000000"/>
                <w:szCs w:val="22"/>
              </w:rPr>
              <w:t>0.</w:t>
            </w:r>
            <w:r>
              <w:rPr>
                <w:rFonts w:cs="Arial"/>
                <w:color w:val="000000"/>
                <w:szCs w:val="22"/>
              </w:rPr>
              <w:t>60</w:t>
            </w:r>
          </w:p>
          <w:p w14:paraId="42A25F88" w14:textId="77777777" w:rsidR="003D4018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  <w:p w14:paraId="6A37AFDB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</w:tr>
      <w:tr w:rsidR="003D4018" w:rsidRPr="006A7B4B" w14:paraId="6B557163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5A3F0455" w14:textId="77777777" w:rsidR="003D4018" w:rsidRPr="006A7B4B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6A7B4B">
              <w:rPr>
                <w:rFonts w:cs="Arial"/>
                <w:b/>
                <w:bCs/>
                <w:szCs w:val="22"/>
              </w:rPr>
              <w:t>Placental weight (g)</w:t>
            </w:r>
            <w:r w:rsidRPr="006A7B4B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3E9603FA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508.8± </w:t>
            </w:r>
          </w:p>
          <w:p w14:paraId="1C235228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68.91</w:t>
            </w:r>
          </w:p>
          <w:p w14:paraId="12139530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44EFEF3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679.2± </w:t>
            </w:r>
          </w:p>
          <w:p w14:paraId="35975FB5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168.7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0B3F7BC6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607.1± </w:t>
            </w:r>
          </w:p>
          <w:p w14:paraId="1D7C0651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130.6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A0B0B6C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731.8 ± </w:t>
            </w:r>
          </w:p>
          <w:p w14:paraId="54C1F856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231.7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3060EDBC" w14:textId="77777777" w:rsidR="003D4018" w:rsidRPr="006A7B4B" w:rsidRDefault="003D4018" w:rsidP="002B176A">
            <w:pPr>
              <w:rPr>
                <w:rFonts w:cs="Arial"/>
                <w:szCs w:val="22"/>
                <w:vertAlign w:val="superscript"/>
              </w:rPr>
            </w:pPr>
            <w:r w:rsidRPr="006A7B4B">
              <w:rPr>
                <w:rFonts w:cs="Arial"/>
                <w:szCs w:val="22"/>
              </w:rPr>
              <w:t>0.12</w:t>
            </w:r>
          </w:p>
          <w:p w14:paraId="118D0DC1" w14:textId="77777777" w:rsidR="003D4018" w:rsidRPr="006A7B4B" w:rsidRDefault="003D4018" w:rsidP="002B176A">
            <w:pPr>
              <w:rPr>
                <w:rFonts w:cs="Arial"/>
                <w:szCs w:val="22"/>
                <w:vertAlign w:val="superscript"/>
              </w:rPr>
            </w:pPr>
          </w:p>
        </w:tc>
      </w:tr>
      <w:tr w:rsidR="003D4018" w:rsidRPr="006A7B4B" w14:paraId="7743D6D1" w14:textId="77777777" w:rsidTr="002B176A">
        <w:tc>
          <w:tcPr>
            <w:tcW w:w="1552" w:type="dxa"/>
            <w:tcBorders>
              <w:top w:val="single" w:sz="4" w:space="0" w:color="FFFFFF"/>
              <w:right w:val="single" w:sz="4" w:space="0" w:color="FFFFFF"/>
            </w:tcBorders>
          </w:tcPr>
          <w:p w14:paraId="47EBDFB8" w14:textId="77777777" w:rsidR="003D4018" w:rsidRPr="006A7B4B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6A7B4B">
              <w:rPr>
                <w:rFonts w:cs="Arial"/>
                <w:b/>
                <w:bCs/>
                <w:szCs w:val="22"/>
              </w:rPr>
              <w:t>Birthweight (g)</w:t>
            </w:r>
            <w:r w:rsidRPr="006A7B4B">
              <w:rPr>
                <w:rFonts w:cs="Arial"/>
                <w:b/>
                <w:bCs/>
                <w:szCs w:val="22"/>
                <w:vertAlign w:val="superscript"/>
              </w:rPr>
              <w:t xml:space="preserve"> 1</w:t>
            </w:r>
          </w:p>
        </w:tc>
        <w:tc>
          <w:tcPr>
            <w:tcW w:w="16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F28051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3425 ±</w:t>
            </w:r>
          </w:p>
          <w:p w14:paraId="78318188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268.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434401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4073 ±</w:t>
            </w:r>
          </w:p>
          <w:p w14:paraId="1594AF1C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473.6</w:t>
            </w:r>
          </w:p>
        </w:tc>
        <w:tc>
          <w:tcPr>
            <w:tcW w:w="1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0E895C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3454 ±</w:t>
            </w:r>
          </w:p>
          <w:p w14:paraId="3CB84D23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394.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57412D5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3879 ±</w:t>
            </w:r>
          </w:p>
          <w:p w14:paraId="5103240F" w14:textId="77777777" w:rsidR="003D4018" w:rsidRPr="006A7B4B" w:rsidRDefault="003D4018" w:rsidP="002B17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709.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</w:tcBorders>
          </w:tcPr>
          <w:p w14:paraId="008B3383" w14:textId="77777777" w:rsidR="003D4018" w:rsidRPr="006A7B4B" w:rsidRDefault="003D4018" w:rsidP="002B176A">
            <w:pPr>
              <w:rPr>
                <w:rFonts w:cs="Arial"/>
                <w:szCs w:val="22"/>
                <w:vertAlign w:val="superscript"/>
              </w:rPr>
            </w:pPr>
            <w:r w:rsidRPr="006A7B4B">
              <w:rPr>
                <w:rFonts w:cs="Arial"/>
                <w:szCs w:val="22"/>
              </w:rPr>
              <w:t>0.08</w:t>
            </w:r>
          </w:p>
        </w:tc>
      </w:tr>
      <w:tr w:rsidR="005A446A" w:rsidRPr="006A7B4B" w14:paraId="00A377BF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2D65F9B1" w14:textId="6255CB7B" w:rsidR="005A446A" w:rsidRPr="006A7B4B" w:rsidRDefault="00BE1FBD" w:rsidP="005A446A">
            <w:pPr>
              <w:rPr>
                <w:rFonts w:cs="Arial"/>
                <w:b/>
                <w:bCs/>
                <w:color w:val="000000" w:themeColor="text1"/>
                <w:szCs w:val="22"/>
              </w:rPr>
            </w:pPr>
            <w:proofErr w:type="spellStart"/>
            <w:r w:rsidRPr="006A7B4B">
              <w:rPr>
                <w:rFonts w:cs="Arial"/>
                <w:b/>
                <w:bCs/>
                <w:color w:val="000000" w:themeColor="text1"/>
                <w:szCs w:val="22"/>
              </w:rPr>
              <w:t>Fetal</w:t>
            </w:r>
            <w:proofErr w:type="spellEnd"/>
            <w:r w:rsidRPr="006A7B4B">
              <w:rPr>
                <w:rFonts w:cs="Arial"/>
                <w:b/>
                <w:bCs/>
                <w:color w:val="000000" w:themeColor="text1"/>
                <w:szCs w:val="22"/>
              </w:rPr>
              <w:t>:</w:t>
            </w:r>
            <w:r w:rsidRPr="006A7B4B">
              <w:rPr>
                <w:rFonts w:cs="Arial"/>
                <w:b/>
                <w:bCs/>
                <w:color w:val="000000" w:themeColor="text1"/>
                <w:szCs w:val="22"/>
              </w:rPr>
              <w:br/>
              <w:t>placenta</w:t>
            </w:r>
            <w:r w:rsidR="006830D2" w:rsidRPr="006A7B4B">
              <w:rPr>
                <w:rFonts w:cs="Arial"/>
                <w:b/>
                <w:bCs/>
                <w:color w:val="000000" w:themeColor="text1"/>
                <w:szCs w:val="22"/>
              </w:rPr>
              <w:t>l weight</w:t>
            </w:r>
            <w:r w:rsidRPr="006A7B4B">
              <w:rPr>
                <w:rFonts w:cs="Arial"/>
                <w:b/>
                <w:bCs/>
                <w:color w:val="000000" w:themeColor="text1"/>
                <w:szCs w:val="22"/>
              </w:rPr>
              <w:br/>
              <w:t>ratio</w:t>
            </w:r>
            <w:r w:rsidRPr="006A7B4B">
              <w:rPr>
                <w:rFonts w:cs="Arial"/>
                <w:b/>
                <w:bCs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3C28C99A" w14:textId="5FCE94AF" w:rsidR="005A446A" w:rsidRPr="006A7B4B" w:rsidRDefault="005A446A" w:rsidP="005A446A">
            <w:pPr>
              <w:rPr>
                <w:rFonts w:cs="Arial"/>
                <w:color w:val="000000" w:themeColor="text1"/>
                <w:szCs w:val="22"/>
              </w:rPr>
            </w:pPr>
            <w:r w:rsidRPr="006A7B4B">
              <w:rPr>
                <w:rFonts w:cs="Arial"/>
                <w:color w:val="000000" w:themeColor="text1"/>
                <w:szCs w:val="22"/>
              </w:rPr>
              <w:t>6.6 (6.1, 7.4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3CAEBAC" w14:textId="305FB8D9" w:rsidR="005A446A" w:rsidRPr="006A7B4B" w:rsidRDefault="005A446A" w:rsidP="005A446A">
            <w:pPr>
              <w:rPr>
                <w:rFonts w:cs="Arial"/>
                <w:color w:val="000000" w:themeColor="text1"/>
                <w:szCs w:val="22"/>
              </w:rPr>
            </w:pPr>
            <w:r w:rsidRPr="006A7B4B">
              <w:rPr>
                <w:rFonts w:cs="Arial"/>
                <w:color w:val="000000" w:themeColor="text1"/>
                <w:szCs w:val="22"/>
              </w:rPr>
              <w:t>6.2 (4.9, 7.8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1ABFC6FB" w14:textId="63AF1F2E" w:rsidR="005A446A" w:rsidRPr="006A7B4B" w:rsidRDefault="005A446A" w:rsidP="005A446A">
            <w:pPr>
              <w:rPr>
                <w:rFonts w:cs="Arial"/>
                <w:color w:val="000000" w:themeColor="text1"/>
                <w:szCs w:val="22"/>
              </w:rPr>
            </w:pPr>
            <w:r w:rsidRPr="006A7B4B">
              <w:rPr>
                <w:rFonts w:cs="Arial"/>
                <w:color w:val="000000" w:themeColor="text1"/>
                <w:szCs w:val="22"/>
              </w:rPr>
              <w:t>5.7 (5.0, 6.5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A414614" w14:textId="23CE271A" w:rsidR="005A446A" w:rsidRPr="006A7B4B" w:rsidRDefault="00AA330B" w:rsidP="005A446A">
            <w:pPr>
              <w:rPr>
                <w:rFonts w:cs="Arial"/>
                <w:color w:val="000000" w:themeColor="text1"/>
                <w:szCs w:val="22"/>
              </w:rPr>
            </w:pPr>
            <w:r w:rsidRPr="006A7B4B">
              <w:rPr>
                <w:rFonts w:cs="Arial"/>
                <w:color w:val="000000" w:themeColor="text1"/>
                <w:szCs w:val="22"/>
              </w:rPr>
              <w:t>5.2 (4.6, 6.5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452A3E43" w14:textId="5350CBA2" w:rsidR="005A446A" w:rsidRPr="006A7B4B" w:rsidRDefault="00AA330B" w:rsidP="005A446A">
            <w:pPr>
              <w:rPr>
                <w:rFonts w:cs="Arial"/>
                <w:color w:val="000000" w:themeColor="text1"/>
                <w:szCs w:val="22"/>
              </w:rPr>
            </w:pPr>
            <w:r w:rsidRPr="006A7B4B">
              <w:rPr>
                <w:rFonts w:cs="Arial"/>
                <w:color w:val="000000" w:themeColor="text1"/>
                <w:szCs w:val="22"/>
              </w:rPr>
              <w:t>0.15</w:t>
            </w:r>
          </w:p>
        </w:tc>
      </w:tr>
      <w:tr w:rsidR="005A446A" w:rsidRPr="006A7B4B" w14:paraId="4D871585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009512E8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proofErr w:type="spellStart"/>
            <w:r w:rsidRPr="006A7B4B">
              <w:rPr>
                <w:rFonts w:cs="Arial"/>
                <w:b/>
                <w:bCs/>
                <w:szCs w:val="22"/>
              </w:rPr>
              <w:t>Fetal</w:t>
            </w:r>
            <w:proofErr w:type="spellEnd"/>
            <w:r w:rsidRPr="006A7B4B">
              <w:rPr>
                <w:rFonts w:cs="Arial"/>
                <w:b/>
                <w:bCs/>
                <w:szCs w:val="22"/>
              </w:rPr>
              <w:t xml:space="preserve"> percentile</w:t>
            </w:r>
            <w:r w:rsidRPr="006A7B4B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202FA69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47.5 (23.0, </w:t>
            </w:r>
          </w:p>
          <w:p w14:paraId="774D8DD2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70.2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546AA72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93.5 (86.2, </w:t>
            </w:r>
          </w:p>
          <w:p w14:paraId="3305CCAE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96.2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0089ED08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 xml:space="preserve">54.3 (39.5, </w:t>
            </w:r>
          </w:p>
          <w:p w14:paraId="4656F9C3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81.2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1B88DFA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91.0 (57.0, 94.8)</w:t>
            </w:r>
            <w:r w:rsidRPr="006A7B4B">
              <w:rPr>
                <w:rFonts w:cs="Arial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702B707B" w14:textId="77777777" w:rsidR="005A446A" w:rsidRPr="006A7B4B" w:rsidRDefault="005A446A" w:rsidP="005A446A">
            <w:pPr>
              <w:rPr>
                <w:rFonts w:cs="Arial"/>
                <w:szCs w:val="22"/>
              </w:rPr>
            </w:pPr>
            <w:r w:rsidRPr="006A7B4B">
              <w:rPr>
                <w:rFonts w:cs="Arial"/>
                <w:szCs w:val="22"/>
              </w:rPr>
              <w:t>0.11</w:t>
            </w:r>
          </w:p>
        </w:tc>
      </w:tr>
    </w:tbl>
    <w:p w14:paraId="52516C4D" w14:textId="6561B653" w:rsidR="003D4018" w:rsidRDefault="003D4018" w:rsidP="003D4018">
      <w:pPr>
        <w:jc w:val="both"/>
        <w:rPr>
          <w:rFonts w:cs="Arial"/>
          <w:sz w:val="15"/>
          <w:szCs w:val="15"/>
        </w:rPr>
      </w:pPr>
      <w:r w:rsidRPr="006A7B4B">
        <w:rPr>
          <w:rFonts w:cs="Arial"/>
          <w:sz w:val="14"/>
          <w:szCs w:val="14"/>
          <w:vertAlign w:val="superscript"/>
        </w:rPr>
        <w:t>1</w:t>
      </w:r>
      <w:r w:rsidRPr="006A7B4B">
        <w:rPr>
          <w:rFonts w:cs="Arial"/>
          <w:sz w:val="14"/>
          <w:szCs w:val="14"/>
        </w:rPr>
        <w:t xml:space="preserve">mean ± standard deviation, </w:t>
      </w:r>
      <w:r w:rsidRPr="006A7B4B">
        <w:rPr>
          <w:rFonts w:cs="Arial"/>
          <w:sz w:val="14"/>
          <w:szCs w:val="14"/>
          <w:vertAlign w:val="superscript"/>
        </w:rPr>
        <w:t>2</w:t>
      </w:r>
      <w:r w:rsidRPr="006A7B4B">
        <w:rPr>
          <w:rFonts w:cs="Arial"/>
          <w:sz w:val="14"/>
          <w:szCs w:val="14"/>
        </w:rPr>
        <w:t>median (q1, q</w:t>
      </w:r>
      <w:r w:rsidR="003E52F0">
        <w:rPr>
          <w:rFonts w:cs="Arial"/>
          <w:sz w:val="14"/>
          <w:szCs w:val="14"/>
        </w:rPr>
        <w:t>3</w:t>
      </w:r>
      <w:r w:rsidRPr="006A7B4B">
        <w:rPr>
          <w:rFonts w:cs="Arial"/>
          <w:sz w:val="14"/>
          <w:szCs w:val="14"/>
        </w:rPr>
        <w:t xml:space="preserve">), </w:t>
      </w:r>
      <w:r w:rsidRPr="006A7B4B">
        <w:rPr>
          <w:rFonts w:cs="Arial"/>
          <w:sz w:val="14"/>
          <w:szCs w:val="14"/>
          <w:vertAlign w:val="superscript"/>
        </w:rPr>
        <w:t>3</w:t>
      </w:r>
      <w:r w:rsidRPr="006A7B4B">
        <w:rPr>
          <w:rFonts w:cs="Arial"/>
          <w:sz w:val="14"/>
          <w:szCs w:val="14"/>
        </w:rPr>
        <w:t>frequency (%), QDP; quite during pregnancy, SVD; spontaneous vaginal delivery, VD-</w:t>
      </w:r>
      <w:proofErr w:type="spellStart"/>
      <w:r w:rsidRPr="006A7B4B">
        <w:rPr>
          <w:rFonts w:cs="Arial"/>
          <w:sz w:val="14"/>
          <w:szCs w:val="14"/>
        </w:rPr>
        <w:t>ind</w:t>
      </w:r>
      <w:proofErr w:type="spellEnd"/>
      <w:r w:rsidRPr="006A7B4B">
        <w:rPr>
          <w:rFonts w:cs="Arial"/>
          <w:sz w:val="14"/>
          <w:szCs w:val="14"/>
        </w:rPr>
        <w:t>; induced vaginal delivery, CS-</w:t>
      </w:r>
      <w:proofErr w:type="spellStart"/>
      <w:r w:rsidRPr="006A7B4B">
        <w:rPr>
          <w:rFonts w:cs="Arial"/>
          <w:sz w:val="14"/>
          <w:szCs w:val="14"/>
        </w:rPr>
        <w:t>el</w:t>
      </w:r>
      <w:proofErr w:type="spellEnd"/>
      <w:r w:rsidRPr="006A7B4B">
        <w:rPr>
          <w:rFonts w:cs="Arial"/>
          <w:sz w:val="14"/>
          <w:szCs w:val="14"/>
        </w:rPr>
        <w:t>; elective caesarean section, CS-</w:t>
      </w:r>
      <w:proofErr w:type="spellStart"/>
      <w:r w:rsidRPr="006A7B4B">
        <w:rPr>
          <w:rFonts w:cs="Arial"/>
          <w:sz w:val="14"/>
          <w:szCs w:val="14"/>
        </w:rPr>
        <w:t>em</w:t>
      </w:r>
      <w:proofErr w:type="spellEnd"/>
      <w:r w:rsidRPr="006A7B4B">
        <w:rPr>
          <w:rFonts w:cs="Arial"/>
          <w:sz w:val="14"/>
          <w:szCs w:val="14"/>
        </w:rPr>
        <w:t xml:space="preserve">; emergency caesarean section. </w:t>
      </w:r>
      <w:r w:rsidRPr="006A7B4B">
        <w:rPr>
          <w:rFonts w:cs="Arial"/>
          <w:sz w:val="15"/>
          <w:szCs w:val="15"/>
        </w:rPr>
        <w:t>Statistical significance at the 0.05 level.</w:t>
      </w:r>
      <w:r>
        <w:rPr>
          <w:rFonts w:cs="Arial"/>
          <w:sz w:val="15"/>
          <w:szCs w:val="15"/>
        </w:rPr>
        <w:t xml:space="preserve"> </w:t>
      </w:r>
    </w:p>
    <w:p w14:paraId="18B4AFC6" w14:textId="77777777" w:rsidR="003D4018" w:rsidRDefault="003D4018" w:rsidP="003D4018">
      <w:pPr>
        <w:pStyle w:val="NormalWeb"/>
        <w:rPr>
          <w:rFonts w:ascii="Arial" w:hAnsi="Arial" w:cs="Arial"/>
          <w:sz w:val="14"/>
          <w:szCs w:val="14"/>
        </w:rPr>
      </w:pPr>
    </w:p>
    <w:p w14:paraId="5DEAA91B" w14:textId="77777777" w:rsidR="003D4018" w:rsidRPr="002D3FA5" w:rsidRDefault="003D4018" w:rsidP="003D4018">
      <w:pPr>
        <w:pStyle w:val="NoSpacing"/>
        <w:rPr>
          <w:b/>
          <w:bCs/>
        </w:rPr>
      </w:pPr>
    </w:p>
    <w:p w14:paraId="0E6653A4" w14:textId="682FD9CE" w:rsidR="003D4018" w:rsidRPr="00EF39E1" w:rsidRDefault="003D4018" w:rsidP="003D4018">
      <w:pPr>
        <w:pStyle w:val="NoSpacing"/>
        <w:jc w:val="both"/>
        <w:rPr>
          <w:b/>
          <w:bCs/>
        </w:rPr>
      </w:pPr>
      <w:r w:rsidRPr="002D3FA5">
        <w:rPr>
          <w:b/>
          <w:bCs/>
          <w:color w:val="000000" w:themeColor="text1"/>
        </w:rPr>
        <w:lastRenderedPageBreak/>
        <w:t xml:space="preserve">Supplementary Table </w:t>
      </w:r>
      <w:r w:rsidR="00E327A8">
        <w:rPr>
          <w:b/>
          <w:bCs/>
          <w:color w:val="000000" w:themeColor="text1"/>
        </w:rPr>
        <w:t>4</w:t>
      </w:r>
      <w:r w:rsidRPr="002D3FA5">
        <w:rPr>
          <w:b/>
          <w:bCs/>
        </w:rPr>
        <w:t xml:space="preserve">: </w:t>
      </w:r>
      <w:r w:rsidRPr="002D3FA5">
        <w:rPr>
          <w:b/>
          <w:bCs/>
          <w:color w:val="000000" w:themeColor="text1"/>
        </w:rPr>
        <w:t xml:space="preserve">Demographics of a subgroup of placental samples with/without GDM categorised by </w:t>
      </w:r>
      <w:proofErr w:type="spellStart"/>
      <w:r w:rsidRPr="002D3FA5">
        <w:rPr>
          <w:b/>
          <w:bCs/>
          <w:color w:val="000000" w:themeColor="text1"/>
        </w:rPr>
        <w:t>fetal</w:t>
      </w:r>
      <w:proofErr w:type="spellEnd"/>
      <w:r w:rsidRPr="002D3FA5">
        <w:rPr>
          <w:b/>
          <w:bCs/>
          <w:color w:val="000000" w:themeColor="text1"/>
        </w:rPr>
        <w:t xml:space="preserve"> sex</w:t>
      </w:r>
      <w:r w:rsidRPr="7909C612">
        <w:rPr>
          <w:b/>
          <w:bCs/>
          <w:color w:val="000000" w:themeColor="text1"/>
        </w:rPr>
        <w:t xml:space="preserve"> in the </w:t>
      </w:r>
      <w:r>
        <w:rPr>
          <w:b/>
          <w:bCs/>
          <w:color w:val="000000" w:themeColor="text1"/>
          <w:szCs w:val="22"/>
        </w:rPr>
        <w:t>immunohistochemistry</w:t>
      </w:r>
      <w:r w:rsidRPr="00540767">
        <w:rPr>
          <w:b/>
          <w:bCs/>
          <w:color w:val="000000" w:themeColor="text1"/>
          <w:szCs w:val="22"/>
        </w:rPr>
        <w:t xml:space="preserve"> </w:t>
      </w:r>
      <w:r w:rsidRPr="7909C612">
        <w:rPr>
          <w:b/>
          <w:bCs/>
          <w:color w:val="000000" w:themeColor="text1"/>
        </w:rPr>
        <w:t>experiments</w:t>
      </w:r>
      <w:r>
        <w:rPr>
          <w:b/>
          <w:bCs/>
          <w:color w:val="000000" w:themeColor="text1"/>
        </w:rPr>
        <w:t>.</w:t>
      </w:r>
    </w:p>
    <w:p w14:paraId="06A38476" w14:textId="77777777" w:rsidR="003D4018" w:rsidRDefault="003D4018" w:rsidP="003D4018">
      <w:pPr>
        <w:pStyle w:val="NoSpacing"/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2"/>
        <w:gridCol w:w="1685"/>
        <w:gridCol w:w="1559"/>
        <w:gridCol w:w="1720"/>
        <w:gridCol w:w="1559"/>
        <w:gridCol w:w="992"/>
      </w:tblGrid>
      <w:tr w:rsidR="003D4018" w:rsidRPr="00163AEA" w14:paraId="6FE89F3C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4A1D5A17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6315F92C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Non-GDM</w:t>
            </w:r>
          </w:p>
          <w:p w14:paraId="5D04FE80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emale</w:t>
            </w:r>
            <w:r w:rsidRPr="009D3780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4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3A45576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Non-GDM</w:t>
            </w:r>
          </w:p>
          <w:p w14:paraId="726F44FD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Male</w:t>
            </w:r>
            <w:r w:rsidRPr="00163AEA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4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1B695CC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GDM</w:t>
            </w:r>
          </w:p>
          <w:p w14:paraId="449D7E90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Female</w:t>
            </w:r>
            <w:r w:rsidRPr="00163AEA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4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90D30C7" w14:textId="77777777" w:rsidR="003D4018" w:rsidRPr="009D3780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9D3780">
              <w:rPr>
                <w:rFonts w:cs="Arial"/>
                <w:b/>
                <w:bCs/>
                <w:szCs w:val="22"/>
              </w:rPr>
              <w:t>GDM</w:t>
            </w:r>
          </w:p>
          <w:p w14:paraId="3A1533A9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Male</w:t>
            </w:r>
            <w:r w:rsidRPr="00163AEA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br/>
            </w:r>
            <w:r w:rsidRPr="00163AEA">
              <w:rPr>
                <w:rFonts w:cs="Arial"/>
                <w:b/>
                <w:bCs/>
                <w:szCs w:val="22"/>
              </w:rPr>
              <w:t>(n=</w:t>
            </w:r>
            <w:r>
              <w:rPr>
                <w:rFonts w:cs="Arial"/>
                <w:b/>
                <w:bCs/>
                <w:szCs w:val="22"/>
              </w:rPr>
              <w:t>4</w:t>
            </w:r>
            <w:r w:rsidRPr="00163AEA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5A6BAD6A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p-value</w:t>
            </w:r>
          </w:p>
        </w:tc>
      </w:tr>
      <w:tr w:rsidR="003D4018" w:rsidRPr="00163AEA" w14:paraId="043FCBFD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4A31B7EF" w14:textId="77777777" w:rsidR="003D4018" w:rsidRPr="00163AE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63AEA">
              <w:rPr>
                <w:rFonts w:cs="Arial"/>
                <w:b/>
                <w:bCs/>
                <w:szCs w:val="22"/>
              </w:rPr>
              <w:t>Maternal age (years)</w:t>
            </w:r>
            <w:r w:rsidRPr="00163AEA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706A1E51" w14:textId="77777777" w:rsidR="003D4018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  <w:r w:rsidRPr="00183FFD">
              <w:rPr>
                <w:rFonts w:cs="Arial"/>
                <w:szCs w:val="22"/>
              </w:rPr>
              <w:t>35.</w:t>
            </w:r>
            <w:r>
              <w:rPr>
                <w:rFonts w:cs="Arial"/>
                <w:szCs w:val="22"/>
              </w:rPr>
              <w:t xml:space="preserve">3 </w:t>
            </w:r>
            <w:r w:rsidRPr="00163AEA">
              <w:rPr>
                <w:rFonts w:cs="Arial"/>
                <w:szCs w:val="22"/>
              </w:rPr>
              <w:t xml:space="preserve">± </w:t>
            </w:r>
            <w:r w:rsidRPr="00183FFD">
              <w:rPr>
                <w:rFonts w:cs="Arial"/>
                <w:szCs w:val="22"/>
              </w:rPr>
              <w:t>4.57</w:t>
            </w:r>
          </w:p>
          <w:p w14:paraId="321A091B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BDC1811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  <w:r w:rsidRPr="00183FFD">
              <w:rPr>
                <w:rFonts w:cs="Arial"/>
                <w:szCs w:val="22"/>
              </w:rPr>
              <w:t>32.</w:t>
            </w:r>
            <w:r>
              <w:rPr>
                <w:rFonts w:cs="Arial"/>
                <w:szCs w:val="22"/>
              </w:rPr>
              <w:t xml:space="preserve">3 </w:t>
            </w:r>
            <w:r w:rsidRPr="00163AEA">
              <w:rPr>
                <w:rFonts w:cs="Arial"/>
                <w:szCs w:val="22"/>
              </w:rPr>
              <w:t xml:space="preserve">± </w:t>
            </w:r>
            <w:r w:rsidRPr="00183FFD">
              <w:rPr>
                <w:rFonts w:cs="Arial"/>
                <w:szCs w:val="22"/>
              </w:rPr>
              <w:t>3.</w:t>
            </w:r>
            <w:r>
              <w:rPr>
                <w:rFonts w:cs="Arial"/>
                <w:szCs w:val="22"/>
              </w:rPr>
              <w:t>10</w:t>
            </w:r>
          </w:p>
          <w:p w14:paraId="3594140D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0CD20254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  <w:r w:rsidRPr="00183FFD">
              <w:rPr>
                <w:rFonts w:cs="Arial"/>
                <w:szCs w:val="22"/>
              </w:rPr>
              <w:t>26.</w:t>
            </w:r>
            <w:r>
              <w:rPr>
                <w:rFonts w:cs="Arial"/>
                <w:szCs w:val="22"/>
              </w:rPr>
              <w:t xml:space="preserve">8 </w:t>
            </w:r>
            <w:r w:rsidRPr="00163AEA">
              <w:rPr>
                <w:rFonts w:cs="Arial"/>
                <w:szCs w:val="22"/>
              </w:rPr>
              <w:t xml:space="preserve">± </w:t>
            </w:r>
            <w:r w:rsidRPr="00183FFD">
              <w:rPr>
                <w:rFonts w:cs="Arial"/>
                <w:szCs w:val="22"/>
              </w:rPr>
              <w:t>5.62</w:t>
            </w:r>
          </w:p>
          <w:p w14:paraId="6FB00E8E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02B46B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  <w:r w:rsidRPr="00183FFD">
              <w:rPr>
                <w:rFonts w:cs="Arial"/>
                <w:szCs w:val="22"/>
              </w:rPr>
              <w:t>32.0</w:t>
            </w:r>
            <w:r>
              <w:rPr>
                <w:rFonts w:cs="Arial"/>
                <w:szCs w:val="22"/>
              </w:rPr>
              <w:t xml:space="preserve"> </w:t>
            </w:r>
            <w:r w:rsidRPr="00163AEA">
              <w:rPr>
                <w:rFonts w:cs="Arial"/>
                <w:szCs w:val="22"/>
              </w:rPr>
              <w:t xml:space="preserve">± </w:t>
            </w:r>
            <w:r w:rsidRPr="00183FFD">
              <w:rPr>
                <w:rFonts w:cs="Arial"/>
                <w:szCs w:val="22"/>
              </w:rPr>
              <w:t>8.4</w:t>
            </w:r>
            <w:r>
              <w:rPr>
                <w:rFonts w:cs="Arial"/>
                <w:szCs w:val="22"/>
              </w:rPr>
              <w:t>5</w:t>
            </w:r>
          </w:p>
          <w:p w14:paraId="274487F7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0B20CC06" w14:textId="77777777" w:rsidR="003D4018" w:rsidRPr="00163AEA" w:rsidRDefault="003D4018" w:rsidP="002B176A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 </w:t>
            </w:r>
            <w:r w:rsidRPr="00183FFD">
              <w:rPr>
                <w:rFonts w:cs="Arial"/>
                <w:szCs w:val="22"/>
              </w:rPr>
              <w:t>0.2</w:t>
            </w:r>
            <w:r>
              <w:rPr>
                <w:rFonts w:cs="Arial"/>
                <w:szCs w:val="22"/>
              </w:rPr>
              <w:t>7</w:t>
            </w:r>
          </w:p>
        </w:tc>
      </w:tr>
      <w:tr w:rsidR="003D4018" w:rsidRPr="00163AEA" w14:paraId="78783758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1E81592B" w14:textId="77777777" w:rsidR="003D4018" w:rsidRPr="00480DD9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480DD9">
              <w:rPr>
                <w:rFonts w:cs="Arial"/>
                <w:b/>
                <w:bCs/>
                <w:szCs w:val="22"/>
              </w:rPr>
              <w:t>Booking BMI (kg/m</w:t>
            </w:r>
            <w:r w:rsidRPr="00480DD9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  <w:r w:rsidRPr="00480DD9">
              <w:rPr>
                <w:rFonts w:cs="Arial"/>
                <w:b/>
                <w:bCs/>
                <w:szCs w:val="22"/>
              </w:rPr>
              <w:t>)</w:t>
            </w:r>
            <w:r w:rsidRPr="00480DD9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63467932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480DD9">
              <w:rPr>
                <w:rFonts w:cs="Arial"/>
                <w:szCs w:val="22"/>
              </w:rPr>
              <w:t>26.1 ± 3.14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1A4644F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  <w:r w:rsidRPr="00480DD9">
              <w:rPr>
                <w:rFonts w:cs="Arial"/>
                <w:szCs w:val="22"/>
              </w:rPr>
              <w:t>26.4</w:t>
            </w:r>
            <w:r>
              <w:rPr>
                <w:rFonts w:cs="Arial"/>
                <w:szCs w:val="22"/>
              </w:rPr>
              <w:t xml:space="preserve"> </w:t>
            </w:r>
            <w:r w:rsidRPr="00163AEA">
              <w:rPr>
                <w:rFonts w:cs="Arial"/>
                <w:szCs w:val="22"/>
              </w:rPr>
              <w:t>±</w:t>
            </w:r>
            <w:r>
              <w:rPr>
                <w:rFonts w:cs="Arial"/>
                <w:szCs w:val="22"/>
              </w:rPr>
              <w:t xml:space="preserve"> </w:t>
            </w:r>
            <w:r w:rsidRPr="00480DD9">
              <w:rPr>
                <w:rFonts w:cs="Arial"/>
                <w:szCs w:val="22"/>
              </w:rPr>
              <w:t>3.83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AA8E8D1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  <w:r w:rsidRPr="00480DD9">
              <w:rPr>
                <w:rFonts w:cs="Arial"/>
                <w:szCs w:val="22"/>
              </w:rPr>
              <w:t>31.0</w:t>
            </w:r>
            <w:r>
              <w:rPr>
                <w:rFonts w:cs="Arial"/>
                <w:szCs w:val="22"/>
              </w:rPr>
              <w:t xml:space="preserve"> </w:t>
            </w:r>
            <w:r w:rsidRPr="00163AEA">
              <w:rPr>
                <w:rFonts w:cs="Arial"/>
                <w:szCs w:val="22"/>
              </w:rPr>
              <w:t>±</w:t>
            </w:r>
            <w:r>
              <w:rPr>
                <w:rFonts w:cs="Arial"/>
                <w:szCs w:val="22"/>
              </w:rPr>
              <w:t xml:space="preserve"> </w:t>
            </w:r>
            <w:r w:rsidRPr="00480DD9">
              <w:rPr>
                <w:rFonts w:cs="Arial"/>
                <w:szCs w:val="22"/>
              </w:rPr>
              <w:t>2.96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CF863A7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  <w:r w:rsidRPr="00480DD9">
              <w:rPr>
                <w:rFonts w:cs="Arial"/>
                <w:szCs w:val="22"/>
              </w:rPr>
              <w:t>32.4</w:t>
            </w:r>
            <w:r>
              <w:rPr>
                <w:rFonts w:cs="Arial"/>
                <w:szCs w:val="22"/>
              </w:rPr>
              <w:t xml:space="preserve"> </w:t>
            </w:r>
            <w:r w:rsidRPr="00163AEA">
              <w:rPr>
                <w:rFonts w:cs="Arial"/>
                <w:szCs w:val="22"/>
              </w:rPr>
              <w:t>±</w:t>
            </w:r>
            <w:r>
              <w:rPr>
                <w:rFonts w:cs="Arial"/>
                <w:szCs w:val="22"/>
              </w:rPr>
              <w:t xml:space="preserve"> </w:t>
            </w:r>
            <w:r w:rsidRPr="00480DD9">
              <w:rPr>
                <w:rFonts w:cs="Arial"/>
                <w:szCs w:val="22"/>
              </w:rPr>
              <w:t>3.89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6013F3AE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  <w:r w:rsidRPr="00480DD9">
              <w:rPr>
                <w:rFonts w:cs="Arial"/>
                <w:szCs w:val="22"/>
              </w:rPr>
              <w:t>0.05</w:t>
            </w:r>
          </w:p>
        </w:tc>
      </w:tr>
      <w:tr w:rsidR="003D4018" w:rsidRPr="00163AEA" w14:paraId="56ACDC6C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36F022B4" w14:textId="77777777" w:rsidR="003D4018" w:rsidRPr="004D26BE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4D26BE">
              <w:rPr>
                <w:rFonts w:cs="Arial"/>
                <w:b/>
                <w:bCs/>
                <w:szCs w:val="22"/>
              </w:rPr>
              <w:t>Ethnicity</w:t>
            </w:r>
            <w:r w:rsidRPr="004D26BE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4D26BE" w14:paraId="2D0530C7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703745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White</w:t>
                  </w:r>
                </w:p>
              </w:tc>
            </w:tr>
            <w:tr w:rsidR="003D4018" w:rsidRPr="004D26BE" w14:paraId="4A4730EC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2D0C8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Black</w:t>
                  </w:r>
                </w:p>
              </w:tc>
            </w:tr>
            <w:tr w:rsidR="003D4018" w:rsidRPr="004D26BE" w14:paraId="560E2E16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2CB450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Asian</w:t>
                  </w:r>
                </w:p>
              </w:tc>
            </w:tr>
            <w:tr w:rsidR="003D4018" w:rsidRPr="004D26BE" w14:paraId="34CD9BF1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0AF7B4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Other</w:t>
                  </w:r>
                </w:p>
              </w:tc>
            </w:tr>
          </w:tbl>
          <w:p w14:paraId="4EE44770" w14:textId="77777777" w:rsidR="003D4018" w:rsidRPr="004D26BE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26957A31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2890" w14:paraId="1A391E6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7D6FD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052890" w14:paraId="3BF2384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4FC982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052890" w14:paraId="153E448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65AA2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052890" w14:paraId="48B1422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D7FA7D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</w:tbl>
          <w:p w14:paraId="5343F3F0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0F21E3E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2890" w14:paraId="10B3EA6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7F2B7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4 (100.0)</w:t>
                  </w:r>
                </w:p>
              </w:tc>
            </w:tr>
            <w:tr w:rsidR="003D4018" w:rsidRPr="00052890" w14:paraId="7E70FAE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330C6F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052890" w14:paraId="64FB351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5758E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052890" w14:paraId="4F340A3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31A282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1A78307B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0FE88C05" w14:textId="77777777" w:rsidR="003D4018" w:rsidRPr="004D26BE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4D26BE" w14:paraId="0E60A90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504B2B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2 (50.0)</w:t>
                  </w:r>
                </w:p>
              </w:tc>
            </w:tr>
            <w:tr w:rsidR="003D4018" w:rsidRPr="004D26BE" w14:paraId="421D24E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416DC7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4D26BE" w14:paraId="5EF2119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1DF2A1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4D26BE" w14:paraId="24238CA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996E27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</w:tbl>
          <w:p w14:paraId="02D7F59B" w14:textId="77777777" w:rsidR="003D4018" w:rsidRPr="004D26BE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1F5F65A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052890" w14:paraId="37F64BA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F8B9A2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052890" w14:paraId="4EB5147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C10A4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052890" w14:paraId="1B5C9FA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E034F7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052890" w14:paraId="6FE5F20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64AA4C" w14:textId="77777777" w:rsidR="003D4018" w:rsidRPr="004D26BE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4D26BE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</w:tbl>
          <w:p w14:paraId="63832799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3992FAD0" w14:textId="77777777" w:rsidR="003D4018" w:rsidRPr="00052890" w:rsidRDefault="003D4018" w:rsidP="002B176A">
            <w:pPr>
              <w:rPr>
                <w:rFonts w:cs="Arial"/>
                <w:szCs w:val="22"/>
                <w:highlight w:val="yellow"/>
              </w:rPr>
            </w:pPr>
            <w:r w:rsidRPr="004D26BE">
              <w:rPr>
                <w:rFonts w:cs="Arial"/>
                <w:szCs w:val="22"/>
              </w:rPr>
              <w:t>0.1</w:t>
            </w:r>
            <w:r>
              <w:rPr>
                <w:rFonts w:cs="Arial"/>
                <w:szCs w:val="22"/>
              </w:rPr>
              <w:t>1</w:t>
            </w:r>
          </w:p>
        </w:tc>
      </w:tr>
      <w:tr w:rsidR="003D4018" w:rsidRPr="00163AEA" w14:paraId="6E2B4FE2" w14:textId="77777777" w:rsidTr="002B176A">
        <w:trPr>
          <w:trHeight w:val="933"/>
        </w:trPr>
        <w:tc>
          <w:tcPr>
            <w:tcW w:w="1552" w:type="dxa"/>
            <w:tcBorders>
              <w:right w:val="single" w:sz="4" w:space="0" w:color="FFFFFF"/>
            </w:tcBorders>
          </w:tcPr>
          <w:p w14:paraId="4090F36D" w14:textId="77777777" w:rsidR="003D4018" w:rsidRPr="00D44B64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D44B64">
              <w:rPr>
                <w:rFonts w:cs="Arial"/>
                <w:b/>
                <w:bCs/>
                <w:szCs w:val="22"/>
              </w:rPr>
              <w:t>Smoking status</w:t>
            </w:r>
            <w:r w:rsidRPr="00D44B64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  <w:p w14:paraId="13D76E6C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  <w:r w:rsidRPr="00D44B64">
              <w:rPr>
                <w:rFonts w:cs="Arial"/>
                <w:szCs w:val="22"/>
              </w:rPr>
              <w:t>Non-smoker</w:t>
            </w:r>
          </w:p>
          <w:p w14:paraId="4AB3E632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  <w:r w:rsidRPr="00D44B64">
              <w:rPr>
                <w:rFonts w:cs="Arial"/>
                <w:szCs w:val="22"/>
              </w:rPr>
              <w:t>Ex-smoker</w:t>
            </w:r>
          </w:p>
          <w:p w14:paraId="7292F882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  <w:r w:rsidRPr="00D44B64">
              <w:rPr>
                <w:rFonts w:cs="Arial"/>
                <w:szCs w:val="22"/>
              </w:rPr>
              <w:t>Smoker</w:t>
            </w:r>
          </w:p>
          <w:p w14:paraId="0B548618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  <w:r w:rsidRPr="00D44B64">
              <w:rPr>
                <w:rFonts w:cs="Arial"/>
                <w:szCs w:val="22"/>
              </w:rPr>
              <w:t>Unknown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44A90BBA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D44B64" w14:paraId="70E2B28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33C393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2 (50.0)</w:t>
                  </w:r>
                </w:p>
              </w:tc>
            </w:tr>
            <w:tr w:rsidR="003D4018" w:rsidRPr="00D44B64" w14:paraId="49378BD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E87E06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2 (50.0)</w:t>
                  </w:r>
                </w:p>
              </w:tc>
            </w:tr>
            <w:tr w:rsidR="003D4018" w:rsidRPr="00D44B64" w14:paraId="008DBB4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2FD7566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D44B64" w14:paraId="7DB93A6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8563196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46038BB1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112D733" w14:textId="77777777" w:rsidR="003D4018" w:rsidRPr="00D44B6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D44B64" w14:paraId="33177BB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D68776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D44B64" w14:paraId="406AC9F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F281D0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D44B64" w14:paraId="5314826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BD34540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D44B64" w14:paraId="703C537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4DAFD82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555BFEDC" w14:textId="77777777" w:rsidR="003D4018" w:rsidRPr="00D44B64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454D21F3" w14:textId="77777777" w:rsidR="003D4018" w:rsidRPr="00D44B64" w:rsidRDefault="003D4018" w:rsidP="002B176A">
            <w:pPr>
              <w:rPr>
                <w:rFonts w:cs="Arial"/>
                <w:color w:val="000000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D44B64" w14:paraId="48CC6D1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1C53ED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D44B64" w14:paraId="6026941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82A5FC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D44B64" w14:paraId="32FDDF4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30BB3CF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D44B64" w14:paraId="60B8529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06C2AF1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</w:tbl>
          <w:p w14:paraId="1A44578D" w14:textId="77777777" w:rsidR="003D4018" w:rsidRPr="00D44B64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ADF6BA7" w14:textId="77777777" w:rsidR="003D4018" w:rsidRPr="00D44B64" w:rsidRDefault="003D4018" w:rsidP="002B176A">
            <w:pPr>
              <w:rPr>
                <w:rFonts w:cs="Arial"/>
                <w:color w:val="000000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D44B64" w14:paraId="276D115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31BEAE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D44B64" w14:paraId="58A4F6C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3E5739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D44B64" w14:paraId="3F512897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B9C1EA9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D44B64" w14:paraId="31D7D5D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78EF19D" w14:textId="77777777" w:rsidR="003D4018" w:rsidRPr="00D44B6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D44B6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4032C590" w14:textId="77777777" w:rsidR="003D4018" w:rsidRPr="00D44B64" w:rsidRDefault="003D4018" w:rsidP="002B176A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76D1EAD8" w14:textId="77777777" w:rsidR="003D4018" w:rsidRPr="004D26BE" w:rsidRDefault="003D4018" w:rsidP="002B176A">
            <w:pPr>
              <w:rPr>
                <w:rFonts w:cs="Arial"/>
                <w:color w:val="000000"/>
                <w:szCs w:val="22"/>
                <w:highlight w:val="yellow"/>
              </w:rPr>
            </w:pPr>
            <w:r w:rsidRPr="004D26BE">
              <w:rPr>
                <w:rFonts w:cs="Arial"/>
                <w:szCs w:val="22"/>
              </w:rPr>
              <w:t>0.</w:t>
            </w:r>
            <w:r>
              <w:rPr>
                <w:rFonts w:cs="Arial"/>
                <w:szCs w:val="22"/>
              </w:rPr>
              <w:t>60</w:t>
            </w:r>
          </w:p>
        </w:tc>
      </w:tr>
      <w:tr w:rsidR="003D4018" w:rsidRPr="00163AEA" w14:paraId="358B0AF6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0EA49534" w14:textId="77777777" w:rsidR="003D4018" w:rsidRPr="00480DD9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480DD9">
              <w:rPr>
                <w:rFonts w:cs="Arial"/>
                <w:b/>
                <w:bCs/>
                <w:szCs w:val="22"/>
              </w:rPr>
              <w:t>Gestational age (days)</w:t>
            </w:r>
            <w:r w:rsidRPr="00480DD9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5AFCA85B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480DD9">
              <w:rPr>
                <w:rFonts w:cs="Arial"/>
                <w:szCs w:val="22"/>
              </w:rPr>
              <w:t>274.5</w:t>
            </w:r>
            <w:r>
              <w:rPr>
                <w:rFonts w:cs="Arial"/>
                <w:szCs w:val="22"/>
              </w:rPr>
              <w:t xml:space="preserve"> (</w:t>
            </w:r>
            <w:r w:rsidRPr="001F152D">
              <w:rPr>
                <w:rFonts w:cs="Arial"/>
                <w:szCs w:val="22"/>
              </w:rPr>
              <w:t>273.3</w:t>
            </w:r>
            <w:r>
              <w:rPr>
                <w:rFonts w:cs="Arial"/>
                <w:szCs w:val="22"/>
              </w:rPr>
              <w:t xml:space="preserve">, </w:t>
            </w:r>
            <w:r w:rsidRPr="001F152D">
              <w:rPr>
                <w:rFonts w:cs="Arial"/>
                <w:szCs w:val="22"/>
              </w:rPr>
              <w:t>286.3</w:t>
            </w:r>
            <w:r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9D39B4E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273.0</w:t>
            </w:r>
            <w:r>
              <w:rPr>
                <w:rFonts w:cs="Arial"/>
                <w:szCs w:val="22"/>
              </w:rPr>
              <w:t xml:space="preserve"> (</w:t>
            </w:r>
            <w:r w:rsidRPr="001F152D">
              <w:rPr>
                <w:rFonts w:cs="Arial"/>
                <w:szCs w:val="22"/>
              </w:rPr>
              <w:t>266.3</w:t>
            </w:r>
            <w:r>
              <w:rPr>
                <w:rFonts w:cs="Arial"/>
                <w:szCs w:val="22"/>
              </w:rPr>
              <w:t xml:space="preserve">, </w:t>
            </w:r>
            <w:r w:rsidRPr="001F152D">
              <w:rPr>
                <w:rFonts w:cs="Arial"/>
                <w:szCs w:val="22"/>
              </w:rPr>
              <w:t>285.8</w:t>
            </w:r>
            <w:r>
              <w:rPr>
                <w:rFonts w:cs="Arial"/>
                <w:szCs w:val="22"/>
              </w:rPr>
              <w:t>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5F9B68F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274.0</w:t>
            </w:r>
            <w:r>
              <w:rPr>
                <w:rFonts w:cs="Arial"/>
                <w:szCs w:val="22"/>
              </w:rPr>
              <w:t xml:space="preserve"> (</w:t>
            </w:r>
            <w:r w:rsidRPr="001F152D">
              <w:rPr>
                <w:rFonts w:cs="Arial"/>
                <w:szCs w:val="22"/>
              </w:rPr>
              <w:t>271.5</w:t>
            </w:r>
            <w:r>
              <w:rPr>
                <w:rFonts w:cs="Arial"/>
                <w:szCs w:val="22"/>
              </w:rPr>
              <w:t xml:space="preserve">, </w:t>
            </w:r>
            <w:r w:rsidRPr="001F152D">
              <w:rPr>
                <w:rFonts w:cs="Arial"/>
                <w:szCs w:val="22"/>
              </w:rPr>
              <w:t>279.5</w:t>
            </w:r>
            <w:r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7DD60C5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274.0</w:t>
            </w:r>
            <w:r>
              <w:rPr>
                <w:rFonts w:cs="Arial"/>
                <w:szCs w:val="22"/>
              </w:rPr>
              <w:t xml:space="preserve"> (</w:t>
            </w:r>
            <w:r w:rsidRPr="001F152D">
              <w:rPr>
                <w:rFonts w:cs="Arial"/>
                <w:szCs w:val="22"/>
              </w:rPr>
              <w:t>268.8</w:t>
            </w:r>
            <w:r>
              <w:rPr>
                <w:rFonts w:cs="Arial"/>
                <w:szCs w:val="22"/>
              </w:rPr>
              <w:t xml:space="preserve">, </w:t>
            </w:r>
            <w:r w:rsidRPr="001F152D">
              <w:rPr>
                <w:rFonts w:cs="Arial"/>
                <w:szCs w:val="22"/>
              </w:rPr>
              <w:t>276.3</w:t>
            </w:r>
            <w:r>
              <w:rPr>
                <w:rFonts w:cs="Arial"/>
                <w:szCs w:val="22"/>
              </w:rPr>
              <w:t>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12D630B9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0.91</w:t>
            </w:r>
          </w:p>
          <w:p w14:paraId="3E17E3CD" w14:textId="77777777" w:rsidR="003D4018" w:rsidRPr="00480DD9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530399CE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323050E4" w14:textId="77777777" w:rsidR="003D4018" w:rsidRPr="001369F4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369F4">
              <w:rPr>
                <w:rFonts w:cs="Arial"/>
                <w:b/>
                <w:bCs/>
                <w:szCs w:val="22"/>
              </w:rPr>
              <w:t>Parity</w:t>
            </w:r>
            <w:r w:rsidRPr="001369F4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  <w:tbl>
            <w:tblPr>
              <w:tblW w:w="1076" w:type="dxa"/>
              <w:tblLayout w:type="fixed"/>
              <w:tblLook w:val="04A0" w:firstRow="1" w:lastRow="0" w:firstColumn="1" w:lastColumn="0" w:noHBand="0" w:noVBand="1"/>
            </w:tblPr>
            <w:tblGrid>
              <w:gridCol w:w="1076"/>
            </w:tblGrid>
            <w:tr w:rsidR="003D4018" w:rsidRPr="001369F4" w14:paraId="36A9CEA0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9C0649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</w:t>
                  </w:r>
                </w:p>
              </w:tc>
            </w:tr>
            <w:tr w:rsidR="003D4018" w:rsidRPr="001369F4" w14:paraId="67142B02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689B22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</w:t>
                  </w:r>
                </w:p>
              </w:tc>
            </w:tr>
            <w:tr w:rsidR="003D4018" w:rsidRPr="001369F4" w14:paraId="63A70D89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C2ECC2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2</w:t>
                  </w:r>
                </w:p>
                <w:p w14:paraId="500179B6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3</w:t>
                  </w:r>
                </w:p>
              </w:tc>
            </w:tr>
            <w:tr w:rsidR="003D4018" w:rsidRPr="001369F4" w14:paraId="350CEF10" w14:textId="77777777" w:rsidTr="002B176A">
              <w:trPr>
                <w:trHeight w:val="320"/>
              </w:trPr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BF397B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≥4</w:t>
                  </w:r>
                </w:p>
              </w:tc>
            </w:tr>
          </w:tbl>
          <w:p w14:paraId="4C3C0850" w14:textId="77777777" w:rsidR="003D4018" w:rsidRPr="001369F4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3617B430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369F4" w14:paraId="2E6DD4E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686815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2 (50.0)</w:t>
                  </w:r>
                </w:p>
              </w:tc>
            </w:tr>
            <w:tr w:rsidR="003D4018" w:rsidRPr="001369F4" w14:paraId="1C0DCC8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8CA11E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1369F4" w14:paraId="40AC06B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6BF53D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1369F4" w14:paraId="37775E9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8A875A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2B0F24B5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9757B7B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7EFFF35D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C283F28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369F4" w14:paraId="2DBE989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0BAB7C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53E4B17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F11CA6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2 (50.0)</w:t>
                  </w:r>
                </w:p>
              </w:tc>
            </w:tr>
            <w:tr w:rsidR="003D4018" w:rsidRPr="001369F4" w14:paraId="4DB4C7CA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792608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1369F4" w14:paraId="523DA98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6163C8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6768E54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29C7608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</w:tbl>
          <w:p w14:paraId="3E309C80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69F0ADD1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369F4" w14:paraId="7EF163B1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492A87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1369F4" w14:paraId="141D59B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8A77A9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1369F4" w14:paraId="3647713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06F08F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20E35619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CE5D6F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38D83803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C6AD0C7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59E99D23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23E1D94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1369F4" w14:paraId="61C0CF3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01BD1C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3C47A8F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DB1880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  <w:tr w:rsidR="003D4018" w:rsidRPr="001369F4" w14:paraId="7142BE4B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29C3A1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1369F4" w14:paraId="7FA4DB9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8B360A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1369F4" w14:paraId="1B04508E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2895EBC" w14:textId="77777777" w:rsidR="003D4018" w:rsidRPr="001369F4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1369F4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</w:tbl>
          <w:p w14:paraId="0F930D9D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177DF217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  <w:r w:rsidRPr="001369F4">
              <w:rPr>
                <w:rFonts w:cs="Arial"/>
                <w:color w:val="000000"/>
                <w:szCs w:val="22"/>
              </w:rPr>
              <w:t>0.32</w:t>
            </w:r>
          </w:p>
          <w:p w14:paraId="55BD1CB8" w14:textId="77777777" w:rsidR="003D4018" w:rsidRPr="001369F4" w:rsidRDefault="003D4018" w:rsidP="002B176A">
            <w:pPr>
              <w:rPr>
                <w:rFonts w:cs="Arial"/>
                <w:szCs w:val="22"/>
              </w:rPr>
            </w:pPr>
          </w:p>
        </w:tc>
      </w:tr>
      <w:tr w:rsidR="003D4018" w:rsidRPr="00163AEA" w14:paraId="78B93A96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4C30614E" w14:textId="77777777" w:rsidR="003D4018" w:rsidRPr="00B96E0A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B96E0A">
              <w:rPr>
                <w:rFonts w:cs="Arial"/>
                <w:b/>
                <w:bCs/>
                <w:szCs w:val="22"/>
              </w:rPr>
              <w:t>Mode of delivery</w:t>
            </w:r>
            <w:r w:rsidRPr="00B96E0A">
              <w:rPr>
                <w:rFonts w:cs="Arial"/>
                <w:b/>
                <w:bCs/>
                <w:szCs w:val="22"/>
                <w:vertAlign w:val="superscript"/>
              </w:rPr>
              <w:t>2</w:t>
            </w: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B96E0A" w14:paraId="023DA21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11D5A2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NVD</w:t>
                  </w:r>
                </w:p>
              </w:tc>
            </w:tr>
            <w:tr w:rsidR="003D4018" w:rsidRPr="00B96E0A" w14:paraId="4FC39E7C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7EFD2F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CS-</w:t>
                  </w:r>
                  <w:proofErr w:type="spellStart"/>
                  <w:r w:rsidRPr="00B96E0A">
                    <w:rPr>
                      <w:rFonts w:cs="Arial"/>
                      <w:color w:val="000000"/>
                      <w:szCs w:val="22"/>
                    </w:rPr>
                    <w:t>el</w:t>
                  </w:r>
                  <w:proofErr w:type="spellEnd"/>
                </w:p>
              </w:tc>
            </w:tr>
          </w:tbl>
          <w:p w14:paraId="1EA3E48C" w14:textId="77777777" w:rsidR="003D4018" w:rsidRPr="00B96E0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10839F1C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p w14:paraId="247BBD41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B96E0A" w14:paraId="4DEC452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18366A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B96E0A" w14:paraId="40AB22B2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255E9A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4 (100.0)</w:t>
                  </w:r>
                </w:p>
              </w:tc>
            </w:tr>
          </w:tbl>
          <w:p w14:paraId="005EDDF6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275CAEE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p w14:paraId="0BF6FEE2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B96E0A" w14:paraId="2388CBA4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9CCD9D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B96E0A" w14:paraId="5AFF6686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F9109E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4 (100.0)</w:t>
                  </w:r>
                </w:p>
              </w:tc>
            </w:tr>
          </w:tbl>
          <w:p w14:paraId="130CF674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73577676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p w14:paraId="7D688127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B96E0A" w14:paraId="19C3D578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2FB1C6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1 (25.0)</w:t>
                  </w:r>
                </w:p>
              </w:tc>
            </w:tr>
            <w:tr w:rsidR="003D4018" w:rsidRPr="00B96E0A" w14:paraId="3F125E9D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E11C96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3 (75.0)</w:t>
                  </w:r>
                </w:p>
              </w:tc>
            </w:tr>
          </w:tbl>
          <w:p w14:paraId="3EC488BF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4BEEDD1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p w14:paraId="7BB62A03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  <w:tbl>
            <w:tblPr>
              <w:tblW w:w="1336" w:type="dxa"/>
              <w:tblLayout w:type="fixed"/>
              <w:tblLook w:val="04A0" w:firstRow="1" w:lastRow="0" w:firstColumn="1" w:lastColumn="0" w:noHBand="0" w:noVBand="1"/>
            </w:tblPr>
            <w:tblGrid>
              <w:gridCol w:w="1336"/>
            </w:tblGrid>
            <w:tr w:rsidR="003D4018" w:rsidRPr="00B96E0A" w14:paraId="62BF93DF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76B30C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0 (0.0)</w:t>
                  </w:r>
                </w:p>
              </w:tc>
            </w:tr>
            <w:tr w:rsidR="003D4018" w:rsidRPr="00B96E0A" w14:paraId="004761E0" w14:textId="77777777" w:rsidTr="002B176A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98BAE9" w14:textId="77777777" w:rsidR="003D4018" w:rsidRPr="00B96E0A" w:rsidRDefault="003D4018" w:rsidP="002B176A">
                  <w:pPr>
                    <w:rPr>
                      <w:rFonts w:cs="Arial"/>
                      <w:color w:val="000000"/>
                      <w:szCs w:val="22"/>
                    </w:rPr>
                  </w:pPr>
                  <w:r w:rsidRPr="00B96E0A">
                    <w:rPr>
                      <w:rFonts w:cs="Arial"/>
                      <w:color w:val="000000"/>
                      <w:szCs w:val="22"/>
                    </w:rPr>
                    <w:t>4 (100.0)</w:t>
                  </w:r>
                </w:p>
              </w:tc>
            </w:tr>
          </w:tbl>
          <w:p w14:paraId="4D829110" w14:textId="77777777" w:rsidR="003D4018" w:rsidRPr="00B96E0A" w:rsidRDefault="003D4018" w:rsidP="002B176A">
            <w:pPr>
              <w:rPr>
                <w:rFonts w:cs="Arial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2503DF9E" w14:textId="77777777" w:rsidR="003D4018" w:rsidRPr="00B96E0A" w:rsidRDefault="003D4018" w:rsidP="002B176A">
            <w:pPr>
              <w:rPr>
                <w:rFonts w:cs="Arial"/>
                <w:color w:val="000000"/>
                <w:szCs w:val="22"/>
              </w:rPr>
            </w:pPr>
            <w:r w:rsidRPr="00B96E0A">
              <w:rPr>
                <w:rFonts w:cs="Arial"/>
                <w:color w:val="000000"/>
                <w:szCs w:val="22"/>
              </w:rPr>
              <w:t>&gt;0.99</w:t>
            </w:r>
          </w:p>
          <w:p w14:paraId="20A6793B" w14:textId="77777777" w:rsidR="003D4018" w:rsidRPr="00B96E0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  <w:p w14:paraId="2D859531" w14:textId="77777777" w:rsidR="003D4018" w:rsidRPr="00B96E0A" w:rsidRDefault="003D4018" w:rsidP="002B176A">
            <w:pPr>
              <w:rPr>
                <w:rFonts w:cs="Arial"/>
                <w:b/>
                <w:bCs/>
                <w:szCs w:val="22"/>
              </w:rPr>
            </w:pPr>
          </w:p>
        </w:tc>
      </w:tr>
      <w:tr w:rsidR="003D4018" w:rsidRPr="00163AEA" w14:paraId="36A92C7C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750978C3" w14:textId="77777777" w:rsidR="003D4018" w:rsidRPr="001F152D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1F152D">
              <w:rPr>
                <w:rFonts w:cs="Arial"/>
                <w:b/>
                <w:bCs/>
                <w:szCs w:val="22"/>
              </w:rPr>
              <w:t>Placental weight (g)</w:t>
            </w:r>
            <w:r w:rsidRPr="001F152D">
              <w:rPr>
                <w:rFonts w:cs="Arial"/>
                <w:b/>
                <w:bCs/>
                <w:szCs w:val="22"/>
                <w:vertAlign w:val="superscript"/>
              </w:rPr>
              <w:t>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076ABCD1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 xml:space="preserve">531 ± </w:t>
            </w:r>
          </w:p>
          <w:p w14:paraId="24DA47AA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151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4FBFEE6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 xml:space="preserve">589 ± </w:t>
            </w:r>
          </w:p>
          <w:p w14:paraId="326EBBF6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112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5D2D9040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 xml:space="preserve">620 ± </w:t>
            </w:r>
          </w:p>
          <w:p w14:paraId="3803D6D2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212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654FB87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 xml:space="preserve">758 ± </w:t>
            </w:r>
          </w:p>
          <w:p w14:paraId="0542173B" w14:textId="77777777" w:rsidR="003D4018" w:rsidRPr="001F152D" w:rsidRDefault="003D4018" w:rsidP="002B176A">
            <w:pPr>
              <w:rPr>
                <w:rFonts w:cs="Arial"/>
                <w:szCs w:val="22"/>
              </w:rPr>
            </w:pPr>
            <w:r w:rsidRPr="001F152D">
              <w:rPr>
                <w:rFonts w:cs="Arial"/>
                <w:szCs w:val="22"/>
              </w:rPr>
              <w:t>211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5381D3DA" w14:textId="77777777" w:rsidR="003D4018" w:rsidRPr="001F152D" w:rsidRDefault="003D4018" w:rsidP="002B176A">
            <w:pPr>
              <w:rPr>
                <w:rFonts w:cs="Arial"/>
                <w:szCs w:val="22"/>
                <w:vertAlign w:val="superscript"/>
              </w:rPr>
            </w:pPr>
            <w:r w:rsidRPr="001F152D">
              <w:rPr>
                <w:rFonts w:cs="Arial"/>
                <w:szCs w:val="22"/>
              </w:rPr>
              <w:t>0.35</w:t>
            </w:r>
          </w:p>
        </w:tc>
      </w:tr>
      <w:tr w:rsidR="003D4018" w:rsidRPr="00163AEA" w14:paraId="42E5B38E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131C662B" w14:textId="77777777" w:rsidR="003D4018" w:rsidRPr="00DE314E" w:rsidRDefault="003D4018" w:rsidP="002B176A">
            <w:pPr>
              <w:rPr>
                <w:rFonts w:cs="Arial"/>
                <w:b/>
                <w:bCs/>
                <w:szCs w:val="22"/>
              </w:rPr>
            </w:pPr>
            <w:r w:rsidRPr="00DE314E">
              <w:rPr>
                <w:rFonts w:cs="Arial"/>
                <w:b/>
                <w:bCs/>
                <w:szCs w:val="22"/>
              </w:rPr>
              <w:t>Birthweight (g)</w:t>
            </w:r>
            <w:r w:rsidRPr="00DE314E">
              <w:rPr>
                <w:rFonts w:cs="Arial"/>
                <w:b/>
                <w:bCs/>
                <w:szCs w:val="22"/>
                <w:vertAlign w:val="superscript"/>
              </w:rPr>
              <w:t xml:space="preserve"> 1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43884049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4119 ±</w:t>
            </w:r>
          </w:p>
          <w:p w14:paraId="5D1700FE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510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68DED42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3838 ±</w:t>
            </w:r>
          </w:p>
          <w:p w14:paraId="1DD3E6C7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697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6549260D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3725 ±</w:t>
            </w:r>
          </w:p>
          <w:p w14:paraId="42459EAF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278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3E570E0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3795 ±</w:t>
            </w:r>
          </w:p>
          <w:p w14:paraId="1427F7ED" w14:textId="77777777" w:rsidR="003D4018" w:rsidRPr="00DE314E" w:rsidRDefault="003D4018" w:rsidP="002B176A">
            <w:pPr>
              <w:rPr>
                <w:rFonts w:cs="Arial"/>
                <w:szCs w:val="22"/>
              </w:rPr>
            </w:pPr>
            <w:r w:rsidRPr="00DE314E">
              <w:rPr>
                <w:rFonts w:cs="Arial"/>
                <w:szCs w:val="22"/>
              </w:rPr>
              <w:t>455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5C5EFB90" w14:textId="77777777" w:rsidR="003D4018" w:rsidRPr="00DE314E" w:rsidRDefault="003D4018" w:rsidP="002B176A">
            <w:pPr>
              <w:rPr>
                <w:rFonts w:cs="Arial"/>
                <w:szCs w:val="22"/>
                <w:vertAlign w:val="superscript"/>
              </w:rPr>
            </w:pPr>
            <w:r w:rsidRPr="00DE314E">
              <w:rPr>
                <w:rFonts w:cs="Arial"/>
                <w:szCs w:val="22"/>
              </w:rPr>
              <w:t>0.71</w:t>
            </w:r>
          </w:p>
        </w:tc>
      </w:tr>
      <w:tr w:rsidR="00E612B4" w:rsidRPr="000060EB" w14:paraId="3A2DC8C9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3D32F4D4" w14:textId="01EBB742" w:rsidR="00E612B4" w:rsidRPr="00DE314E" w:rsidRDefault="00E612B4" w:rsidP="00E612B4">
            <w:pPr>
              <w:rPr>
                <w:rFonts w:cs="Arial"/>
                <w:b/>
                <w:bCs/>
                <w:color w:val="000000" w:themeColor="text1"/>
                <w:szCs w:val="22"/>
              </w:rPr>
            </w:pPr>
            <w:proofErr w:type="spellStart"/>
            <w:r w:rsidRPr="00DE314E">
              <w:rPr>
                <w:rFonts w:cs="Arial"/>
                <w:b/>
                <w:bCs/>
                <w:color w:val="000000" w:themeColor="text1"/>
                <w:szCs w:val="22"/>
              </w:rPr>
              <w:t>Fetal</w:t>
            </w:r>
            <w:proofErr w:type="spellEnd"/>
            <w:r w:rsidRPr="00DE314E">
              <w:rPr>
                <w:rFonts w:cs="Arial"/>
                <w:b/>
                <w:bCs/>
                <w:color w:val="000000" w:themeColor="text1"/>
                <w:szCs w:val="22"/>
              </w:rPr>
              <w:t>:</w:t>
            </w:r>
            <w:r w:rsidRPr="00DE314E">
              <w:rPr>
                <w:rFonts w:cs="Arial"/>
                <w:b/>
                <w:bCs/>
                <w:color w:val="000000" w:themeColor="text1"/>
                <w:szCs w:val="22"/>
              </w:rPr>
              <w:br/>
              <w:t>placenta</w:t>
            </w:r>
            <w:r w:rsidR="006830D2" w:rsidRPr="00DE314E">
              <w:rPr>
                <w:rFonts w:cs="Arial"/>
                <w:b/>
                <w:bCs/>
                <w:color w:val="000000" w:themeColor="text1"/>
                <w:szCs w:val="22"/>
              </w:rPr>
              <w:t>l weight</w:t>
            </w:r>
            <w:r w:rsidRPr="00DE314E">
              <w:rPr>
                <w:rFonts w:cs="Arial"/>
                <w:b/>
                <w:bCs/>
                <w:color w:val="000000" w:themeColor="text1"/>
                <w:szCs w:val="22"/>
              </w:rPr>
              <w:t xml:space="preserve"> </w:t>
            </w:r>
            <w:r w:rsidRPr="00DE314E">
              <w:rPr>
                <w:rFonts w:cs="Arial"/>
                <w:b/>
                <w:bCs/>
                <w:color w:val="000000" w:themeColor="text1"/>
                <w:szCs w:val="22"/>
              </w:rPr>
              <w:br/>
              <w:t>ratio</w:t>
            </w:r>
            <w:r w:rsidRPr="00DE314E">
              <w:rPr>
                <w:rFonts w:cs="Arial"/>
                <w:b/>
                <w:bCs/>
                <w:color w:val="000000" w:themeColor="text1"/>
                <w:szCs w:val="22"/>
                <w:vertAlign w:val="superscript"/>
              </w:rPr>
              <w:t>3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66E72ACD" w14:textId="2950937B" w:rsidR="00E612B4" w:rsidRPr="00DE314E" w:rsidRDefault="00E612B4" w:rsidP="00E612B4">
            <w:pPr>
              <w:rPr>
                <w:rFonts w:cs="Arial"/>
                <w:color w:val="000000" w:themeColor="text1"/>
                <w:szCs w:val="22"/>
              </w:rPr>
            </w:pPr>
            <w:r w:rsidRPr="00DE314E">
              <w:rPr>
                <w:rFonts w:cs="Arial"/>
                <w:color w:val="000000" w:themeColor="text1"/>
                <w:szCs w:val="22"/>
              </w:rPr>
              <w:t>7.7 (6.7, 9.9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D61E6BE" w14:textId="48771A2A" w:rsidR="00E612B4" w:rsidRPr="00DE314E" w:rsidRDefault="00E612B4" w:rsidP="00E612B4">
            <w:pPr>
              <w:rPr>
                <w:rFonts w:cs="Arial"/>
                <w:color w:val="000000" w:themeColor="text1"/>
                <w:szCs w:val="22"/>
              </w:rPr>
            </w:pPr>
            <w:r w:rsidRPr="00DE314E">
              <w:rPr>
                <w:rFonts w:cs="Arial"/>
                <w:color w:val="000000" w:themeColor="text1"/>
                <w:szCs w:val="22"/>
              </w:rPr>
              <w:t>6.35 (6.0, 7.2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3FDDF2EC" w14:textId="40C831A4" w:rsidR="00E612B4" w:rsidRPr="00DE314E" w:rsidRDefault="001108A1" w:rsidP="00E612B4">
            <w:pPr>
              <w:rPr>
                <w:rFonts w:cs="Arial"/>
                <w:color w:val="000000" w:themeColor="text1"/>
                <w:szCs w:val="22"/>
              </w:rPr>
            </w:pPr>
            <w:r w:rsidRPr="00DE314E">
              <w:rPr>
                <w:rFonts w:cs="Arial"/>
                <w:color w:val="000000" w:themeColor="text1"/>
                <w:szCs w:val="22"/>
              </w:rPr>
              <w:t>6.1 (4.8, 8.9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0BD10CA" w14:textId="67A08AFF" w:rsidR="00E612B4" w:rsidRPr="00DE314E" w:rsidRDefault="000060EB" w:rsidP="00E612B4">
            <w:pPr>
              <w:rPr>
                <w:rFonts w:cs="Arial"/>
                <w:color w:val="000000" w:themeColor="text1"/>
                <w:szCs w:val="22"/>
              </w:rPr>
            </w:pPr>
            <w:r w:rsidRPr="00DE314E">
              <w:rPr>
                <w:rFonts w:cs="Arial"/>
                <w:color w:val="000000" w:themeColor="text1"/>
                <w:szCs w:val="22"/>
              </w:rPr>
              <w:t>4.6 (4.3, 7.0)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3039F30B" w14:textId="69A1CAC0" w:rsidR="00E612B4" w:rsidRPr="00DE314E" w:rsidRDefault="000060EB" w:rsidP="00E612B4">
            <w:pPr>
              <w:rPr>
                <w:rFonts w:cs="Arial"/>
                <w:color w:val="000000" w:themeColor="text1"/>
                <w:szCs w:val="22"/>
              </w:rPr>
            </w:pPr>
            <w:r w:rsidRPr="00DE314E">
              <w:rPr>
                <w:rFonts w:cs="Arial"/>
                <w:color w:val="000000" w:themeColor="text1"/>
                <w:szCs w:val="22"/>
              </w:rPr>
              <w:t>0.15</w:t>
            </w:r>
          </w:p>
        </w:tc>
      </w:tr>
      <w:tr w:rsidR="00E612B4" w:rsidRPr="00163AEA" w14:paraId="2B4212D5" w14:textId="77777777" w:rsidTr="002B176A">
        <w:tc>
          <w:tcPr>
            <w:tcW w:w="1552" w:type="dxa"/>
            <w:tcBorders>
              <w:right w:val="single" w:sz="4" w:space="0" w:color="FFFFFF"/>
            </w:tcBorders>
          </w:tcPr>
          <w:p w14:paraId="01262C2D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proofErr w:type="spellStart"/>
            <w:r w:rsidRPr="004D26BE">
              <w:rPr>
                <w:rFonts w:cs="Arial"/>
                <w:b/>
                <w:bCs/>
                <w:szCs w:val="22"/>
              </w:rPr>
              <w:t>Fetal</w:t>
            </w:r>
            <w:proofErr w:type="spellEnd"/>
            <w:r w:rsidRPr="004D26BE">
              <w:rPr>
                <w:rFonts w:cs="Arial"/>
                <w:b/>
                <w:bCs/>
                <w:szCs w:val="22"/>
              </w:rPr>
              <w:t xml:space="preserve"> percentile</w:t>
            </w:r>
            <w:r w:rsidRPr="004D26BE">
              <w:rPr>
                <w:rFonts w:cs="Arial"/>
                <w:b/>
                <w:bCs/>
                <w:szCs w:val="22"/>
                <w:vertAlign w:val="superscript"/>
              </w:rPr>
              <w:t>3</w:t>
            </w:r>
          </w:p>
        </w:tc>
        <w:tc>
          <w:tcPr>
            <w:tcW w:w="1685" w:type="dxa"/>
            <w:tcBorders>
              <w:left w:val="single" w:sz="4" w:space="0" w:color="FFFFFF"/>
              <w:right w:val="single" w:sz="4" w:space="0" w:color="FFFFFF"/>
            </w:tcBorders>
          </w:tcPr>
          <w:p w14:paraId="307968CE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 xml:space="preserve">94.5 (77.0, </w:t>
            </w:r>
          </w:p>
          <w:p w14:paraId="3CB671FE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>97.5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E3FE35F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 xml:space="preserve">90.6 (38.3, </w:t>
            </w:r>
          </w:p>
          <w:p w14:paraId="34027753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>95.9)</w:t>
            </w:r>
          </w:p>
        </w:tc>
        <w:tc>
          <w:tcPr>
            <w:tcW w:w="1720" w:type="dxa"/>
            <w:tcBorders>
              <w:left w:val="single" w:sz="4" w:space="0" w:color="FFFFFF"/>
              <w:right w:val="single" w:sz="4" w:space="0" w:color="FFFFFF"/>
            </w:tcBorders>
          </w:tcPr>
          <w:p w14:paraId="5DA86D63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 xml:space="preserve">84.3 (52.6, </w:t>
            </w:r>
          </w:p>
          <w:p w14:paraId="21795EAF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>87.9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83232BF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>91.1 (50.2, 91.6)</w:t>
            </w:r>
            <w:r w:rsidRPr="004D26BE">
              <w:rPr>
                <w:rFonts w:cs="Arial"/>
                <w:szCs w:val="22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FFFFFF"/>
            </w:tcBorders>
          </w:tcPr>
          <w:p w14:paraId="48D194B0" w14:textId="77777777" w:rsidR="00E612B4" w:rsidRPr="004D26BE" w:rsidRDefault="00E612B4" w:rsidP="00E612B4">
            <w:pPr>
              <w:rPr>
                <w:rFonts w:cs="Arial"/>
                <w:szCs w:val="22"/>
              </w:rPr>
            </w:pPr>
            <w:r w:rsidRPr="004D26BE">
              <w:rPr>
                <w:rFonts w:cs="Arial"/>
                <w:szCs w:val="22"/>
              </w:rPr>
              <w:t>0.33</w:t>
            </w:r>
          </w:p>
        </w:tc>
      </w:tr>
    </w:tbl>
    <w:p w14:paraId="20D948A0" w14:textId="3316607A" w:rsidR="003D4018" w:rsidRPr="00D42F7B" w:rsidRDefault="003D4018" w:rsidP="003D4018">
      <w:pPr>
        <w:jc w:val="both"/>
        <w:rPr>
          <w:rFonts w:cs="Arial"/>
          <w:sz w:val="14"/>
          <w:szCs w:val="14"/>
        </w:rPr>
      </w:pPr>
      <w:r w:rsidRPr="00D42F7B">
        <w:rPr>
          <w:rFonts w:cs="Arial"/>
          <w:sz w:val="14"/>
          <w:szCs w:val="14"/>
          <w:vertAlign w:val="superscript"/>
        </w:rPr>
        <w:t>1</w:t>
      </w:r>
      <w:r w:rsidRPr="00D42F7B">
        <w:rPr>
          <w:rFonts w:cs="Arial"/>
          <w:sz w:val="14"/>
          <w:szCs w:val="14"/>
        </w:rPr>
        <w:t xml:space="preserve">mean ± standard deviation, </w:t>
      </w:r>
      <w:r w:rsidRPr="00D42F7B">
        <w:rPr>
          <w:rFonts w:cs="Arial"/>
          <w:sz w:val="14"/>
          <w:szCs w:val="14"/>
          <w:vertAlign w:val="superscript"/>
        </w:rPr>
        <w:t>2</w:t>
      </w:r>
      <w:r w:rsidRPr="00D42F7B">
        <w:rPr>
          <w:rFonts w:cs="Arial"/>
          <w:sz w:val="14"/>
          <w:szCs w:val="14"/>
        </w:rPr>
        <w:t xml:space="preserve">frequency (%), </w:t>
      </w:r>
      <w:r w:rsidRPr="00D42F7B">
        <w:rPr>
          <w:rFonts w:cs="Arial"/>
          <w:sz w:val="14"/>
          <w:szCs w:val="14"/>
          <w:vertAlign w:val="superscript"/>
        </w:rPr>
        <w:t>3</w:t>
      </w:r>
      <w:r w:rsidRPr="00D42F7B">
        <w:rPr>
          <w:rFonts w:cs="Arial"/>
          <w:sz w:val="14"/>
          <w:szCs w:val="14"/>
        </w:rPr>
        <w:t>median (q1, q</w:t>
      </w:r>
      <w:r w:rsidR="003E52F0">
        <w:rPr>
          <w:rFonts w:cs="Arial"/>
          <w:sz w:val="14"/>
          <w:szCs w:val="14"/>
        </w:rPr>
        <w:t>3</w:t>
      </w:r>
      <w:r w:rsidRPr="00D42F7B">
        <w:rPr>
          <w:rFonts w:cs="Arial"/>
          <w:sz w:val="14"/>
          <w:szCs w:val="14"/>
        </w:rPr>
        <w:t>), SVD; spontaneous vaginal delivery, CS-</w:t>
      </w:r>
      <w:proofErr w:type="spellStart"/>
      <w:r w:rsidRPr="00D42F7B">
        <w:rPr>
          <w:rFonts w:cs="Arial"/>
          <w:sz w:val="14"/>
          <w:szCs w:val="14"/>
        </w:rPr>
        <w:t>el</w:t>
      </w:r>
      <w:proofErr w:type="spellEnd"/>
      <w:r w:rsidRPr="00D42F7B">
        <w:rPr>
          <w:rFonts w:cs="Arial"/>
          <w:sz w:val="14"/>
          <w:szCs w:val="14"/>
        </w:rPr>
        <w:t xml:space="preserve">; elective caesarean section. Statistical significance at the 0.05 level. </w:t>
      </w:r>
    </w:p>
    <w:p w14:paraId="368B5FB7" w14:textId="77777777" w:rsidR="009A1F03" w:rsidRDefault="009A1F03" w:rsidP="003D4018">
      <w:pPr>
        <w:pStyle w:val="NormalWeb"/>
        <w:rPr>
          <w:rFonts w:ascii="Arial" w:hAnsi="Arial"/>
          <w:sz w:val="22"/>
        </w:rPr>
      </w:pPr>
    </w:p>
    <w:p w14:paraId="4448D8FA" w14:textId="77777777" w:rsidR="009A1F03" w:rsidRDefault="009A1F03" w:rsidP="003D4018">
      <w:pPr>
        <w:pStyle w:val="NormalWeb"/>
        <w:rPr>
          <w:rFonts w:ascii="Arial" w:hAnsi="Arial" w:cs="Arial"/>
          <w:sz w:val="14"/>
          <w:szCs w:val="14"/>
        </w:rPr>
      </w:pPr>
    </w:p>
    <w:p w14:paraId="65B3BA8B" w14:textId="201034FF" w:rsidR="0076410E" w:rsidRDefault="0076410E" w:rsidP="000F22C5">
      <w:pPr>
        <w:pStyle w:val="NoSpacing"/>
        <w:rPr>
          <w:rFonts w:cs="Arial"/>
          <w:i/>
          <w:iCs/>
          <w:sz w:val="20"/>
          <w:szCs w:val="20"/>
        </w:rPr>
      </w:pPr>
    </w:p>
    <w:p w14:paraId="37D99CFC" w14:textId="63BA6D4A" w:rsidR="002C1D45" w:rsidRPr="007B5729" w:rsidRDefault="002C1D45" w:rsidP="007B5729">
      <w:pPr>
        <w:pStyle w:val="NoSpacing"/>
        <w:jc w:val="both"/>
        <w:rPr>
          <w:rFonts w:cs="Arial"/>
          <w:i/>
          <w:iCs/>
          <w:sz w:val="20"/>
          <w:szCs w:val="20"/>
        </w:rPr>
      </w:pPr>
    </w:p>
    <w:p w14:paraId="326838E7" w14:textId="5C78583F" w:rsidR="002C1D45" w:rsidRPr="007B5729" w:rsidRDefault="002C1D45" w:rsidP="002C1D45">
      <w:pPr>
        <w:pStyle w:val="NoSpacing"/>
        <w:rPr>
          <w:rFonts w:cs="Arial"/>
          <w:i/>
          <w:iCs/>
          <w:sz w:val="20"/>
          <w:szCs w:val="20"/>
        </w:rPr>
      </w:pPr>
    </w:p>
    <w:p w14:paraId="36FADC68" w14:textId="77777777" w:rsidR="00985FDD" w:rsidRPr="00985FDD" w:rsidRDefault="00985FDD" w:rsidP="00985FDD"/>
    <w:sectPr w:rsidR="00985FDD" w:rsidRPr="00985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11297"/>
    <w:multiLevelType w:val="hybridMultilevel"/>
    <w:tmpl w:val="301AE582"/>
    <w:lvl w:ilvl="0" w:tplc="04101D52">
      <w:start w:val="1"/>
      <w:numFmt w:val="upperLetter"/>
      <w:lvlText w:val="(%1)"/>
      <w:lvlJc w:val="left"/>
      <w:pPr>
        <w:ind w:left="1080" w:hanging="720"/>
      </w:pPr>
      <w:rPr>
        <w:rFonts w:cs="Times New Roman" w:hint="default"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C061D6"/>
    <w:multiLevelType w:val="hybridMultilevel"/>
    <w:tmpl w:val="FBB05160"/>
    <w:lvl w:ilvl="0" w:tplc="736A36A0">
      <w:start w:val="1"/>
      <w:numFmt w:val="upperLetter"/>
      <w:lvlText w:val="(%1)"/>
      <w:lvlJc w:val="left"/>
      <w:pPr>
        <w:ind w:left="720" w:hanging="360"/>
      </w:pPr>
      <w:rPr>
        <w:rFonts w:cs="Arial" w:hint="default"/>
        <w:b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028588">
    <w:abstractNumId w:val="1"/>
  </w:num>
  <w:num w:numId="2" w16cid:durableId="332496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18"/>
    <w:rsid w:val="000060EB"/>
    <w:rsid w:val="00020A1A"/>
    <w:rsid w:val="00031962"/>
    <w:rsid w:val="00031BB6"/>
    <w:rsid w:val="0003206E"/>
    <w:rsid w:val="00043700"/>
    <w:rsid w:val="00051929"/>
    <w:rsid w:val="00074002"/>
    <w:rsid w:val="00094281"/>
    <w:rsid w:val="000A434B"/>
    <w:rsid w:val="000A6936"/>
    <w:rsid w:val="000C1984"/>
    <w:rsid w:val="000D199C"/>
    <w:rsid w:val="000D4009"/>
    <w:rsid w:val="000D6FA9"/>
    <w:rsid w:val="000E39E0"/>
    <w:rsid w:val="000E5396"/>
    <w:rsid w:val="000F22C5"/>
    <w:rsid w:val="00106734"/>
    <w:rsid w:val="00106A71"/>
    <w:rsid w:val="001108A1"/>
    <w:rsid w:val="0011253E"/>
    <w:rsid w:val="0012531E"/>
    <w:rsid w:val="00126784"/>
    <w:rsid w:val="00135617"/>
    <w:rsid w:val="001412F3"/>
    <w:rsid w:val="00147652"/>
    <w:rsid w:val="00147B7D"/>
    <w:rsid w:val="00182EE7"/>
    <w:rsid w:val="00186838"/>
    <w:rsid w:val="00190AF5"/>
    <w:rsid w:val="00196E20"/>
    <w:rsid w:val="001D6E5B"/>
    <w:rsid w:val="002102FE"/>
    <w:rsid w:val="00233084"/>
    <w:rsid w:val="00242597"/>
    <w:rsid w:val="00243B81"/>
    <w:rsid w:val="002576D8"/>
    <w:rsid w:val="002621EB"/>
    <w:rsid w:val="002729D3"/>
    <w:rsid w:val="00286820"/>
    <w:rsid w:val="00297512"/>
    <w:rsid w:val="002A6ABB"/>
    <w:rsid w:val="002A6E71"/>
    <w:rsid w:val="002B4C88"/>
    <w:rsid w:val="002B5CD9"/>
    <w:rsid w:val="002C1D45"/>
    <w:rsid w:val="002C74CE"/>
    <w:rsid w:val="002E7965"/>
    <w:rsid w:val="002F1211"/>
    <w:rsid w:val="002F7B7E"/>
    <w:rsid w:val="00301C9E"/>
    <w:rsid w:val="00304E7F"/>
    <w:rsid w:val="00314943"/>
    <w:rsid w:val="00327695"/>
    <w:rsid w:val="0033000F"/>
    <w:rsid w:val="00342826"/>
    <w:rsid w:val="0034489E"/>
    <w:rsid w:val="00353617"/>
    <w:rsid w:val="003660DA"/>
    <w:rsid w:val="00394983"/>
    <w:rsid w:val="003A51E2"/>
    <w:rsid w:val="003A54D7"/>
    <w:rsid w:val="003B2B5A"/>
    <w:rsid w:val="003C274D"/>
    <w:rsid w:val="003C3967"/>
    <w:rsid w:val="003C6700"/>
    <w:rsid w:val="003C694F"/>
    <w:rsid w:val="003D3395"/>
    <w:rsid w:val="003D4018"/>
    <w:rsid w:val="003E2309"/>
    <w:rsid w:val="003E3D9B"/>
    <w:rsid w:val="003E52F0"/>
    <w:rsid w:val="00401FBD"/>
    <w:rsid w:val="0041549E"/>
    <w:rsid w:val="00425A16"/>
    <w:rsid w:val="00432145"/>
    <w:rsid w:val="00443382"/>
    <w:rsid w:val="0044443B"/>
    <w:rsid w:val="00447B3F"/>
    <w:rsid w:val="004912C0"/>
    <w:rsid w:val="00494DC1"/>
    <w:rsid w:val="00495D4C"/>
    <w:rsid w:val="00496895"/>
    <w:rsid w:val="004A76D9"/>
    <w:rsid w:val="0050798A"/>
    <w:rsid w:val="005321AD"/>
    <w:rsid w:val="00532EB0"/>
    <w:rsid w:val="00533631"/>
    <w:rsid w:val="00534E5A"/>
    <w:rsid w:val="00537890"/>
    <w:rsid w:val="00544C64"/>
    <w:rsid w:val="005574F3"/>
    <w:rsid w:val="005618BA"/>
    <w:rsid w:val="00566D12"/>
    <w:rsid w:val="00572D83"/>
    <w:rsid w:val="0058065C"/>
    <w:rsid w:val="00584A77"/>
    <w:rsid w:val="00592B0F"/>
    <w:rsid w:val="00593373"/>
    <w:rsid w:val="005967E3"/>
    <w:rsid w:val="005A446A"/>
    <w:rsid w:val="005B1369"/>
    <w:rsid w:val="005B2854"/>
    <w:rsid w:val="005E0513"/>
    <w:rsid w:val="005E09FB"/>
    <w:rsid w:val="005F0292"/>
    <w:rsid w:val="005F359D"/>
    <w:rsid w:val="006171CF"/>
    <w:rsid w:val="00617F2F"/>
    <w:rsid w:val="0067440E"/>
    <w:rsid w:val="00681D12"/>
    <w:rsid w:val="006830D2"/>
    <w:rsid w:val="00695613"/>
    <w:rsid w:val="006A1A56"/>
    <w:rsid w:val="006A7B4B"/>
    <w:rsid w:val="006B01E6"/>
    <w:rsid w:val="006B5388"/>
    <w:rsid w:val="006B6529"/>
    <w:rsid w:val="006C0869"/>
    <w:rsid w:val="006C3988"/>
    <w:rsid w:val="0070794E"/>
    <w:rsid w:val="00707A39"/>
    <w:rsid w:val="0071582A"/>
    <w:rsid w:val="00727434"/>
    <w:rsid w:val="0073294F"/>
    <w:rsid w:val="00740798"/>
    <w:rsid w:val="00741CA7"/>
    <w:rsid w:val="00742612"/>
    <w:rsid w:val="00744565"/>
    <w:rsid w:val="0076410E"/>
    <w:rsid w:val="007B2950"/>
    <w:rsid w:val="007B4EA0"/>
    <w:rsid w:val="007B5729"/>
    <w:rsid w:val="007B67B1"/>
    <w:rsid w:val="007C10DD"/>
    <w:rsid w:val="007D2188"/>
    <w:rsid w:val="007D4950"/>
    <w:rsid w:val="007D704E"/>
    <w:rsid w:val="007D7B0E"/>
    <w:rsid w:val="007E4712"/>
    <w:rsid w:val="007E6B51"/>
    <w:rsid w:val="00853BC1"/>
    <w:rsid w:val="008622BB"/>
    <w:rsid w:val="008645B9"/>
    <w:rsid w:val="00866FD6"/>
    <w:rsid w:val="00874093"/>
    <w:rsid w:val="00890B4D"/>
    <w:rsid w:val="00895487"/>
    <w:rsid w:val="008B2DC5"/>
    <w:rsid w:val="008B307C"/>
    <w:rsid w:val="0090318C"/>
    <w:rsid w:val="0091250D"/>
    <w:rsid w:val="00955615"/>
    <w:rsid w:val="00962376"/>
    <w:rsid w:val="00963E84"/>
    <w:rsid w:val="00971700"/>
    <w:rsid w:val="00985FDD"/>
    <w:rsid w:val="00991C41"/>
    <w:rsid w:val="009A1F03"/>
    <w:rsid w:val="009B1728"/>
    <w:rsid w:val="009E220C"/>
    <w:rsid w:val="009F0B81"/>
    <w:rsid w:val="00A30C88"/>
    <w:rsid w:val="00A32B60"/>
    <w:rsid w:val="00A34CAE"/>
    <w:rsid w:val="00A467AB"/>
    <w:rsid w:val="00A631C7"/>
    <w:rsid w:val="00A74902"/>
    <w:rsid w:val="00A84E8C"/>
    <w:rsid w:val="00A9136A"/>
    <w:rsid w:val="00A92122"/>
    <w:rsid w:val="00AA330B"/>
    <w:rsid w:val="00AB3E90"/>
    <w:rsid w:val="00AB428D"/>
    <w:rsid w:val="00AC5925"/>
    <w:rsid w:val="00AE05BB"/>
    <w:rsid w:val="00AE0DD3"/>
    <w:rsid w:val="00AE48D0"/>
    <w:rsid w:val="00AE5B50"/>
    <w:rsid w:val="00AF4F51"/>
    <w:rsid w:val="00AF5C63"/>
    <w:rsid w:val="00B14923"/>
    <w:rsid w:val="00B16440"/>
    <w:rsid w:val="00B54D05"/>
    <w:rsid w:val="00B712E6"/>
    <w:rsid w:val="00B71D6C"/>
    <w:rsid w:val="00B81A1A"/>
    <w:rsid w:val="00B834C1"/>
    <w:rsid w:val="00BA53BC"/>
    <w:rsid w:val="00BA7E1C"/>
    <w:rsid w:val="00BB2CD5"/>
    <w:rsid w:val="00BC4E37"/>
    <w:rsid w:val="00BE1FBD"/>
    <w:rsid w:val="00BE2A1D"/>
    <w:rsid w:val="00BF1B2C"/>
    <w:rsid w:val="00C05FC8"/>
    <w:rsid w:val="00C10183"/>
    <w:rsid w:val="00C27A3A"/>
    <w:rsid w:val="00C61DE5"/>
    <w:rsid w:val="00C8521F"/>
    <w:rsid w:val="00C85FD3"/>
    <w:rsid w:val="00C86638"/>
    <w:rsid w:val="00C9403B"/>
    <w:rsid w:val="00CA2CBA"/>
    <w:rsid w:val="00CB0E8F"/>
    <w:rsid w:val="00CB40F3"/>
    <w:rsid w:val="00CB6378"/>
    <w:rsid w:val="00CC12BB"/>
    <w:rsid w:val="00CC5AEE"/>
    <w:rsid w:val="00CD6FB2"/>
    <w:rsid w:val="00CE330C"/>
    <w:rsid w:val="00CF05FF"/>
    <w:rsid w:val="00CF3D4D"/>
    <w:rsid w:val="00D02176"/>
    <w:rsid w:val="00D06EEE"/>
    <w:rsid w:val="00D12930"/>
    <w:rsid w:val="00D130E0"/>
    <w:rsid w:val="00D23F29"/>
    <w:rsid w:val="00D26FC2"/>
    <w:rsid w:val="00D46ED5"/>
    <w:rsid w:val="00D4700D"/>
    <w:rsid w:val="00D549C6"/>
    <w:rsid w:val="00D5689B"/>
    <w:rsid w:val="00D600E1"/>
    <w:rsid w:val="00D60718"/>
    <w:rsid w:val="00D6251A"/>
    <w:rsid w:val="00D82AB5"/>
    <w:rsid w:val="00D83721"/>
    <w:rsid w:val="00D97BDB"/>
    <w:rsid w:val="00DB6D7D"/>
    <w:rsid w:val="00DD1C16"/>
    <w:rsid w:val="00DE314E"/>
    <w:rsid w:val="00E06D5D"/>
    <w:rsid w:val="00E208C4"/>
    <w:rsid w:val="00E327A8"/>
    <w:rsid w:val="00E46DD9"/>
    <w:rsid w:val="00E568D7"/>
    <w:rsid w:val="00E60A92"/>
    <w:rsid w:val="00E612B4"/>
    <w:rsid w:val="00E66715"/>
    <w:rsid w:val="00E96A7A"/>
    <w:rsid w:val="00EA2BBA"/>
    <w:rsid w:val="00EA792A"/>
    <w:rsid w:val="00EB5CE8"/>
    <w:rsid w:val="00EC0E47"/>
    <w:rsid w:val="00EC1D8F"/>
    <w:rsid w:val="00EC21CF"/>
    <w:rsid w:val="00F02944"/>
    <w:rsid w:val="00F043A6"/>
    <w:rsid w:val="00F2268F"/>
    <w:rsid w:val="00F4546F"/>
    <w:rsid w:val="00F73472"/>
    <w:rsid w:val="00F812B2"/>
    <w:rsid w:val="00F869CF"/>
    <w:rsid w:val="00FA64CF"/>
    <w:rsid w:val="00FB06B1"/>
    <w:rsid w:val="00FB38E6"/>
    <w:rsid w:val="00FC0FDD"/>
    <w:rsid w:val="00FC1513"/>
    <w:rsid w:val="00FE0A6B"/>
    <w:rsid w:val="00FE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0DAF"/>
  <w15:chartTrackingRefBased/>
  <w15:docId w15:val="{3B8A35F4-444C-CE46-94F8-92F7363D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3D4018"/>
    <w:pPr>
      <w:snapToGrid w:val="0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4018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3D4018"/>
    <w:pPr>
      <w:snapToGrid w:val="0"/>
    </w:pPr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3D4018"/>
    <w:pPr>
      <w:snapToGrid/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D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018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018"/>
    <w:rPr>
      <w:rFonts w:ascii="Arial" w:eastAsia="Times New Roman" w:hAnsi="Arial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3D4018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customStyle="1" w:styleId="mord">
    <w:name w:val="mord"/>
    <w:basedOn w:val="DefaultParagraphFont"/>
    <w:rsid w:val="003D4018"/>
  </w:style>
  <w:style w:type="table" w:styleId="TableGridLight">
    <w:name w:val="Grid Table Light"/>
    <w:basedOn w:val="TableNormal"/>
    <w:uiPriority w:val="40"/>
    <w:rsid w:val="003D40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3D401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D40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3D40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3D401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3D401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3D401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urfulAccent3">
    <w:name w:val="List Table 7 Colorful Accent 3"/>
    <w:basedOn w:val="TableNormal"/>
    <w:uiPriority w:val="52"/>
    <w:rsid w:val="003D401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D401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D401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D401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D40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D40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018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40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018"/>
    <w:rPr>
      <w:rFonts w:ascii="Arial" w:eastAsia="Times New Roman" w:hAnsi="Arial" w:cs="Times New Roman"/>
      <w:kern w:val="0"/>
      <w:sz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D40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40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4018"/>
    <w:rPr>
      <w:color w:val="954F72" w:themeColor="followedHyperlink"/>
      <w:u w:val="single"/>
    </w:rPr>
  </w:style>
  <w:style w:type="table" w:styleId="GridTable2-Accent3">
    <w:name w:val="Grid Table 2 Accent 3"/>
    <w:basedOn w:val="TableNormal"/>
    <w:uiPriority w:val="47"/>
    <w:rsid w:val="003D401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3D4018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D4018"/>
  </w:style>
  <w:style w:type="character" w:styleId="Strong">
    <w:name w:val="Strong"/>
    <w:basedOn w:val="DefaultParagraphFont"/>
    <w:uiPriority w:val="22"/>
    <w:qFormat/>
    <w:rsid w:val="007B4E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5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4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9</Words>
  <Characters>6942</Characters>
  <Application>Microsoft Office Word</Application>
  <DocSecurity>0</DocSecurity>
  <Lines>578</Lines>
  <Paragraphs>440</Paragraphs>
  <ScaleCrop>false</ScaleCrop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Fakonti</dc:creator>
  <cp:keywords/>
  <dc:description/>
  <cp:lastModifiedBy>Karen Forbes</cp:lastModifiedBy>
  <cp:revision>2</cp:revision>
  <dcterms:created xsi:type="dcterms:W3CDTF">2026-01-13T17:58:00Z</dcterms:created>
  <dcterms:modified xsi:type="dcterms:W3CDTF">2026-01-13T17:58:00Z</dcterms:modified>
</cp:coreProperties>
</file>